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A8AA7" w14:textId="437E9B4A" w:rsidR="009B300E" w:rsidRPr="002B65DE" w:rsidRDefault="009B300E" w:rsidP="009B300E">
      <w:pPr>
        <w:spacing w:line="480" w:lineRule="auto"/>
        <w:jc w:val="both"/>
        <w:rPr>
          <w:rFonts w:asciiTheme="minorHAnsi" w:hAnsiTheme="minorHAnsi" w:cstheme="minorHAnsi"/>
          <w:i/>
          <w:color w:val="auto"/>
          <w:sz w:val="24"/>
          <w:szCs w:val="24"/>
          <w:lang w:val="en-US"/>
        </w:rPr>
      </w:pPr>
      <w:r w:rsidRPr="002B65DE">
        <w:rPr>
          <w:rFonts w:asciiTheme="minorHAnsi" w:hAnsiTheme="minorHAnsi" w:cs="Times New Roman"/>
          <w:b/>
          <w:i/>
          <w:color w:val="auto"/>
          <w:sz w:val="24"/>
          <w:szCs w:val="24"/>
          <w:lang w:val="en-US"/>
        </w:rPr>
        <w:t xml:space="preserve">Supplementary </w:t>
      </w:r>
      <w:r w:rsidR="00D2507F" w:rsidRPr="002B65DE">
        <w:rPr>
          <w:rFonts w:asciiTheme="minorHAnsi" w:hAnsiTheme="minorHAnsi" w:cs="Times New Roman"/>
          <w:b/>
          <w:i/>
          <w:color w:val="auto"/>
          <w:sz w:val="24"/>
          <w:szCs w:val="24"/>
          <w:lang w:val="en-US"/>
        </w:rPr>
        <w:t>3</w:t>
      </w:r>
      <w:r w:rsidRPr="002B65DE">
        <w:rPr>
          <w:rFonts w:asciiTheme="minorHAnsi" w:hAnsiTheme="minorHAnsi" w:cs="Times New Roman"/>
          <w:b/>
          <w:i/>
          <w:color w:val="auto"/>
          <w:sz w:val="24"/>
          <w:szCs w:val="24"/>
          <w:lang w:val="en-US"/>
        </w:rPr>
        <w:t>:</w:t>
      </w:r>
      <w:r w:rsidRPr="002B65DE">
        <w:rPr>
          <w:rFonts w:asciiTheme="minorHAnsi" w:hAnsiTheme="minorHAnsi" w:cs="Times New Roman"/>
          <w:i/>
          <w:color w:val="auto"/>
          <w:sz w:val="24"/>
          <w:szCs w:val="24"/>
          <w:lang w:val="en-US"/>
        </w:rPr>
        <w:t xml:space="preserve"> </w:t>
      </w:r>
      <w:r w:rsidRPr="002B65DE">
        <w:rPr>
          <w:rFonts w:asciiTheme="minorHAnsi" w:hAnsiTheme="minorHAnsi" w:cstheme="minorHAnsi"/>
          <w:i/>
          <w:color w:val="auto"/>
          <w:sz w:val="24"/>
          <w:szCs w:val="24"/>
          <w:lang w:val="en-US"/>
        </w:rPr>
        <w:t xml:space="preserve">List of used primers for RT-qPCR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5"/>
        <w:gridCol w:w="1097"/>
        <w:gridCol w:w="4252"/>
        <w:gridCol w:w="1453"/>
      </w:tblGrid>
      <w:tr w:rsidR="002B65DE" w:rsidRPr="002B65DE" w14:paraId="59AE7C25" w14:textId="77777777" w:rsidTr="00D06F73">
        <w:tc>
          <w:tcPr>
            <w:tcW w:w="1705" w:type="dxa"/>
            <w:shd w:val="clear" w:color="auto" w:fill="F2F2F2" w:themeFill="background1" w:themeFillShade="F2"/>
          </w:tcPr>
          <w:p w14:paraId="458E51D4" w14:textId="77777777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14:paraId="7FE61CDC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Gene ID</w:t>
            </w:r>
          </w:p>
          <w:p w14:paraId="39EE24E0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NCBI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00097015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051D8CC8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Product [bp]</w:t>
            </w:r>
          </w:p>
        </w:tc>
      </w:tr>
      <w:tr w:rsidR="002B65DE" w:rsidRPr="002B65DE" w14:paraId="127304CF" w14:textId="77777777" w:rsidTr="008E3082">
        <w:tc>
          <w:tcPr>
            <w:tcW w:w="1705" w:type="dxa"/>
            <w:shd w:val="clear" w:color="auto" w:fill="F2F2F2" w:themeFill="background1" w:themeFillShade="F2"/>
          </w:tcPr>
          <w:p w14:paraId="4DDE09B0" w14:textId="576957BA" w:rsidR="0099545A" w:rsidRPr="002B65DE" w:rsidRDefault="0099545A" w:rsidP="008E3082">
            <w:pPr>
              <w:spacing w:line="276" w:lineRule="auto"/>
              <w:jc w:val="both"/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  <w:t>Cyp21a1</w:t>
            </w:r>
          </w:p>
        </w:tc>
        <w:tc>
          <w:tcPr>
            <w:tcW w:w="1097" w:type="dxa"/>
          </w:tcPr>
          <w:p w14:paraId="5A268020" w14:textId="715179DB" w:rsidR="0099545A" w:rsidRPr="002B65DE" w:rsidRDefault="005A06B7" w:rsidP="008E3082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3079</w:t>
            </w:r>
          </w:p>
        </w:tc>
        <w:tc>
          <w:tcPr>
            <w:tcW w:w="4252" w:type="dxa"/>
          </w:tcPr>
          <w:p w14:paraId="120E27A4" w14:textId="044B525A" w:rsidR="0099545A" w:rsidRPr="002B65DE" w:rsidRDefault="0099545A" w:rsidP="008E3082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proofErr w:type="spellStart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w</w:t>
            </w:r>
            <w:proofErr w:type="spellEnd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E255AA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5A06B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CTCCTGCCTCACTTTTGGAG</w:t>
            </w:r>
          </w:p>
          <w:p w14:paraId="44137427" w14:textId="4A4E94A8" w:rsidR="0099545A" w:rsidRPr="002B65DE" w:rsidRDefault="00873F67" w:rsidP="0099545A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re 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="0099545A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5A06B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TATGGTCCCGACTCTCTTGG</w:t>
            </w:r>
          </w:p>
        </w:tc>
        <w:tc>
          <w:tcPr>
            <w:tcW w:w="1453" w:type="dxa"/>
          </w:tcPr>
          <w:p w14:paraId="395BD123" w14:textId="64CFD38F" w:rsidR="0099545A" w:rsidRPr="002B65DE" w:rsidRDefault="005A06B7" w:rsidP="008E3082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85</w:t>
            </w:r>
          </w:p>
        </w:tc>
      </w:tr>
      <w:tr w:rsidR="002B65DE" w:rsidRPr="002B65DE" w14:paraId="304D7561" w14:textId="77777777" w:rsidTr="008B596E">
        <w:tc>
          <w:tcPr>
            <w:tcW w:w="1705" w:type="dxa"/>
            <w:shd w:val="clear" w:color="auto" w:fill="F2F2F2" w:themeFill="background1" w:themeFillShade="F2"/>
          </w:tcPr>
          <w:p w14:paraId="1A985E56" w14:textId="77777777" w:rsidR="0099545A" w:rsidRPr="002B65DE" w:rsidRDefault="0099545A" w:rsidP="008B596E">
            <w:pPr>
              <w:spacing w:line="276" w:lineRule="auto"/>
              <w:jc w:val="both"/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  <w:t>Sult1e1</w:t>
            </w:r>
          </w:p>
        </w:tc>
        <w:tc>
          <w:tcPr>
            <w:tcW w:w="1097" w:type="dxa"/>
          </w:tcPr>
          <w:p w14:paraId="6267C1E3" w14:textId="77777777" w:rsidR="0099545A" w:rsidRPr="002B65DE" w:rsidRDefault="0099545A" w:rsidP="008B596E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Style w:val="geneid"/>
                <w:rFonts w:asciiTheme="minorHAnsi" w:hAnsiTheme="minorHAnsi"/>
                <w:color w:val="auto"/>
                <w:sz w:val="24"/>
                <w:szCs w:val="24"/>
                <w:lang w:val="en-US"/>
              </w:rPr>
              <w:t>20860</w:t>
            </w:r>
          </w:p>
        </w:tc>
        <w:tc>
          <w:tcPr>
            <w:tcW w:w="4252" w:type="dxa"/>
          </w:tcPr>
          <w:p w14:paraId="41860798" w14:textId="62600680" w:rsidR="0099545A" w:rsidRPr="002B65DE" w:rsidRDefault="0099545A" w:rsidP="008B596E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proofErr w:type="spellStart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w</w:t>
            </w:r>
            <w:proofErr w:type="spellEnd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E255AA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eastAsia="Calibri" w:hAnsiTheme="minorHAnsi" w:cs="Times New Roman"/>
                <w:caps/>
                <w:color w:val="auto"/>
                <w:sz w:val="24"/>
                <w:szCs w:val="24"/>
                <w:lang w:val="en-US" w:eastAsia="en-US"/>
              </w:rPr>
              <w:t>gTggAAAAATgCAAggAggA</w:t>
            </w:r>
          </w:p>
          <w:p w14:paraId="4DDE1BCC" w14:textId="561532DE" w:rsidR="0099545A" w:rsidRPr="002B65DE" w:rsidRDefault="0099545A" w:rsidP="008B596E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re </w:t>
            </w:r>
            <w:r w:rsidR="00E255AA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eastAsia="Calibri" w:hAnsiTheme="minorHAnsi" w:cs="Times New Roman"/>
                <w:caps/>
                <w:color w:val="auto"/>
                <w:sz w:val="24"/>
                <w:szCs w:val="24"/>
                <w:lang w:val="en-US" w:eastAsia="en-US"/>
              </w:rPr>
              <w:t>AAgAAACggCgACATCTTTg</w:t>
            </w:r>
          </w:p>
        </w:tc>
        <w:tc>
          <w:tcPr>
            <w:tcW w:w="1453" w:type="dxa"/>
          </w:tcPr>
          <w:p w14:paraId="5CDD492F" w14:textId="77777777" w:rsidR="0099545A" w:rsidRPr="002B65DE" w:rsidRDefault="0099545A" w:rsidP="008B596E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  <w:t>217</w:t>
            </w:r>
          </w:p>
        </w:tc>
      </w:tr>
      <w:tr w:rsidR="002B65DE" w:rsidRPr="002B65DE" w14:paraId="1D7014D9" w14:textId="77777777" w:rsidTr="00D06F73">
        <w:tc>
          <w:tcPr>
            <w:tcW w:w="1705" w:type="dxa"/>
            <w:shd w:val="clear" w:color="auto" w:fill="F2F2F2" w:themeFill="background1" w:themeFillShade="F2"/>
          </w:tcPr>
          <w:p w14:paraId="7B304E1F" w14:textId="77777777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  <w:t>Ccnd2</w:t>
            </w:r>
          </w:p>
        </w:tc>
        <w:tc>
          <w:tcPr>
            <w:tcW w:w="1097" w:type="dxa"/>
          </w:tcPr>
          <w:p w14:paraId="0731F4B9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Style w:val="geneid"/>
                <w:rFonts w:asciiTheme="minorHAnsi" w:hAnsiTheme="minorHAnsi"/>
                <w:color w:val="auto"/>
                <w:sz w:val="24"/>
                <w:szCs w:val="24"/>
                <w:lang w:val="en-US"/>
              </w:rPr>
              <w:t>12444</w:t>
            </w:r>
          </w:p>
        </w:tc>
        <w:tc>
          <w:tcPr>
            <w:tcW w:w="4252" w:type="dxa"/>
          </w:tcPr>
          <w:p w14:paraId="2286219E" w14:textId="5E5E4F85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proofErr w:type="spellStart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w</w:t>
            </w:r>
            <w:proofErr w:type="spellEnd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E255AA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hAnsiTheme="minorHAnsi" w:cs="Times New Roman"/>
                <w:caps/>
                <w:color w:val="auto"/>
                <w:sz w:val="24"/>
                <w:szCs w:val="24"/>
                <w:lang w:val="en-US"/>
              </w:rPr>
              <w:t>CTgCggAAAAgCTgTgCATT</w:t>
            </w:r>
          </w:p>
          <w:p w14:paraId="0EC47E06" w14:textId="7F29C6C2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re </w:t>
            </w:r>
            <w:r w:rsidR="00E255AA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hAnsiTheme="minorHAnsi" w:cs="Times New Roman"/>
                <w:caps/>
                <w:color w:val="auto"/>
                <w:sz w:val="24"/>
                <w:szCs w:val="24"/>
                <w:lang w:val="en-US"/>
              </w:rPr>
              <w:t>AACTTgAAgT</w:t>
            </w:r>
            <w:bookmarkStart w:id="0" w:name="_GoBack"/>
            <w:bookmarkEnd w:id="0"/>
            <w:r w:rsidRPr="002B65DE">
              <w:rPr>
                <w:rFonts w:asciiTheme="minorHAnsi" w:hAnsiTheme="minorHAnsi" w:cs="Times New Roman"/>
                <w:caps/>
                <w:color w:val="auto"/>
                <w:sz w:val="24"/>
                <w:szCs w:val="24"/>
                <w:lang w:val="en-US"/>
              </w:rPr>
              <w:t>CggTAgCgCA</w:t>
            </w:r>
          </w:p>
        </w:tc>
        <w:tc>
          <w:tcPr>
            <w:tcW w:w="1453" w:type="dxa"/>
          </w:tcPr>
          <w:p w14:paraId="23235491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  <w:t>226</w:t>
            </w:r>
          </w:p>
        </w:tc>
      </w:tr>
      <w:tr w:rsidR="002B65DE" w:rsidRPr="002B65DE" w14:paraId="6B924F75" w14:textId="77777777" w:rsidTr="00D06F73">
        <w:tc>
          <w:tcPr>
            <w:tcW w:w="1705" w:type="dxa"/>
            <w:shd w:val="clear" w:color="auto" w:fill="F2F2F2" w:themeFill="background1" w:themeFillShade="F2"/>
          </w:tcPr>
          <w:p w14:paraId="6FDC77F6" w14:textId="77777777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  <w:t>Cdkl4</w:t>
            </w:r>
          </w:p>
        </w:tc>
        <w:tc>
          <w:tcPr>
            <w:tcW w:w="1097" w:type="dxa"/>
          </w:tcPr>
          <w:p w14:paraId="77F2FBDE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Style w:val="geneid"/>
                <w:rFonts w:asciiTheme="minorHAnsi" w:hAnsiTheme="minorHAnsi"/>
                <w:color w:val="auto"/>
                <w:sz w:val="24"/>
                <w:szCs w:val="24"/>
                <w:lang w:val="en-US"/>
              </w:rPr>
              <w:t>381113</w:t>
            </w:r>
          </w:p>
        </w:tc>
        <w:tc>
          <w:tcPr>
            <w:tcW w:w="4252" w:type="dxa"/>
          </w:tcPr>
          <w:p w14:paraId="3FB57C3E" w14:textId="1F4719DB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proofErr w:type="spellStart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w</w:t>
            </w:r>
            <w:proofErr w:type="spellEnd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E255AA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eastAsia="Calibri" w:hAnsiTheme="minorHAnsi" w:cs="Times New Roman"/>
                <w:caps/>
                <w:color w:val="auto"/>
                <w:sz w:val="24"/>
                <w:szCs w:val="24"/>
                <w:lang w:val="en-US" w:eastAsia="en-US"/>
              </w:rPr>
              <w:t>ACCTgAACCAgAggACATgg</w:t>
            </w:r>
          </w:p>
          <w:p w14:paraId="306C3575" w14:textId="73549DA2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re </w:t>
            </w:r>
            <w:r w:rsidR="00E255AA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eastAsia="Calibri" w:hAnsiTheme="minorHAnsi" w:cs="Times New Roman"/>
                <w:caps/>
                <w:color w:val="auto"/>
                <w:sz w:val="24"/>
                <w:szCs w:val="24"/>
                <w:lang w:val="en-US" w:eastAsia="en-US"/>
              </w:rPr>
              <w:t>CCAggAATAAgAggCAgCAg</w:t>
            </w:r>
          </w:p>
        </w:tc>
        <w:tc>
          <w:tcPr>
            <w:tcW w:w="1453" w:type="dxa"/>
          </w:tcPr>
          <w:p w14:paraId="424BA8AA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  <w:t>237</w:t>
            </w:r>
          </w:p>
        </w:tc>
      </w:tr>
      <w:tr w:rsidR="00E255AA" w:rsidRPr="002B65DE" w14:paraId="71D0DC10" w14:textId="77777777" w:rsidTr="00D06F73">
        <w:tc>
          <w:tcPr>
            <w:tcW w:w="1705" w:type="dxa"/>
            <w:shd w:val="clear" w:color="auto" w:fill="F2F2F2" w:themeFill="background1" w:themeFillShade="F2"/>
          </w:tcPr>
          <w:p w14:paraId="1DE56674" w14:textId="103048E7" w:rsidR="00E255AA" w:rsidRPr="002B65DE" w:rsidRDefault="00E255AA" w:rsidP="0001066F">
            <w:pPr>
              <w:jc w:val="both"/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/>
                <w:i/>
                <w:color w:val="auto"/>
                <w:sz w:val="24"/>
                <w:szCs w:val="24"/>
                <w:lang w:val="en-US"/>
              </w:rPr>
              <w:t>Klk1b21</w:t>
            </w:r>
          </w:p>
        </w:tc>
        <w:tc>
          <w:tcPr>
            <w:tcW w:w="1097" w:type="dxa"/>
          </w:tcPr>
          <w:p w14:paraId="04982305" w14:textId="23E676AA" w:rsidR="00E255AA" w:rsidRPr="002B65DE" w:rsidRDefault="005A06B7" w:rsidP="0001066F">
            <w:pPr>
              <w:jc w:val="center"/>
              <w:rPr>
                <w:rStyle w:val="geneid"/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Style w:val="geneid"/>
                <w:rFonts w:asciiTheme="minorHAnsi" w:hAnsiTheme="minorHAnsi"/>
                <w:color w:val="auto"/>
                <w:sz w:val="24"/>
                <w:szCs w:val="24"/>
                <w:lang w:val="en-US"/>
              </w:rPr>
              <w:t>16616</w:t>
            </w:r>
          </w:p>
        </w:tc>
        <w:tc>
          <w:tcPr>
            <w:tcW w:w="4252" w:type="dxa"/>
          </w:tcPr>
          <w:p w14:paraId="7711DA9C" w14:textId="4CB6053C" w:rsidR="00873F67" w:rsidRPr="002B65DE" w:rsidRDefault="00873F67" w:rsidP="00873F67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proofErr w:type="spellStart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w</w:t>
            </w:r>
            <w:proofErr w:type="spellEnd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– </w:t>
            </w:r>
            <w:r w:rsidR="005A06B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TTGTTGGAGGATTTAACTGTGAGA</w:t>
            </w:r>
          </w:p>
          <w:p w14:paraId="5B84371B" w14:textId="7ED212A2" w:rsidR="00E255AA" w:rsidRPr="002B65DE" w:rsidRDefault="00873F67" w:rsidP="00873F67">
            <w:pPr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re – </w:t>
            </w:r>
            <w:r w:rsidR="005A06B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AGGATTCATGTTGGAATAGCTTGT</w:t>
            </w:r>
          </w:p>
        </w:tc>
        <w:tc>
          <w:tcPr>
            <w:tcW w:w="1453" w:type="dxa"/>
          </w:tcPr>
          <w:p w14:paraId="7A42DACD" w14:textId="146C5B66" w:rsidR="00E255AA" w:rsidRPr="002B65DE" w:rsidRDefault="005A06B7" w:rsidP="0001066F">
            <w:pPr>
              <w:jc w:val="center"/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/>
                <w:color w:val="auto"/>
                <w:sz w:val="24"/>
                <w:szCs w:val="24"/>
                <w:lang w:val="en-US"/>
              </w:rPr>
              <w:t>183</w:t>
            </w:r>
          </w:p>
        </w:tc>
      </w:tr>
      <w:tr w:rsidR="002B65DE" w:rsidRPr="002B65DE" w14:paraId="62E6F4C3" w14:textId="77777777" w:rsidTr="00D06F73">
        <w:tc>
          <w:tcPr>
            <w:tcW w:w="1705" w:type="dxa"/>
            <w:shd w:val="clear" w:color="auto" w:fill="F2F2F2" w:themeFill="background1" w:themeFillShade="F2"/>
          </w:tcPr>
          <w:p w14:paraId="24CA7A6A" w14:textId="77777777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i/>
                <w:color w:val="auto"/>
                <w:sz w:val="24"/>
                <w:szCs w:val="24"/>
                <w:lang w:val="en-US"/>
              </w:rPr>
              <w:t>36B4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(Ref.)</w:t>
            </w:r>
          </w:p>
        </w:tc>
        <w:tc>
          <w:tcPr>
            <w:tcW w:w="1097" w:type="dxa"/>
          </w:tcPr>
          <w:p w14:paraId="06C70C67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Style w:val="geneid"/>
                <w:rFonts w:asciiTheme="minorHAnsi" w:hAnsiTheme="minorHAnsi"/>
                <w:color w:val="auto"/>
                <w:sz w:val="24"/>
                <w:szCs w:val="24"/>
                <w:lang w:val="en-US"/>
              </w:rPr>
              <w:t>11837</w:t>
            </w:r>
          </w:p>
        </w:tc>
        <w:tc>
          <w:tcPr>
            <w:tcW w:w="4252" w:type="dxa"/>
          </w:tcPr>
          <w:p w14:paraId="1D33815E" w14:textId="5B5E3BAE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proofErr w:type="spellStart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w</w:t>
            </w:r>
            <w:proofErr w:type="spellEnd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873F6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hAnsiTheme="minorHAnsi" w:cstheme="minorHAnsi"/>
                <w:caps/>
                <w:color w:val="auto"/>
                <w:sz w:val="24"/>
                <w:szCs w:val="24"/>
                <w:lang w:val="en-US"/>
              </w:rPr>
              <w:t>TAACCCTgAAgTgCTCgACATC</w:t>
            </w:r>
          </w:p>
          <w:p w14:paraId="5BF6C498" w14:textId="13146E96" w:rsidR="0001066F" w:rsidRPr="002B65DE" w:rsidRDefault="0001066F" w:rsidP="00873F67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re </w:t>
            </w:r>
            <w:r w:rsidR="00873F6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hAnsiTheme="minorHAnsi" w:cstheme="minorHAnsi"/>
                <w:caps/>
                <w:color w:val="auto"/>
                <w:sz w:val="24"/>
                <w:szCs w:val="24"/>
                <w:lang w:val="en-US"/>
              </w:rPr>
              <w:t>ggAAggTgTACTCAgTCTCCAC</w:t>
            </w:r>
          </w:p>
        </w:tc>
        <w:tc>
          <w:tcPr>
            <w:tcW w:w="1453" w:type="dxa"/>
          </w:tcPr>
          <w:p w14:paraId="24E0E612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82</w:t>
            </w:r>
          </w:p>
        </w:tc>
      </w:tr>
      <w:tr w:rsidR="002B65DE" w:rsidRPr="002B65DE" w14:paraId="3F879E2E" w14:textId="77777777" w:rsidTr="00D06F73">
        <w:tc>
          <w:tcPr>
            <w:tcW w:w="1705" w:type="dxa"/>
            <w:shd w:val="clear" w:color="auto" w:fill="F2F2F2" w:themeFill="background1" w:themeFillShade="F2"/>
          </w:tcPr>
          <w:p w14:paraId="5148CDD5" w14:textId="77777777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i/>
                <w:color w:val="auto"/>
                <w:sz w:val="24"/>
                <w:szCs w:val="24"/>
                <w:lang w:val="en-US"/>
              </w:rPr>
              <w:t>GAPDH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(Ref.)</w:t>
            </w:r>
          </w:p>
        </w:tc>
        <w:tc>
          <w:tcPr>
            <w:tcW w:w="1097" w:type="dxa"/>
          </w:tcPr>
          <w:p w14:paraId="710D3AEB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4433</w:t>
            </w:r>
          </w:p>
        </w:tc>
        <w:tc>
          <w:tcPr>
            <w:tcW w:w="4252" w:type="dxa"/>
          </w:tcPr>
          <w:p w14:paraId="239A41B5" w14:textId="07D5749F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proofErr w:type="spellStart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w</w:t>
            </w:r>
            <w:proofErr w:type="spellEnd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873F6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hAnsiTheme="minorHAnsi" w:cstheme="minorHAnsi"/>
                <w:caps/>
                <w:color w:val="auto"/>
                <w:sz w:val="24"/>
                <w:szCs w:val="24"/>
                <w:lang w:val="en-US"/>
              </w:rPr>
              <w:t>TCACCATCTTCCAggAgCgAgAC</w:t>
            </w:r>
          </w:p>
          <w:p w14:paraId="6FD78BA7" w14:textId="41F83AAC" w:rsidR="0001066F" w:rsidRPr="002B65DE" w:rsidRDefault="0001066F" w:rsidP="00873F67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re </w:t>
            </w:r>
            <w:r w:rsidR="00873F6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Pr="002B65DE">
              <w:rPr>
                <w:rFonts w:asciiTheme="minorHAnsi" w:hAnsiTheme="minorHAnsi" w:cstheme="minorHAnsi"/>
                <w:caps/>
                <w:color w:val="auto"/>
                <w:sz w:val="24"/>
                <w:szCs w:val="24"/>
                <w:lang w:val="en-US"/>
              </w:rPr>
              <w:t>TTTCTCgTggTTCACACCCATCA</w:t>
            </w:r>
          </w:p>
        </w:tc>
        <w:tc>
          <w:tcPr>
            <w:tcW w:w="1453" w:type="dxa"/>
          </w:tcPr>
          <w:p w14:paraId="3B1569C6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97</w:t>
            </w:r>
          </w:p>
        </w:tc>
      </w:tr>
      <w:tr w:rsidR="002B65DE" w:rsidRPr="002B65DE" w14:paraId="098DAB8A" w14:textId="77777777" w:rsidTr="00D06F73">
        <w:tc>
          <w:tcPr>
            <w:tcW w:w="1705" w:type="dxa"/>
            <w:shd w:val="clear" w:color="auto" w:fill="F2F2F2" w:themeFill="background1" w:themeFillShade="F2"/>
          </w:tcPr>
          <w:p w14:paraId="50CC2EF7" w14:textId="77777777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i/>
                <w:color w:val="auto"/>
                <w:sz w:val="24"/>
                <w:szCs w:val="24"/>
                <w:lang w:val="en-US"/>
              </w:rPr>
              <w:t>B2m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(Ref.)</w:t>
            </w:r>
          </w:p>
        </w:tc>
        <w:tc>
          <w:tcPr>
            <w:tcW w:w="1097" w:type="dxa"/>
          </w:tcPr>
          <w:p w14:paraId="443294EB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2010</w:t>
            </w:r>
          </w:p>
        </w:tc>
        <w:tc>
          <w:tcPr>
            <w:tcW w:w="4252" w:type="dxa"/>
          </w:tcPr>
          <w:p w14:paraId="6387D762" w14:textId="54DB2DAE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proofErr w:type="spellStart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w</w:t>
            </w:r>
            <w:proofErr w:type="spellEnd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873F6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TGTCTCACTGACCGGCCTGTATGCT</w:t>
            </w:r>
          </w:p>
          <w:p w14:paraId="6D5EA689" w14:textId="48AF3265" w:rsidR="0001066F" w:rsidRPr="002B65DE" w:rsidRDefault="0001066F" w:rsidP="00873F67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re </w:t>
            </w:r>
            <w:r w:rsidR="00873F6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CAGTGGGGGTGAATTCAGTGTGAGC</w:t>
            </w:r>
          </w:p>
        </w:tc>
        <w:tc>
          <w:tcPr>
            <w:tcW w:w="1453" w:type="dxa"/>
          </w:tcPr>
          <w:p w14:paraId="6327D11A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245</w:t>
            </w:r>
          </w:p>
        </w:tc>
      </w:tr>
      <w:tr w:rsidR="002B65DE" w:rsidRPr="002B65DE" w14:paraId="15C489B4" w14:textId="77777777" w:rsidTr="00D06F73">
        <w:tc>
          <w:tcPr>
            <w:tcW w:w="1705" w:type="dxa"/>
            <w:shd w:val="clear" w:color="auto" w:fill="F2F2F2" w:themeFill="background1" w:themeFillShade="F2"/>
          </w:tcPr>
          <w:p w14:paraId="1AFA7F7D" w14:textId="77777777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i/>
                <w:color w:val="auto"/>
                <w:sz w:val="24"/>
                <w:szCs w:val="24"/>
                <w:lang w:val="en-US"/>
              </w:rPr>
              <w:t>HPRT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(Ref.)</w:t>
            </w:r>
          </w:p>
        </w:tc>
        <w:tc>
          <w:tcPr>
            <w:tcW w:w="1097" w:type="dxa"/>
          </w:tcPr>
          <w:p w14:paraId="16F99449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5452</w:t>
            </w:r>
          </w:p>
        </w:tc>
        <w:tc>
          <w:tcPr>
            <w:tcW w:w="4252" w:type="dxa"/>
          </w:tcPr>
          <w:p w14:paraId="7FBA7EFF" w14:textId="1B0C61BC" w:rsidR="0001066F" w:rsidRPr="002B65DE" w:rsidRDefault="0001066F" w:rsidP="0001066F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proofErr w:type="spellStart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fw</w:t>
            </w:r>
            <w:proofErr w:type="spellEnd"/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873F6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GCTTGCTGGTGAAAAGGACCTCTCG</w:t>
            </w:r>
          </w:p>
          <w:p w14:paraId="30A6EB9B" w14:textId="54B092B1" w:rsidR="0001066F" w:rsidRPr="002B65DE" w:rsidRDefault="0001066F" w:rsidP="00873F67">
            <w:pPr>
              <w:spacing w:line="276" w:lineRule="auto"/>
              <w:jc w:val="both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re </w:t>
            </w:r>
            <w:r w:rsidR="00873F67"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–</w:t>
            </w: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TTTGCAGATTCAACTTGCGCTCATC</w:t>
            </w:r>
          </w:p>
        </w:tc>
        <w:tc>
          <w:tcPr>
            <w:tcW w:w="1453" w:type="dxa"/>
          </w:tcPr>
          <w:p w14:paraId="0EA9739A" w14:textId="77777777" w:rsidR="0001066F" w:rsidRPr="002B65DE" w:rsidRDefault="0001066F" w:rsidP="0001066F">
            <w:pPr>
              <w:spacing w:line="276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</w:pPr>
            <w:r w:rsidRPr="002B65DE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198</w:t>
            </w:r>
          </w:p>
        </w:tc>
      </w:tr>
    </w:tbl>
    <w:p w14:paraId="2FE37F0E" w14:textId="77777777" w:rsidR="0001066F" w:rsidRPr="002B65DE" w:rsidRDefault="0001066F" w:rsidP="0001066F">
      <w:pPr>
        <w:spacing w:line="480" w:lineRule="auto"/>
        <w:jc w:val="both"/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</w:pPr>
    </w:p>
    <w:sectPr w:rsidR="0001066F" w:rsidRPr="002B65DE" w:rsidSect="009B300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B7088C" w15:done="0"/>
  <w15:commentEx w15:paraId="3FCFB941" w15:done="0"/>
  <w15:commentEx w15:paraId="1F02B6A7" w15:done="0"/>
  <w15:commentEx w15:paraId="4625D572" w15:done="0"/>
  <w15:commentEx w15:paraId="347A59C5" w15:done="0"/>
  <w15:commentEx w15:paraId="54D2AEDC" w15:done="0"/>
  <w15:commentEx w15:paraId="318B1506" w15:done="0"/>
  <w15:commentEx w15:paraId="3FB25E9F" w15:done="0"/>
  <w15:commentEx w15:paraId="38E4D2A1" w15:done="0"/>
  <w15:commentEx w15:paraId="3D712E4D" w15:done="0"/>
  <w15:commentEx w15:paraId="3A0A0236" w15:done="0"/>
  <w15:commentEx w15:paraId="2D039AF9" w15:done="0"/>
  <w15:commentEx w15:paraId="587010FD" w15:done="0"/>
  <w15:commentEx w15:paraId="7ECCD909" w15:done="0"/>
  <w15:commentEx w15:paraId="2F565FEB" w15:done="0"/>
  <w15:commentEx w15:paraId="4775FF0B" w15:done="0"/>
  <w15:commentEx w15:paraId="6257CEA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BBC2FC" w14:textId="77777777" w:rsidR="00E1328A" w:rsidRDefault="00E1328A" w:rsidP="007D3B1C">
      <w:pPr>
        <w:spacing w:line="240" w:lineRule="auto"/>
      </w:pPr>
      <w:r>
        <w:separator/>
      </w:r>
    </w:p>
  </w:endnote>
  <w:endnote w:type="continuationSeparator" w:id="0">
    <w:p w14:paraId="5106A25C" w14:textId="77777777" w:rsidR="00E1328A" w:rsidRDefault="00E1328A" w:rsidP="007D3B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C8E2A" w14:textId="77777777" w:rsidR="0040133C" w:rsidRDefault="0040133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4028ED" w14:textId="77777777" w:rsidR="0040133C" w:rsidRDefault="0040133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BFFA5" w14:textId="77777777" w:rsidR="0040133C" w:rsidRDefault="0040133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CCC620" w14:textId="77777777" w:rsidR="00E1328A" w:rsidRDefault="00E1328A" w:rsidP="007D3B1C">
      <w:pPr>
        <w:spacing w:line="240" w:lineRule="auto"/>
      </w:pPr>
      <w:r>
        <w:separator/>
      </w:r>
    </w:p>
  </w:footnote>
  <w:footnote w:type="continuationSeparator" w:id="0">
    <w:p w14:paraId="698EAC5D" w14:textId="77777777" w:rsidR="00E1328A" w:rsidRDefault="00E1328A" w:rsidP="007D3B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6D0EF" w14:textId="77777777" w:rsidR="0040133C" w:rsidRDefault="0040133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73DC47" w14:textId="1B2C33B2" w:rsidR="00D06F73" w:rsidRDefault="00D06F73" w:rsidP="00D04667">
    <w:pPr>
      <w:pStyle w:val="Fuzeile"/>
      <w:jc w:val="right"/>
    </w:pPr>
  </w:p>
  <w:p w14:paraId="499EADBE" w14:textId="77777777" w:rsidR="00D06F73" w:rsidRDefault="00D06F7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E5D3C" w14:textId="77777777" w:rsidR="0040133C" w:rsidRDefault="0040133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2B28"/>
    <w:multiLevelType w:val="hybridMultilevel"/>
    <w:tmpl w:val="1A9407EE"/>
    <w:lvl w:ilvl="0" w:tplc="3C04DBA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A2688E"/>
    <w:multiLevelType w:val="hybridMultilevel"/>
    <w:tmpl w:val="5406DF38"/>
    <w:lvl w:ilvl="0" w:tplc="ABC66A3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26086D"/>
    <w:multiLevelType w:val="hybridMultilevel"/>
    <w:tmpl w:val="BB46FE60"/>
    <w:lvl w:ilvl="0" w:tplc="C600831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4035D2"/>
    <w:multiLevelType w:val="hybridMultilevel"/>
    <w:tmpl w:val="56542E6E"/>
    <w:lvl w:ilvl="0" w:tplc="6E589A6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4C46A0"/>
    <w:multiLevelType w:val="hybridMultilevel"/>
    <w:tmpl w:val="441417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AB1208"/>
    <w:multiLevelType w:val="hybridMultilevel"/>
    <w:tmpl w:val="23747C94"/>
    <w:lvl w:ilvl="0" w:tplc="66D8035C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6F7E74"/>
    <w:multiLevelType w:val="hybridMultilevel"/>
    <w:tmpl w:val="F62A70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D934CA"/>
    <w:multiLevelType w:val="hybridMultilevel"/>
    <w:tmpl w:val="D2CEB092"/>
    <w:lvl w:ilvl="0" w:tplc="CDB2A950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7"/>
  </w:num>
  <w:num w:numId="6">
    <w:abstractNumId w:val="6"/>
  </w:num>
  <w:num w:numId="7">
    <w:abstractNumId w:val="2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ander Sobczak">
    <w15:presenceInfo w15:providerId="Windows Live" w15:userId="707f4dd33e7175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Reprodu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5zwz50vpx55kexspbprzr70xpa9taw9xsv&quot;&gt;Antrag_Female fertility&lt;record-ids&gt;&lt;item&gt;9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ell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pro&lt;/item&gt;&lt;/Libraries&gt;&lt;/ENLibraries&gt;"/>
  </w:docVars>
  <w:rsids>
    <w:rsidRoot w:val="001B641B"/>
    <w:rsid w:val="00000B6E"/>
    <w:rsid w:val="00000E7F"/>
    <w:rsid w:val="00001428"/>
    <w:rsid w:val="0000208A"/>
    <w:rsid w:val="00002711"/>
    <w:rsid w:val="00002887"/>
    <w:rsid w:val="00003106"/>
    <w:rsid w:val="0000403E"/>
    <w:rsid w:val="000040F7"/>
    <w:rsid w:val="0000440B"/>
    <w:rsid w:val="0000511D"/>
    <w:rsid w:val="0000555F"/>
    <w:rsid w:val="0000599F"/>
    <w:rsid w:val="00005D57"/>
    <w:rsid w:val="000060DF"/>
    <w:rsid w:val="00007231"/>
    <w:rsid w:val="00007C90"/>
    <w:rsid w:val="00010646"/>
    <w:rsid w:val="0001066F"/>
    <w:rsid w:val="00010AFF"/>
    <w:rsid w:val="00010D66"/>
    <w:rsid w:val="000111EB"/>
    <w:rsid w:val="00011CF4"/>
    <w:rsid w:val="000120AD"/>
    <w:rsid w:val="00012477"/>
    <w:rsid w:val="00012D7E"/>
    <w:rsid w:val="00012F3F"/>
    <w:rsid w:val="000134DA"/>
    <w:rsid w:val="00013534"/>
    <w:rsid w:val="00016184"/>
    <w:rsid w:val="00016279"/>
    <w:rsid w:val="00016F46"/>
    <w:rsid w:val="00017C76"/>
    <w:rsid w:val="00020FD9"/>
    <w:rsid w:val="000213F2"/>
    <w:rsid w:val="0002170C"/>
    <w:rsid w:val="00021A01"/>
    <w:rsid w:val="00022949"/>
    <w:rsid w:val="00022C3B"/>
    <w:rsid w:val="00022F7A"/>
    <w:rsid w:val="0002497A"/>
    <w:rsid w:val="00024D20"/>
    <w:rsid w:val="00026340"/>
    <w:rsid w:val="000267D5"/>
    <w:rsid w:val="000269C9"/>
    <w:rsid w:val="0002742E"/>
    <w:rsid w:val="00027454"/>
    <w:rsid w:val="0003083C"/>
    <w:rsid w:val="00030DA8"/>
    <w:rsid w:val="0003156C"/>
    <w:rsid w:val="000333E6"/>
    <w:rsid w:val="000338D4"/>
    <w:rsid w:val="0003398D"/>
    <w:rsid w:val="00033AE2"/>
    <w:rsid w:val="000341EC"/>
    <w:rsid w:val="00035894"/>
    <w:rsid w:val="00035E0F"/>
    <w:rsid w:val="00035E58"/>
    <w:rsid w:val="00036202"/>
    <w:rsid w:val="00040B96"/>
    <w:rsid w:val="0004103A"/>
    <w:rsid w:val="00041947"/>
    <w:rsid w:val="00041BD5"/>
    <w:rsid w:val="000420C6"/>
    <w:rsid w:val="00044884"/>
    <w:rsid w:val="00046173"/>
    <w:rsid w:val="00046F8C"/>
    <w:rsid w:val="00047327"/>
    <w:rsid w:val="00050166"/>
    <w:rsid w:val="00050A10"/>
    <w:rsid w:val="0005182D"/>
    <w:rsid w:val="00051956"/>
    <w:rsid w:val="000526BE"/>
    <w:rsid w:val="000533E4"/>
    <w:rsid w:val="000534C8"/>
    <w:rsid w:val="00054644"/>
    <w:rsid w:val="00054818"/>
    <w:rsid w:val="00054846"/>
    <w:rsid w:val="00054E90"/>
    <w:rsid w:val="00055CC6"/>
    <w:rsid w:val="000560A9"/>
    <w:rsid w:val="00056A05"/>
    <w:rsid w:val="00056BE8"/>
    <w:rsid w:val="0005715D"/>
    <w:rsid w:val="00057691"/>
    <w:rsid w:val="00057CA1"/>
    <w:rsid w:val="00057F96"/>
    <w:rsid w:val="00060150"/>
    <w:rsid w:val="00060532"/>
    <w:rsid w:val="0006054C"/>
    <w:rsid w:val="00060812"/>
    <w:rsid w:val="000626F5"/>
    <w:rsid w:val="00063947"/>
    <w:rsid w:val="00063A1F"/>
    <w:rsid w:val="00064106"/>
    <w:rsid w:val="00066BB8"/>
    <w:rsid w:val="00067192"/>
    <w:rsid w:val="000671F6"/>
    <w:rsid w:val="00067455"/>
    <w:rsid w:val="00067DB3"/>
    <w:rsid w:val="00070C1C"/>
    <w:rsid w:val="000710E5"/>
    <w:rsid w:val="000713F6"/>
    <w:rsid w:val="0007181D"/>
    <w:rsid w:val="00072329"/>
    <w:rsid w:val="000726BB"/>
    <w:rsid w:val="000726E0"/>
    <w:rsid w:val="00072BAE"/>
    <w:rsid w:val="00072BF9"/>
    <w:rsid w:val="000738D9"/>
    <w:rsid w:val="000739FF"/>
    <w:rsid w:val="00074358"/>
    <w:rsid w:val="00074508"/>
    <w:rsid w:val="00074EC0"/>
    <w:rsid w:val="000750B4"/>
    <w:rsid w:val="000758D0"/>
    <w:rsid w:val="000762A1"/>
    <w:rsid w:val="00076873"/>
    <w:rsid w:val="00076B3A"/>
    <w:rsid w:val="00076D7E"/>
    <w:rsid w:val="00077049"/>
    <w:rsid w:val="000771A4"/>
    <w:rsid w:val="000801BA"/>
    <w:rsid w:val="00080DA3"/>
    <w:rsid w:val="0008103E"/>
    <w:rsid w:val="00081804"/>
    <w:rsid w:val="0008195E"/>
    <w:rsid w:val="00081EFC"/>
    <w:rsid w:val="00082271"/>
    <w:rsid w:val="0008282E"/>
    <w:rsid w:val="00082E9F"/>
    <w:rsid w:val="00083BAE"/>
    <w:rsid w:val="000841C0"/>
    <w:rsid w:val="00084669"/>
    <w:rsid w:val="00084A6B"/>
    <w:rsid w:val="00084CF4"/>
    <w:rsid w:val="00084FF7"/>
    <w:rsid w:val="0008647E"/>
    <w:rsid w:val="00086539"/>
    <w:rsid w:val="00086695"/>
    <w:rsid w:val="000869B3"/>
    <w:rsid w:val="00086ED4"/>
    <w:rsid w:val="00086F61"/>
    <w:rsid w:val="000875F6"/>
    <w:rsid w:val="00087CA3"/>
    <w:rsid w:val="00087E20"/>
    <w:rsid w:val="00087F90"/>
    <w:rsid w:val="0009004F"/>
    <w:rsid w:val="000901C4"/>
    <w:rsid w:val="0009060C"/>
    <w:rsid w:val="0009069C"/>
    <w:rsid w:val="000921E7"/>
    <w:rsid w:val="000924DA"/>
    <w:rsid w:val="00092700"/>
    <w:rsid w:val="00092749"/>
    <w:rsid w:val="00093254"/>
    <w:rsid w:val="000935F5"/>
    <w:rsid w:val="0009387F"/>
    <w:rsid w:val="00095FFF"/>
    <w:rsid w:val="00096146"/>
    <w:rsid w:val="00096936"/>
    <w:rsid w:val="000969E6"/>
    <w:rsid w:val="00096ABD"/>
    <w:rsid w:val="00096AC3"/>
    <w:rsid w:val="00096D22"/>
    <w:rsid w:val="000A0DAE"/>
    <w:rsid w:val="000A15BD"/>
    <w:rsid w:val="000A168C"/>
    <w:rsid w:val="000A1B5B"/>
    <w:rsid w:val="000A1E96"/>
    <w:rsid w:val="000A2200"/>
    <w:rsid w:val="000A2A59"/>
    <w:rsid w:val="000A3378"/>
    <w:rsid w:val="000A3DF3"/>
    <w:rsid w:val="000A42AA"/>
    <w:rsid w:val="000A47A4"/>
    <w:rsid w:val="000A4865"/>
    <w:rsid w:val="000A51CE"/>
    <w:rsid w:val="000A5A78"/>
    <w:rsid w:val="000A5BB3"/>
    <w:rsid w:val="000A603F"/>
    <w:rsid w:val="000A66D6"/>
    <w:rsid w:val="000A6890"/>
    <w:rsid w:val="000A6C04"/>
    <w:rsid w:val="000B0245"/>
    <w:rsid w:val="000B04D1"/>
    <w:rsid w:val="000B0784"/>
    <w:rsid w:val="000B18FF"/>
    <w:rsid w:val="000B1943"/>
    <w:rsid w:val="000B2725"/>
    <w:rsid w:val="000B2FD4"/>
    <w:rsid w:val="000B377C"/>
    <w:rsid w:val="000B397A"/>
    <w:rsid w:val="000B41AF"/>
    <w:rsid w:val="000B470F"/>
    <w:rsid w:val="000B4B57"/>
    <w:rsid w:val="000B519E"/>
    <w:rsid w:val="000B524C"/>
    <w:rsid w:val="000B6BEB"/>
    <w:rsid w:val="000B6EDF"/>
    <w:rsid w:val="000B7ABE"/>
    <w:rsid w:val="000B7F79"/>
    <w:rsid w:val="000C12AA"/>
    <w:rsid w:val="000C1F57"/>
    <w:rsid w:val="000C2C7E"/>
    <w:rsid w:val="000C2F36"/>
    <w:rsid w:val="000C2FE8"/>
    <w:rsid w:val="000C40C6"/>
    <w:rsid w:val="000C4832"/>
    <w:rsid w:val="000C4CEC"/>
    <w:rsid w:val="000C4EDE"/>
    <w:rsid w:val="000C52E9"/>
    <w:rsid w:val="000C5C14"/>
    <w:rsid w:val="000C6D98"/>
    <w:rsid w:val="000C723B"/>
    <w:rsid w:val="000D01E5"/>
    <w:rsid w:val="000D0975"/>
    <w:rsid w:val="000D12F4"/>
    <w:rsid w:val="000D1CC0"/>
    <w:rsid w:val="000D1D34"/>
    <w:rsid w:val="000D2887"/>
    <w:rsid w:val="000D33B3"/>
    <w:rsid w:val="000D3428"/>
    <w:rsid w:val="000D42E4"/>
    <w:rsid w:val="000D478C"/>
    <w:rsid w:val="000D4E22"/>
    <w:rsid w:val="000D52DD"/>
    <w:rsid w:val="000D6199"/>
    <w:rsid w:val="000D66DA"/>
    <w:rsid w:val="000D6E84"/>
    <w:rsid w:val="000E0979"/>
    <w:rsid w:val="000E153E"/>
    <w:rsid w:val="000E1C2D"/>
    <w:rsid w:val="000E26C7"/>
    <w:rsid w:val="000E3E0D"/>
    <w:rsid w:val="000E535D"/>
    <w:rsid w:val="000E548A"/>
    <w:rsid w:val="000E573C"/>
    <w:rsid w:val="000F027C"/>
    <w:rsid w:val="000F0731"/>
    <w:rsid w:val="000F0AC6"/>
    <w:rsid w:val="000F0FFD"/>
    <w:rsid w:val="000F1309"/>
    <w:rsid w:val="000F2976"/>
    <w:rsid w:val="000F385C"/>
    <w:rsid w:val="000F49B0"/>
    <w:rsid w:val="000F5A0B"/>
    <w:rsid w:val="000F5A36"/>
    <w:rsid w:val="000F6130"/>
    <w:rsid w:val="000F6957"/>
    <w:rsid w:val="000F69F4"/>
    <w:rsid w:val="000F6ABE"/>
    <w:rsid w:val="000F7DB6"/>
    <w:rsid w:val="001003A2"/>
    <w:rsid w:val="0010058A"/>
    <w:rsid w:val="001005BE"/>
    <w:rsid w:val="001019C5"/>
    <w:rsid w:val="00101BAF"/>
    <w:rsid w:val="00101E93"/>
    <w:rsid w:val="0010216D"/>
    <w:rsid w:val="001021BA"/>
    <w:rsid w:val="00102748"/>
    <w:rsid w:val="00102B3E"/>
    <w:rsid w:val="001030D2"/>
    <w:rsid w:val="00103D5A"/>
    <w:rsid w:val="00103DB1"/>
    <w:rsid w:val="00105ED2"/>
    <w:rsid w:val="0010615B"/>
    <w:rsid w:val="00106169"/>
    <w:rsid w:val="00106755"/>
    <w:rsid w:val="00110154"/>
    <w:rsid w:val="001101F9"/>
    <w:rsid w:val="001104FA"/>
    <w:rsid w:val="00111A73"/>
    <w:rsid w:val="00113CFF"/>
    <w:rsid w:val="00114017"/>
    <w:rsid w:val="001147FF"/>
    <w:rsid w:val="00115071"/>
    <w:rsid w:val="0011531C"/>
    <w:rsid w:val="00115EBD"/>
    <w:rsid w:val="001161DB"/>
    <w:rsid w:val="001165B8"/>
    <w:rsid w:val="0011768F"/>
    <w:rsid w:val="00117A9E"/>
    <w:rsid w:val="00117C7E"/>
    <w:rsid w:val="00121196"/>
    <w:rsid w:val="00121730"/>
    <w:rsid w:val="0012176D"/>
    <w:rsid w:val="00121D40"/>
    <w:rsid w:val="00121E68"/>
    <w:rsid w:val="001223F9"/>
    <w:rsid w:val="00123F81"/>
    <w:rsid w:val="001244ED"/>
    <w:rsid w:val="001245C0"/>
    <w:rsid w:val="0012594B"/>
    <w:rsid w:val="0012721D"/>
    <w:rsid w:val="0012771C"/>
    <w:rsid w:val="00130C73"/>
    <w:rsid w:val="00130CD6"/>
    <w:rsid w:val="00130EC1"/>
    <w:rsid w:val="0013140F"/>
    <w:rsid w:val="0013175C"/>
    <w:rsid w:val="00132064"/>
    <w:rsid w:val="001320A1"/>
    <w:rsid w:val="00132CB0"/>
    <w:rsid w:val="00133E14"/>
    <w:rsid w:val="00135B46"/>
    <w:rsid w:val="00135B94"/>
    <w:rsid w:val="0013699C"/>
    <w:rsid w:val="00136B7C"/>
    <w:rsid w:val="0013763D"/>
    <w:rsid w:val="00137BEC"/>
    <w:rsid w:val="00140C7D"/>
    <w:rsid w:val="00142B60"/>
    <w:rsid w:val="00143B61"/>
    <w:rsid w:val="0014486E"/>
    <w:rsid w:val="00144CFA"/>
    <w:rsid w:val="00145134"/>
    <w:rsid w:val="0014553B"/>
    <w:rsid w:val="001464EA"/>
    <w:rsid w:val="00146D4A"/>
    <w:rsid w:val="0014719B"/>
    <w:rsid w:val="001478F2"/>
    <w:rsid w:val="00147BAB"/>
    <w:rsid w:val="00150071"/>
    <w:rsid w:val="00150D59"/>
    <w:rsid w:val="001515FA"/>
    <w:rsid w:val="00151675"/>
    <w:rsid w:val="0015262A"/>
    <w:rsid w:val="00153B37"/>
    <w:rsid w:val="001543EC"/>
    <w:rsid w:val="00154FEA"/>
    <w:rsid w:val="00155BA1"/>
    <w:rsid w:val="00156755"/>
    <w:rsid w:val="00157041"/>
    <w:rsid w:val="00157965"/>
    <w:rsid w:val="001614C7"/>
    <w:rsid w:val="00161A02"/>
    <w:rsid w:val="00161E74"/>
    <w:rsid w:val="00162548"/>
    <w:rsid w:val="00162656"/>
    <w:rsid w:val="00162782"/>
    <w:rsid w:val="00162CE0"/>
    <w:rsid w:val="00163B7F"/>
    <w:rsid w:val="00164FF7"/>
    <w:rsid w:val="001651F7"/>
    <w:rsid w:val="001658AC"/>
    <w:rsid w:val="00166B3F"/>
    <w:rsid w:val="0017096A"/>
    <w:rsid w:val="00172374"/>
    <w:rsid w:val="00172CB9"/>
    <w:rsid w:val="001750DB"/>
    <w:rsid w:val="001751A8"/>
    <w:rsid w:val="001756DF"/>
    <w:rsid w:val="00175856"/>
    <w:rsid w:val="001762CF"/>
    <w:rsid w:val="0017661A"/>
    <w:rsid w:val="0017724C"/>
    <w:rsid w:val="001773BE"/>
    <w:rsid w:val="00177A96"/>
    <w:rsid w:val="00177C86"/>
    <w:rsid w:val="001812DA"/>
    <w:rsid w:val="0018161B"/>
    <w:rsid w:val="00181E41"/>
    <w:rsid w:val="00182291"/>
    <w:rsid w:val="00182A05"/>
    <w:rsid w:val="00183081"/>
    <w:rsid w:val="001833AC"/>
    <w:rsid w:val="00183670"/>
    <w:rsid w:val="00183895"/>
    <w:rsid w:val="001840D7"/>
    <w:rsid w:val="001844F6"/>
    <w:rsid w:val="00184A2C"/>
    <w:rsid w:val="00184AD7"/>
    <w:rsid w:val="00184EA7"/>
    <w:rsid w:val="00185B41"/>
    <w:rsid w:val="00185EAF"/>
    <w:rsid w:val="001861E2"/>
    <w:rsid w:val="0018665A"/>
    <w:rsid w:val="00186D4C"/>
    <w:rsid w:val="00186EFD"/>
    <w:rsid w:val="00186F92"/>
    <w:rsid w:val="00186FFA"/>
    <w:rsid w:val="001876F0"/>
    <w:rsid w:val="00187BB8"/>
    <w:rsid w:val="001916D7"/>
    <w:rsid w:val="00191A90"/>
    <w:rsid w:val="00191B9E"/>
    <w:rsid w:val="0019462D"/>
    <w:rsid w:val="00194A3C"/>
    <w:rsid w:val="001955FA"/>
    <w:rsid w:val="00196EBD"/>
    <w:rsid w:val="00196F1A"/>
    <w:rsid w:val="001A156B"/>
    <w:rsid w:val="001A1619"/>
    <w:rsid w:val="001A2385"/>
    <w:rsid w:val="001A255C"/>
    <w:rsid w:val="001A316E"/>
    <w:rsid w:val="001A3C99"/>
    <w:rsid w:val="001A3D05"/>
    <w:rsid w:val="001A5EF2"/>
    <w:rsid w:val="001A68A9"/>
    <w:rsid w:val="001A70F3"/>
    <w:rsid w:val="001A78D8"/>
    <w:rsid w:val="001B064C"/>
    <w:rsid w:val="001B33A8"/>
    <w:rsid w:val="001B4479"/>
    <w:rsid w:val="001B4CD2"/>
    <w:rsid w:val="001B4EA4"/>
    <w:rsid w:val="001B4F17"/>
    <w:rsid w:val="001B5079"/>
    <w:rsid w:val="001B59AC"/>
    <w:rsid w:val="001B6205"/>
    <w:rsid w:val="001B641B"/>
    <w:rsid w:val="001B6A72"/>
    <w:rsid w:val="001B6BF5"/>
    <w:rsid w:val="001B6E61"/>
    <w:rsid w:val="001B772E"/>
    <w:rsid w:val="001B7B9E"/>
    <w:rsid w:val="001C1530"/>
    <w:rsid w:val="001C196C"/>
    <w:rsid w:val="001C19D1"/>
    <w:rsid w:val="001C1DF5"/>
    <w:rsid w:val="001C2F66"/>
    <w:rsid w:val="001C4184"/>
    <w:rsid w:val="001C43BD"/>
    <w:rsid w:val="001C4548"/>
    <w:rsid w:val="001C4583"/>
    <w:rsid w:val="001C48BA"/>
    <w:rsid w:val="001C4EFC"/>
    <w:rsid w:val="001C55DB"/>
    <w:rsid w:val="001C666C"/>
    <w:rsid w:val="001C675B"/>
    <w:rsid w:val="001C69A6"/>
    <w:rsid w:val="001C6B49"/>
    <w:rsid w:val="001C6CE1"/>
    <w:rsid w:val="001C7C84"/>
    <w:rsid w:val="001C7ECA"/>
    <w:rsid w:val="001D012A"/>
    <w:rsid w:val="001D02A1"/>
    <w:rsid w:val="001D0ED3"/>
    <w:rsid w:val="001D0FC4"/>
    <w:rsid w:val="001D11CB"/>
    <w:rsid w:val="001D2090"/>
    <w:rsid w:val="001D2161"/>
    <w:rsid w:val="001D2C31"/>
    <w:rsid w:val="001D31A2"/>
    <w:rsid w:val="001D3353"/>
    <w:rsid w:val="001D33D3"/>
    <w:rsid w:val="001D3FB3"/>
    <w:rsid w:val="001D40A5"/>
    <w:rsid w:val="001D4555"/>
    <w:rsid w:val="001D45B5"/>
    <w:rsid w:val="001D5D6E"/>
    <w:rsid w:val="001D6013"/>
    <w:rsid w:val="001D64D7"/>
    <w:rsid w:val="001D6AC2"/>
    <w:rsid w:val="001D742F"/>
    <w:rsid w:val="001D757C"/>
    <w:rsid w:val="001D7D8C"/>
    <w:rsid w:val="001E02C9"/>
    <w:rsid w:val="001E0F4B"/>
    <w:rsid w:val="001E276C"/>
    <w:rsid w:val="001E3125"/>
    <w:rsid w:val="001E3826"/>
    <w:rsid w:val="001E3CDE"/>
    <w:rsid w:val="001E4D6B"/>
    <w:rsid w:val="001E4DDF"/>
    <w:rsid w:val="001E5EFD"/>
    <w:rsid w:val="001E6631"/>
    <w:rsid w:val="001E6C8F"/>
    <w:rsid w:val="001F0566"/>
    <w:rsid w:val="001F0DAA"/>
    <w:rsid w:val="001F16B5"/>
    <w:rsid w:val="001F187F"/>
    <w:rsid w:val="001F2587"/>
    <w:rsid w:val="001F270A"/>
    <w:rsid w:val="001F467C"/>
    <w:rsid w:val="001F4879"/>
    <w:rsid w:val="001F5190"/>
    <w:rsid w:val="001F5AEE"/>
    <w:rsid w:val="00200BD2"/>
    <w:rsid w:val="00200C55"/>
    <w:rsid w:val="00200D54"/>
    <w:rsid w:val="00200F62"/>
    <w:rsid w:val="00200FF7"/>
    <w:rsid w:val="00201C5A"/>
    <w:rsid w:val="00202765"/>
    <w:rsid w:val="002047A7"/>
    <w:rsid w:val="00204988"/>
    <w:rsid w:val="00204F1D"/>
    <w:rsid w:val="00205678"/>
    <w:rsid w:val="002061C8"/>
    <w:rsid w:val="002065BE"/>
    <w:rsid w:val="00207BA5"/>
    <w:rsid w:val="00210243"/>
    <w:rsid w:val="002107EA"/>
    <w:rsid w:val="00211D99"/>
    <w:rsid w:val="002121B0"/>
    <w:rsid w:val="00212707"/>
    <w:rsid w:val="00212DCB"/>
    <w:rsid w:val="0021347E"/>
    <w:rsid w:val="002139E2"/>
    <w:rsid w:val="00213A90"/>
    <w:rsid w:val="002147CD"/>
    <w:rsid w:val="00214FF9"/>
    <w:rsid w:val="002154E3"/>
    <w:rsid w:val="00215688"/>
    <w:rsid w:val="0021631D"/>
    <w:rsid w:val="00216617"/>
    <w:rsid w:val="002168A9"/>
    <w:rsid w:val="002172CB"/>
    <w:rsid w:val="00217724"/>
    <w:rsid w:val="00217898"/>
    <w:rsid w:val="00217C11"/>
    <w:rsid w:val="00217FA4"/>
    <w:rsid w:val="0022053F"/>
    <w:rsid w:val="00221645"/>
    <w:rsid w:val="00222B3A"/>
    <w:rsid w:val="00223070"/>
    <w:rsid w:val="00223453"/>
    <w:rsid w:val="00223496"/>
    <w:rsid w:val="00224C28"/>
    <w:rsid w:val="00224E1D"/>
    <w:rsid w:val="002262A2"/>
    <w:rsid w:val="00226A17"/>
    <w:rsid w:val="00227539"/>
    <w:rsid w:val="00227ED2"/>
    <w:rsid w:val="00230CBA"/>
    <w:rsid w:val="00232B0F"/>
    <w:rsid w:val="00232EFA"/>
    <w:rsid w:val="00232FF8"/>
    <w:rsid w:val="002334EF"/>
    <w:rsid w:val="0023382D"/>
    <w:rsid w:val="002338A2"/>
    <w:rsid w:val="00233C1A"/>
    <w:rsid w:val="002347A9"/>
    <w:rsid w:val="00234F88"/>
    <w:rsid w:val="00235550"/>
    <w:rsid w:val="002356AB"/>
    <w:rsid w:val="00235902"/>
    <w:rsid w:val="002363EE"/>
    <w:rsid w:val="0023719D"/>
    <w:rsid w:val="00237358"/>
    <w:rsid w:val="0023786D"/>
    <w:rsid w:val="00237ADA"/>
    <w:rsid w:val="00237FB5"/>
    <w:rsid w:val="00237FDD"/>
    <w:rsid w:val="002400DC"/>
    <w:rsid w:val="00241D83"/>
    <w:rsid w:val="00242DE0"/>
    <w:rsid w:val="002430D5"/>
    <w:rsid w:val="002442ED"/>
    <w:rsid w:val="00244BF8"/>
    <w:rsid w:val="00245476"/>
    <w:rsid w:val="00245D16"/>
    <w:rsid w:val="0024608A"/>
    <w:rsid w:val="002461BC"/>
    <w:rsid w:val="00246498"/>
    <w:rsid w:val="0024674D"/>
    <w:rsid w:val="0024682C"/>
    <w:rsid w:val="00246C46"/>
    <w:rsid w:val="00246F38"/>
    <w:rsid w:val="0024714B"/>
    <w:rsid w:val="002472EB"/>
    <w:rsid w:val="0025008D"/>
    <w:rsid w:val="002501D4"/>
    <w:rsid w:val="00250659"/>
    <w:rsid w:val="002519D1"/>
    <w:rsid w:val="00252976"/>
    <w:rsid w:val="00253DEA"/>
    <w:rsid w:val="0025456D"/>
    <w:rsid w:val="0025464A"/>
    <w:rsid w:val="002547E0"/>
    <w:rsid w:val="002564F9"/>
    <w:rsid w:val="0025654A"/>
    <w:rsid w:val="00256EC2"/>
    <w:rsid w:val="00261B15"/>
    <w:rsid w:val="00261C55"/>
    <w:rsid w:val="002623DC"/>
    <w:rsid w:val="00262968"/>
    <w:rsid w:val="00262A13"/>
    <w:rsid w:val="00262AE3"/>
    <w:rsid w:val="00262E53"/>
    <w:rsid w:val="00263694"/>
    <w:rsid w:val="00263B21"/>
    <w:rsid w:val="00264E3D"/>
    <w:rsid w:val="00266555"/>
    <w:rsid w:val="00266C34"/>
    <w:rsid w:val="0026774D"/>
    <w:rsid w:val="00267909"/>
    <w:rsid w:val="00267C50"/>
    <w:rsid w:val="00270B33"/>
    <w:rsid w:val="0027291A"/>
    <w:rsid w:val="00272B51"/>
    <w:rsid w:val="00272F5F"/>
    <w:rsid w:val="00274373"/>
    <w:rsid w:val="002743FB"/>
    <w:rsid w:val="00274536"/>
    <w:rsid w:val="0027477C"/>
    <w:rsid w:val="00274A8F"/>
    <w:rsid w:val="002812A8"/>
    <w:rsid w:val="00281945"/>
    <w:rsid w:val="00281AD3"/>
    <w:rsid w:val="0028291C"/>
    <w:rsid w:val="00284005"/>
    <w:rsid w:val="00285511"/>
    <w:rsid w:val="0028554B"/>
    <w:rsid w:val="002855C2"/>
    <w:rsid w:val="00285E91"/>
    <w:rsid w:val="0028636E"/>
    <w:rsid w:val="00286F20"/>
    <w:rsid w:val="00286FF2"/>
    <w:rsid w:val="00287364"/>
    <w:rsid w:val="002873DF"/>
    <w:rsid w:val="0028756A"/>
    <w:rsid w:val="00287825"/>
    <w:rsid w:val="00287C08"/>
    <w:rsid w:val="00287EF7"/>
    <w:rsid w:val="00287F89"/>
    <w:rsid w:val="00290442"/>
    <w:rsid w:val="002905DA"/>
    <w:rsid w:val="00290CD9"/>
    <w:rsid w:val="0029297A"/>
    <w:rsid w:val="002937B5"/>
    <w:rsid w:val="00293AEA"/>
    <w:rsid w:val="00293FF4"/>
    <w:rsid w:val="0029445A"/>
    <w:rsid w:val="00294DB7"/>
    <w:rsid w:val="00294EA2"/>
    <w:rsid w:val="0029601D"/>
    <w:rsid w:val="00296583"/>
    <w:rsid w:val="002977A7"/>
    <w:rsid w:val="002A02AD"/>
    <w:rsid w:val="002A03BD"/>
    <w:rsid w:val="002A0C9B"/>
    <w:rsid w:val="002A1598"/>
    <w:rsid w:val="002A1C06"/>
    <w:rsid w:val="002A2204"/>
    <w:rsid w:val="002A2398"/>
    <w:rsid w:val="002A2743"/>
    <w:rsid w:val="002A2B34"/>
    <w:rsid w:val="002A2EEE"/>
    <w:rsid w:val="002A355F"/>
    <w:rsid w:val="002A416D"/>
    <w:rsid w:val="002A4347"/>
    <w:rsid w:val="002A477A"/>
    <w:rsid w:val="002A5342"/>
    <w:rsid w:val="002A5FE0"/>
    <w:rsid w:val="002A742D"/>
    <w:rsid w:val="002A7AC7"/>
    <w:rsid w:val="002A7FCD"/>
    <w:rsid w:val="002B0451"/>
    <w:rsid w:val="002B1171"/>
    <w:rsid w:val="002B1450"/>
    <w:rsid w:val="002B192B"/>
    <w:rsid w:val="002B2569"/>
    <w:rsid w:val="002B288C"/>
    <w:rsid w:val="002B2B08"/>
    <w:rsid w:val="002B2C09"/>
    <w:rsid w:val="002B4C36"/>
    <w:rsid w:val="002B4C7E"/>
    <w:rsid w:val="002B4F92"/>
    <w:rsid w:val="002B5801"/>
    <w:rsid w:val="002B5E9A"/>
    <w:rsid w:val="002B5FC6"/>
    <w:rsid w:val="002B6596"/>
    <w:rsid w:val="002B65DE"/>
    <w:rsid w:val="002B771A"/>
    <w:rsid w:val="002B7B95"/>
    <w:rsid w:val="002B7F3B"/>
    <w:rsid w:val="002C02EB"/>
    <w:rsid w:val="002C0D11"/>
    <w:rsid w:val="002C11AA"/>
    <w:rsid w:val="002C1ACC"/>
    <w:rsid w:val="002C228E"/>
    <w:rsid w:val="002C2386"/>
    <w:rsid w:val="002C2A0A"/>
    <w:rsid w:val="002C34BD"/>
    <w:rsid w:val="002C369F"/>
    <w:rsid w:val="002C3779"/>
    <w:rsid w:val="002C396B"/>
    <w:rsid w:val="002C3A42"/>
    <w:rsid w:val="002C4147"/>
    <w:rsid w:val="002C4244"/>
    <w:rsid w:val="002C4354"/>
    <w:rsid w:val="002C482C"/>
    <w:rsid w:val="002C4E1D"/>
    <w:rsid w:val="002C5948"/>
    <w:rsid w:val="002C602C"/>
    <w:rsid w:val="002C7047"/>
    <w:rsid w:val="002C715C"/>
    <w:rsid w:val="002C79C5"/>
    <w:rsid w:val="002D01C5"/>
    <w:rsid w:val="002D151A"/>
    <w:rsid w:val="002D2649"/>
    <w:rsid w:val="002D3187"/>
    <w:rsid w:val="002D351A"/>
    <w:rsid w:val="002D400E"/>
    <w:rsid w:val="002D4807"/>
    <w:rsid w:val="002D54F1"/>
    <w:rsid w:val="002D55AD"/>
    <w:rsid w:val="002D5CC1"/>
    <w:rsid w:val="002D7327"/>
    <w:rsid w:val="002D7886"/>
    <w:rsid w:val="002E0CE3"/>
    <w:rsid w:val="002E120C"/>
    <w:rsid w:val="002E134D"/>
    <w:rsid w:val="002E1A5B"/>
    <w:rsid w:val="002E2113"/>
    <w:rsid w:val="002E214B"/>
    <w:rsid w:val="002E2173"/>
    <w:rsid w:val="002E2678"/>
    <w:rsid w:val="002E29EB"/>
    <w:rsid w:val="002E354B"/>
    <w:rsid w:val="002E37CC"/>
    <w:rsid w:val="002E3C2A"/>
    <w:rsid w:val="002E3C61"/>
    <w:rsid w:val="002E3EDD"/>
    <w:rsid w:val="002E3F07"/>
    <w:rsid w:val="002E4C1A"/>
    <w:rsid w:val="002E4CDF"/>
    <w:rsid w:val="002E4FE4"/>
    <w:rsid w:val="002E5297"/>
    <w:rsid w:val="002E53F6"/>
    <w:rsid w:val="002E5602"/>
    <w:rsid w:val="002E5D61"/>
    <w:rsid w:val="002E604B"/>
    <w:rsid w:val="002E6EB4"/>
    <w:rsid w:val="002E754B"/>
    <w:rsid w:val="002E789A"/>
    <w:rsid w:val="002F04FB"/>
    <w:rsid w:val="002F192E"/>
    <w:rsid w:val="002F1CCD"/>
    <w:rsid w:val="002F344A"/>
    <w:rsid w:val="002F3C67"/>
    <w:rsid w:val="002F3D0D"/>
    <w:rsid w:val="002F3F84"/>
    <w:rsid w:val="002F477D"/>
    <w:rsid w:val="002F4D86"/>
    <w:rsid w:val="002F60A1"/>
    <w:rsid w:val="002F637D"/>
    <w:rsid w:val="002F6CF8"/>
    <w:rsid w:val="002F6F2E"/>
    <w:rsid w:val="002F794A"/>
    <w:rsid w:val="002F7977"/>
    <w:rsid w:val="002F7AE5"/>
    <w:rsid w:val="0030001F"/>
    <w:rsid w:val="00300738"/>
    <w:rsid w:val="00301538"/>
    <w:rsid w:val="0030235D"/>
    <w:rsid w:val="003024DA"/>
    <w:rsid w:val="00302609"/>
    <w:rsid w:val="00302B33"/>
    <w:rsid w:val="00303420"/>
    <w:rsid w:val="003036DE"/>
    <w:rsid w:val="003058AC"/>
    <w:rsid w:val="00305C06"/>
    <w:rsid w:val="00305E0D"/>
    <w:rsid w:val="00305E61"/>
    <w:rsid w:val="00306786"/>
    <w:rsid w:val="003067F4"/>
    <w:rsid w:val="00306A4C"/>
    <w:rsid w:val="00306EDA"/>
    <w:rsid w:val="00306F02"/>
    <w:rsid w:val="0030706B"/>
    <w:rsid w:val="003070D0"/>
    <w:rsid w:val="00310467"/>
    <w:rsid w:val="00311BA2"/>
    <w:rsid w:val="00311C6C"/>
    <w:rsid w:val="00311DA8"/>
    <w:rsid w:val="00311FEC"/>
    <w:rsid w:val="00312105"/>
    <w:rsid w:val="0031221C"/>
    <w:rsid w:val="00312241"/>
    <w:rsid w:val="0031271A"/>
    <w:rsid w:val="00313534"/>
    <w:rsid w:val="00313C00"/>
    <w:rsid w:val="00314220"/>
    <w:rsid w:val="00314AEA"/>
    <w:rsid w:val="00314D67"/>
    <w:rsid w:val="00316481"/>
    <w:rsid w:val="00317857"/>
    <w:rsid w:val="00317BC9"/>
    <w:rsid w:val="0032010A"/>
    <w:rsid w:val="0032072E"/>
    <w:rsid w:val="00320E03"/>
    <w:rsid w:val="0032128C"/>
    <w:rsid w:val="00321604"/>
    <w:rsid w:val="00321BA5"/>
    <w:rsid w:val="00321EB8"/>
    <w:rsid w:val="00322D51"/>
    <w:rsid w:val="003232DA"/>
    <w:rsid w:val="00325B90"/>
    <w:rsid w:val="0032609E"/>
    <w:rsid w:val="0032685F"/>
    <w:rsid w:val="00327316"/>
    <w:rsid w:val="00327E42"/>
    <w:rsid w:val="003310AD"/>
    <w:rsid w:val="003313B4"/>
    <w:rsid w:val="00332EA2"/>
    <w:rsid w:val="003344A7"/>
    <w:rsid w:val="00334641"/>
    <w:rsid w:val="00334E9F"/>
    <w:rsid w:val="00334ED5"/>
    <w:rsid w:val="00335797"/>
    <w:rsid w:val="00337DC7"/>
    <w:rsid w:val="00341BB8"/>
    <w:rsid w:val="0034350A"/>
    <w:rsid w:val="003448B9"/>
    <w:rsid w:val="003458C7"/>
    <w:rsid w:val="0034629A"/>
    <w:rsid w:val="00346610"/>
    <w:rsid w:val="003468FF"/>
    <w:rsid w:val="00346FE7"/>
    <w:rsid w:val="00347B8D"/>
    <w:rsid w:val="00347C26"/>
    <w:rsid w:val="003504E4"/>
    <w:rsid w:val="00350542"/>
    <w:rsid w:val="0035059E"/>
    <w:rsid w:val="003507A9"/>
    <w:rsid w:val="003508C2"/>
    <w:rsid w:val="00351D6B"/>
    <w:rsid w:val="00353372"/>
    <w:rsid w:val="00353675"/>
    <w:rsid w:val="00353E0B"/>
    <w:rsid w:val="00353EAD"/>
    <w:rsid w:val="00354D73"/>
    <w:rsid w:val="00355089"/>
    <w:rsid w:val="0035676A"/>
    <w:rsid w:val="00357518"/>
    <w:rsid w:val="00357EB3"/>
    <w:rsid w:val="00360742"/>
    <w:rsid w:val="003626C5"/>
    <w:rsid w:val="00362875"/>
    <w:rsid w:val="003628D6"/>
    <w:rsid w:val="00363374"/>
    <w:rsid w:val="00364767"/>
    <w:rsid w:val="00364BCE"/>
    <w:rsid w:val="00366479"/>
    <w:rsid w:val="003672AA"/>
    <w:rsid w:val="00367448"/>
    <w:rsid w:val="0036749C"/>
    <w:rsid w:val="0036776D"/>
    <w:rsid w:val="003678A3"/>
    <w:rsid w:val="003679B1"/>
    <w:rsid w:val="003679E1"/>
    <w:rsid w:val="00370159"/>
    <w:rsid w:val="0037085D"/>
    <w:rsid w:val="00370D52"/>
    <w:rsid w:val="003715DA"/>
    <w:rsid w:val="003717BD"/>
    <w:rsid w:val="003718BA"/>
    <w:rsid w:val="0037319A"/>
    <w:rsid w:val="003731B5"/>
    <w:rsid w:val="003733AF"/>
    <w:rsid w:val="003733EE"/>
    <w:rsid w:val="00373CEE"/>
    <w:rsid w:val="00373D1F"/>
    <w:rsid w:val="00373DA1"/>
    <w:rsid w:val="00373EE3"/>
    <w:rsid w:val="00376A05"/>
    <w:rsid w:val="00376A0B"/>
    <w:rsid w:val="00376A15"/>
    <w:rsid w:val="0037709E"/>
    <w:rsid w:val="00377BBA"/>
    <w:rsid w:val="00377F0B"/>
    <w:rsid w:val="003801EE"/>
    <w:rsid w:val="003802E6"/>
    <w:rsid w:val="0038061E"/>
    <w:rsid w:val="003807FE"/>
    <w:rsid w:val="00380834"/>
    <w:rsid w:val="003808CF"/>
    <w:rsid w:val="00380930"/>
    <w:rsid w:val="00380E76"/>
    <w:rsid w:val="0038132A"/>
    <w:rsid w:val="003819EC"/>
    <w:rsid w:val="00381A03"/>
    <w:rsid w:val="00383179"/>
    <w:rsid w:val="0038335B"/>
    <w:rsid w:val="00383368"/>
    <w:rsid w:val="00384182"/>
    <w:rsid w:val="00384A2A"/>
    <w:rsid w:val="00384DC5"/>
    <w:rsid w:val="00385892"/>
    <w:rsid w:val="00385B35"/>
    <w:rsid w:val="00386406"/>
    <w:rsid w:val="00387104"/>
    <w:rsid w:val="003878A7"/>
    <w:rsid w:val="003906AD"/>
    <w:rsid w:val="00390FA3"/>
    <w:rsid w:val="0039283D"/>
    <w:rsid w:val="00392862"/>
    <w:rsid w:val="00393472"/>
    <w:rsid w:val="0039551E"/>
    <w:rsid w:val="00395700"/>
    <w:rsid w:val="00395DAF"/>
    <w:rsid w:val="00396475"/>
    <w:rsid w:val="003966D7"/>
    <w:rsid w:val="003968D8"/>
    <w:rsid w:val="00397280"/>
    <w:rsid w:val="00397807"/>
    <w:rsid w:val="00397AE2"/>
    <w:rsid w:val="00397AFE"/>
    <w:rsid w:val="003A05AC"/>
    <w:rsid w:val="003A07BC"/>
    <w:rsid w:val="003A0A33"/>
    <w:rsid w:val="003A0A55"/>
    <w:rsid w:val="003A0BAC"/>
    <w:rsid w:val="003A18CA"/>
    <w:rsid w:val="003A1AD4"/>
    <w:rsid w:val="003A1C31"/>
    <w:rsid w:val="003A28A6"/>
    <w:rsid w:val="003A3602"/>
    <w:rsid w:val="003A37AB"/>
    <w:rsid w:val="003A38D9"/>
    <w:rsid w:val="003A676D"/>
    <w:rsid w:val="003A742C"/>
    <w:rsid w:val="003A746C"/>
    <w:rsid w:val="003B1670"/>
    <w:rsid w:val="003B1AE9"/>
    <w:rsid w:val="003B33F8"/>
    <w:rsid w:val="003B350A"/>
    <w:rsid w:val="003B3D6D"/>
    <w:rsid w:val="003B4519"/>
    <w:rsid w:val="003B5E97"/>
    <w:rsid w:val="003B61A7"/>
    <w:rsid w:val="003C1A61"/>
    <w:rsid w:val="003C2399"/>
    <w:rsid w:val="003C2B0B"/>
    <w:rsid w:val="003C32B7"/>
    <w:rsid w:val="003C3608"/>
    <w:rsid w:val="003C376E"/>
    <w:rsid w:val="003C37EF"/>
    <w:rsid w:val="003C39B6"/>
    <w:rsid w:val="003C3A4B"/>
    <w:rsid w:val="003C4AC8"/>
    <w:rsid w:val="003C55B0"/>
    <w:rsid w:val="003C6835"/>
    <w:rsid w:val="003C6A62"/>
    <w:rsid w:val="003C6F76"/>
    <w:rsid w:val="003C71BA"/>
    <w:rsid w:val="003D04BC"/>
    <w:rsid w:val="003D12F4"/>
    <w:rsid w:val="003D178D"/>
    <w:rsid w:val="003D1FB5"/>
    <w:rsid w:val="003D227E"/>
    <w:rsid w:val="003D27D8"/>
    <w:rsid w:val="003D3C3D"/>
    <w:rsid w:val="003D3F90"/>
    <w:rsid w:val="003D594C"/>
    <w:rsid w:val="003D65A4"/>
    <w:rsid w:val="003D7C6A"/>
    <w:rsid w:val="003E0B5A"/>
    <w:rsid w:val="003E11C3"/>
    <w:rsid w:val="003E150E"/>
    <w:rsid w:val="003E156E"/>
    <w:rsid w:val="003E1D42"/>
    <w:rsid w:val="003E1DD4"/>
    <w:rsid w:val="003E1E0D"/>
    <w:rsid w:val="003E243D"/>
    <w:rsid w:val="003E25B6"/>
    <w:rsid w:val="003E27CD"/>
    <w:rsid w:val="003E2C95"/>
    <w:rsid w:val="003E2CE8"/>
    <w:rsid w:val="003E3102"/>
    <w:rsid w:val="003E315B"/>
    <w:rsid w:val="003E446D"/>
    <w:rsid w:val="003E4FDB"/>
    <w:rsid w:val="003E5DE1"/>
    <w:rsid w:val="003E72ED"/>
    <w:rsid w:val="003E7910"/>
    <w:rsid w:val="003E7C08"/>
    <w:rsid w:val="003E7F32"/>
    <w:rsid w:val="003E7FE6"/>
    <w:rsid w:val="003F036C"/>
    <w:rsid w:val="003F0493"/>
    <w:rsid w:val="003F0587"/>
    <w:rsid w:val="003F0B5D"/>
    <w:rsid w:val="003F1419"/>
    <w:rsid w:val="003F17DE"/>
    <w:rsid w:val="003F19C5"/>
    <w:rsid w:val="003F4BF9"/>
    <w:rsid w:val="003F4EF4"/>
    <w:rsid w:val="003F55CB"/>
    <w:rsid w:val="003F5A2D"/>
    <w:rsid w:val="003F5AE2"/>
    <w:rsid w:val="003F6788"/>
    <w:rsid w:val="003F67FC"/>
    <w:rsid w:val="0040005D"/>
    <w:rsid w:val="00400522"/>
    <w:rsid w:val="0040052F"/>
    <w:rsid w:val="00400DFA"/>
    <w:rsid w:val="00400F2F"/>
    <w:rsid w:val="0040133C"/>
    <w:rsid w:val="004013E3"/>
    <w:rsid w:val="00401847"/>
    <w:rsid w:val="004020BF"/>
    <w:rsid w:val="004024D6"/>
    <w:rsid w:val="00402813"/>
    <w:rsid w:val="00402992"/>
    <w:rsid w:val="00403525"/>
    <w:rsid w:val="00403718"/>
    <w:rsid w:val="0040375D"/>
    <w:rsid w:val="00404451"/>
    <w:rsid w:val="004048BA"/>
    <w:rsid w:val="004057E1"/>
    <w:rsid w:val="00406451"/>
    <w:rsid w:val="0040653A"/>
    <w:rsid w:val="00406665"/>
    <w:rsid w:val="00406DE3"/>
    <w:rsid w:val="004071E8"/>
    <w:rsid w:val="004073D1"/>
    <w:rsid w:val="00407FDF"/>
    <w:rsid w:val="00410A66"/>
    <w:rsid w:val="0041173B"/>
    <w:rsid w:val="00411BE9"/>
    <w:rsid w:val="00411E38"/>
    <w:rsid w:val="00411FCD"/>
    <w:rsid w:val="00413D02"/>
    <w:rsid w:val="00413E0D"/>
    <w:rsid w:val="00413F68"/>
    <w:rsid w:val="00414226"/>
    <w:rsid w:val="00414881"/>
    <w:rsid w:val="00414A08"/>
    <w:rsid w:val="004158C3"/>
    <w:rsid w:val="00415AFE"/>
    <w:rsid w:val="004160E2"/>
    <w:rsid w:val="004164A3"/>
    <w:rsid w:val="00416C3A"/>
    <w:rsid w:val="00417787"/>
    <w:rsid w:val="004202FE"/>
    <w:rsid w:val="004219F5"/>
    <w:rsid w:val="00421CA3"/>
    <w:rsid w:val="00421CB3"/>
    <w:rsid w:val="00422153"/>
    <w:rsid w:val="00424E5F"/>
    <w:rsid w:val="00427963"/>
    <w:rsid w:val="00430AE1"/>
    <w:rsid w:val="00430B47"/>
    <w:rsid w:val="004329C8"/>
    <w:rsid w:val="00432B43"/>
    <w:rsid w:val="00432BA0"/>
    <w:rsid w:val="00433DE7"/>
    <w:rsid w:val="0043448C"/>
    <w:rsid w:val="00434C90"/>
    <w:rsid w:val="0043717E"/>
    <w:rsid w:val="00437422"/>
    <w:rsid w:val="00437F2A"/>
    <w:rsid w:val="00440C8B"/>
    <w:rsid w:val="00440F55"/>
    <w:rsid w:val="004413FB"/>
    <w:rsid w:val="004414E9"/>
    <w:rsid w:val="004415D4"/>
    <w:rsid w:val="0044187E"/>
    <w:rsid w:val="00441A29"/>
    <w:rsid w:val="00441C7D"/>
    <w:rsid w:val="004423DB"/>
    <w:rsid w:val="00442737"/>
    <w:rsid w:val="00442A44"/>
    <w:rsid w:val="00442B0D"/>
    <w:rsid w:val="00442DF6"/>
    <w:rsid w:val="004436E8"/>
    <w:rsid w:val="00444058"/>
    <w:rsid w:val="004444DA"/>
    <w:rsid w:val="0044485C"/>
    <w:rsid w:val="00445B5E"/>
    <w:rsid w:val="0044683D"/>
    <w:rsid w:val="00446A59"/>
    <w:rsid w:val="00446A98"/>
    <w:rsid w:val="00450041"/>
    <w:rsid w:val="00450984"/>
    <w:rsid w:val="00450AEC"/>
    <w:rsid w:val="00450FC9"/>
    <w:rsid w:val="0045159D"/>
    <w:rsid w:val="0045177A"/>
    <w:rsid w:val="00451868"/>
    <w:rsid w:val="00451CF7"/>
    <w:rsid w:val="004523FF"/>
    <w:rsid w:val="00453017"/>
    <w:rsid w:val="00453ECB"/>
    <w:rsid w:val="004547D7"/>
    <w:rsid w:val="00454B04"/>
    <w:rsid w:val="004554A6"/>
    <w:rsid w:val="00455B79"/>
    <w:rsid w:val="00455BCD"/>
    <w:rsid w:val="00455EF9"/>
    <w:rsid w:val="00456523"/>
    <w:rsid w:val="0045660F"/>
    <w:rsid w:val="00456678"/>
    <w:rsid w:val="004606B5"/>
    <w:rsid w:val="00460858"/>
    <w:rsid w:val="00460D83"/>
    <w:rsid w:val="00461021"/>
    <w:rsid w:val="0046122D"/>
    <w:rsid w:val="004618ED"/>
    <w:rsid w:val="00461B37"/>
    <w:rsid w:val="004626A4"/>
    <w:rsid w:val="00462F8B"/>
    <w:rsid w:val="00463A71"/>
    <w:rsid w:val="004640A7"/>
    <w:rsid w:val="00464849"/>
    <w:rsid w:val="0046542E"/>
    <w:rsid w:val="004658CB"/>
    <w:rsid w:val="0046600A"/>
    <w:rsid w:val="004666A9"/>
    <w:rsid w:val="00470116"/>
    <w:rsid w:val="0047027F"/>
    <w:rsid w:val="00470AD2"/>
    <w:rsid w:val="00470B74"/>
    <w:rsid w:val="0047151B"/>
    <w:rsid w:val="00471FDF"/>
    <w:rsid w:val="00472344"/>
    <w:rsid w:val="004728C5"/>
    <w:rsid w:val="004731AE"/>
    <w:rsid w:val="00473C34"/>
    <w:rsid w:val="0047440F"/>
    <w:rsid w:val="00474CBD"/>
    <w:rsid w:val="0047505B"/>
    <w:rsid w:val="00477975"/>
    <w:rsid w:val="00477FCA"/>
    <w:rsid w:val="0048010A"/>
    <w:rsid w:val="004813BD"/>
    <w:rsid w:val="0048179F"/>
    <w:rsid w:val="0048411A"/>
    <w:rsid w:val="00484585"/>
    <w:rsid w:val="0048562C"/>
    <w:rsid w:val="00485749"/>
    <w:rsid w:val="004866A8"/>
    <w:rsid w:val="0048747E"/>
    <w:rsid w:val="00487576"/>
    <w:rsid w:val="00487DA8"/>
    <w:rsid w:val="00487EF7"/>
    <w:rsid w:val="004901ED"/>
    <w:rsid w:val="0049087A"/>
    <w:rsid w:val="00490FEC"/>
    <w:rsid w:val="004914B1"/>
    <w:rsid w:val="00491638"/>
    <w:rsid w:val="004917A6"/>
    <w:rsid w:val="00491F49"/>
    <w:rsid w:val="004921B1"/>
    <w:rsid w:val="004921D0"/>
    <w:rsid w:val="00492407"/>
    <w:rsid w:val="0049361E"/>
    <w:rsid w:val="00493683"/>
    <w:rsid w:val="004946D8"/>
    <w:rsid w:val="00494A61"/>
    <w:rsid w:val="0049532D"/>
    <w:rsid w:val="004953ED"/>
    <w:rsid w:val="00496280"/>
    <w:rsid w:val="004965A0"/>
    <w:rsid w:val="004967D4"/>
    <w:rsid w:val="00496D4E"/>
    <w:rsid w:val="00497468"/>
    <w:rsid w:val="004978ED"/>
    <w:rsid w:val="00497C56"/>
    <w:rsid w:val="00497FC2"/>
    <w:rsid w:val="004A01BD"/>
    <w:rsid w:val="004A0612"/>
    <w:rsid w:val="004A1823"/>
    <w:rsid w:val="004A2589"/>
    <w:rsid w:val="004A3225"/>
    <w:rsid w:val="004A342E"/>
    <w:rsid w:val="004A3CAF"/>
    <w:rsid w:val="004A3D03"/>
    <w:rsid w:val="004A429C"/>
    <w:rsid w:val="004A4B4A"/>
    <w:rsid w:val="004A4C7B"/>
    <w:rsid w:val="004A5AFF"/>
    <w:rsid w:val="004A644C"/>
    <w:rsid w:val="004A6D71"/>
    <w:rsid w:val="004A6E45"/>
    <w:rsid w:val="004A6FD7"/>
    <w:rsid w:val="004A737D"/>
    <w:rsid w:val="004B0671"/>
    <w:rsid w:val="004B098E"/>
    <w:rsid w:val="004B0D5C"/>
    <w:rsid w:val="004B1BB1"/>
    <w:rsid w:val="004B26E7"/>
    <w:rsid w:val="004B3B74"/>
    <w:rsid w:val="004B3BAF"/>
    <w:rsid w:val="004B3F21"/>
    <w:rsid w:val="004B47C4"/>
    <w:rsid w:val="004B5148"/>
    <w:rsid w:val="004B6156"/>
    <w:rsid w:val="004B6BCD"/>
    <w:rsid w:val="004B72BC"/>
    <w:rsid w:val="004B79B3"/>
    <w:rsid w:val="004C0025"/>
    <w:rsid w:val="004C05EA"/>
    <w:rsid w:val="004C3165"/>
    <w:rsid w:val="004C33A5"/>
    <w:rsid w:val="004C39A2"/>
    <w:rsid w:val="004C47A3"/>
    <w:rsid w:val="004C5021"/>
    <w:rsid w:val="004C55AD"/>
    <w:rsid w:val="004C5698"/>
    <w:rsid w:val="004C5954"/>
    <w:rsid w:val="004C6108"/>
    <w:rsid w:val="004C6279"/>
    <w:rsid w:val="004C6309"/>
    <w:rsid w:val="004C77E5"/>
    <w:rsid w:val="004D00BE"/>
    <w:rsid w:val="004D0248"/>
    <w:rsid w:val="004D0498"/>
    <w:rsid w:val="004D11AC"/>
    <w:rsid w:val="004D1942"/>
    <w:rsid w:val="004D21D6"/>
    <w:rsid w:val="004D2C0C"/>
    <w:rsid w:val="004D311A"/>
    <w:rsid w:val="004D3A11"/>
    <w:rsid w:val="004D47C4"/>
    <w:rsid w:val="004D56CE"/>
    <w:rsid w:val="004D66A1"/>
    <w:rsid w:val="004D6A97"/>
    <w:rsid w:val="004D6AE3"/>
    <w:rsid w:val="004D6F02"/>
    <w:rsid w:val="004D70E0"/>
    <w:rsid w:val="004D74ED"/>
    <w:rsid w:val="004D7921"/>
    <w:rsid w:val="004E0FF5"/>
    <w:rsid w:val="004E25D8"/>
    <w:rsid w:val="004E30CD"/>
    <w:rsid w:val="004E3563"/>
    <w:rsid w:val="004E3BDC"/>
    <w:rsid w:val="004E42AA"/>
    <w:rsid w:val="004E4A75"/>
    <w:rsid w:val="004E6F54"/>
    <w:rsid w:val="004E7974"/>
    <w:rsid w:val="004E7AE4"/>
    <w:rsid w:val="004F00C9"/>
    <w:rsid w:val="004F0291"/>
    <w:rsid w:val="004F0F95"/>
    <w:rsid w:val="004F2F63"/>
    <w:rsid w:val="004F329B"/>
    <w:rsid w:val="004F32CE"/>
    <w:rsid w:val="004F3468"/>
    <w:rsid w:val="004F3E1E"/>
    <w:rsid w:val="004F47CD"/>
    <w:rsid w:val="004F4F29"/>
    <w:rsid w:val="004F6367"/>
    <w:rsid w:val="004F6465"/>
    <w:rsid w:val="004F696E"/>
    <w:rsid w:val="004F6CDF"/>
    <w:rsid w:val="004F7059"/>
    <w:rsid w:val="004F75BB"/>
    <w:rsid w:val="004F767C"/>
    <w:rsid w:val="004F778E"/>
    <w:rsid w:val="004F7FA9"/>
    <w:rsid w:val="005007C0"/>
    <w:rsid w:val="005017AF"/>
    <w:rsid w:val="00501CAA"/>
    <w:rsid w:val="00502142"/>
    <w:rsid w:val="00502630"/>
    <w:rsid w:val="0050284C"/>
    <w:rsid w:val="00502E5D"/>
    <w:rsid w:val="0050489E"/>
    <w:rsid w:val="00505DA0"/>
    <w:rsid w:val="00505E9C"/>
    <w:rsid w:val="00507B51"/>
    <w:rsid w:val="00507F4C"/>
    <w:rsid w:val="00510631"/>
    <w:rsid w:val="00510C40"/>
    <w:rsid w:val="00510D06"/>
    <w:rsid w:val="005129A0"/>
    <w:rsid w:val="00512A74"/>
    <w:rsid w:val="005131F4"/>
    <w:rsid w:val="00513441"/>
    <w:rsid w:val="00513AEA"/>
    <w:rsid w:val="00514466"/>
    <w:rsid w:val="00514557"/>
    <w:rsid w:val="005149D1"/>
    <w:rsid w:val="00514DF7"/>
    <w:rsid w:val="00514EEA"/>
    <w:rsid w:val="00515362"/>
    <w:rsid w:val="005154C7"/>
    <w:rsid w:val="0051584B"/>
    <w:rsid w:val="00516085"/>
    <w:rsid w:val="005173D5"/>
    <w:rsid w:val="00517524"/>
    <w:rsid w:val="005175B8"/>
    <w:rsid w:val="00520433"/>
    <w:rsid w:val="00520D9C"/>
    <w:rsid w:val="00520EDD"/>
    <w:rsid w:val="00520F0D"/>
    <w:rsid w:val="00521835"/>
    <w:rsid w:val="00522942"/>
    <w:rsid w:val="005235EA"/>
    <w:rsid w:val="00523AFC"/>
    <w:rsid w:val="00524201"/>
    <w:rsid w:val="005242F5"/>
    <w:rsid w:val="00524633"/>
    <w:rsid w:val="00524851"/>
    <w:rsid w:val="0053037A"/>
    <w:rsid w:val="005308E1"/>
    <w:rsid w:val="00530CAE"/>
    <w:rsid w:val="00530E7D"/>
    <w:rsid w:val="00530EF8"/>
    <w:rsid w:val="005310C1"/>
    <w:rsid w:val="005316AD"/>
    <w:rsid w:val="00532789"/>
    <w:rsid w:val="00533B40"/>
    <w:rsid w:val="00535BF6"/>
    <w:rsid w:val="0053659E"/>
    <w:rsid w:val="00537205"/>
    <w:rsid w:val="0053779A"/>
    <w:rsid w:val="00537DC0"/>
    <w:rsid w:val="00540BC2"/>
    <w:rsid w:val="005410DE"/>
    <w:rsid w:val="00541DC6"/>
    <w:rsid w:val="00542BF6"/>
    <w:rsid w:val="00544357"/>
    <w:rsid w:val="005463D5"/>
    <w:rsid w:val="00547032"/>
    <w:rsid w:val="00547814"/>
    <w:rsid w:val="00550DF1"/>
    <w:rsid w:val="00551DA1"/>
    <w:rsid w:val="005522C5"/>
    <w:rsid w:val="0055243C"/>
    <w:rsid w:val="005527E0"/>
    <w:rsid w:val="00552B2F"/>
    <w:rsid w:val="00552C92"/>
    <w:rsid w:val="0055321B"/>
    <w:rsid w:val="00553723"/>
    <w:rsid w:val="00554CC0"/>
    <w:rsid w:val="0055560F"/>
    <w:rsid w:val="00556710"/>
    <w:rsid w:val="00556F10"/>
    <w:rsid w:val="00556F2C"/>
    <w:rsid w:val="00557185"/>
    <w:rsid w:val="00557CDE"/>
    <w:rsid w:val="00560786"/>
    <w:rsid w:val="0056157F"/>
    <w:rsid w:val="00561E0D"/>
    <w:rsid w:val="005632FD"/>
    <w:rsid w:val="00563499"/>
    <w:rsid w:val="00563D3E"/>
    <w:rsid w:val="005644BE"/>
    <w:rsid w:val="0056452C"/>
    <w:rsid w:val="00564DD5"/>
    <w:rsid w:val="0056543F"/>
    <w:rsid w:val="005659D4"/>
    <w:rsid w:val="005664B5"/>
    <w:rsid w:val="0056691A"/>
    <w:rsid w:val="00566957"/>
    <w:rsid w:val="00566C29"/>
    <w:rsid w:val="00570039"/>
    <w:rsid w:val="005700A6"/>
    <w:rsid w:val="00570EC1"/>
    <w:rsid w:val="00571667"/>
    <w:rsid w:val="00571DF2"/>
    <w:rsid w:val="00571EFC"/>
    <w:rsid w:val="00572223"/>
    <w:rsid w:val="005731B5"/>
    <w:rsid w:val="005735C7"/>
    <w:rsid w:val="00573B08"/>
    <w:rsid w:val="005742FA"/>
    <w:rsid w:val="00574CA1"/>
    <w:rsid w:val="00574EB3"/>
    <w:rsid w:val="00575253"/>
    <w:rsid w:val="00575E44"/>
    <w:rsid w:val="00575FB3"/>
    <w:rsid w:val="005771C4"/>
    <w:rsid w:val="0058077C"/>
    <w:rsid w:val="00580FAD"/>
    <w:rsid w:val="00580FF6"/>
    <w:rsid w:val="00581694"/>
    <w:rsid w:val="00583078"/>
    <w:rsid w:val="00584E49"/>
    <w:rsid w:val="00586689"/>
    <w:rsid w:val="00587273"/>
    <w:rsid w:val="005878C3"/>
    <w:rsid w:val="00587BA7"/>
    <w:rsid w:val="00590CBD"/>
    <w:rsid w:val="00590DF1"/>
    <w:rsid w:val="00590E73"/>
    <w:rsid w:val="00590FF1"/>
    <w:rsid w:val="0059124B"/>
    <w:rsid w:val="005912E7"/>
    <w:rsid w:val="0059138B"/>
    <w:rsid w:val="00592481"/>
    <w:rsid w:val="005944DD"/>
    <w:rsid w:val="00594C2B"/>
    <w:rsid w:val="0059628E"/>
    <w:rsid w:val="0059783E"/>
    <w:rsid w:val="00597B04"/>
    <w:rsid w:val="005A04C1"/>
    <w:rsid w:val="005A06B7"/>
    <w:rsid w:val="005A0814"/>
    <w:rsid w:val="005A0AA2"/>
    <w:rsid w:val="005A1106"/>
    <w:rsid w:val="005A1CAC"/>
    <w:rsid w:val="005A24AF"/>
    <w:rsid w:val="005A2EFB"/>
    <w:rsid w:val="005A4046"/>
    <w:rsid w:val="005A422F"/>
    <w:rsid w:val="005A423A"/>
    <w:rsid w:val="005A43BB"/>
    <w:rsid w:val="005A4788"/>
    <w:rsid w:val="005A48E7"/>
    <w:rsid w:val="005A6102"/>
    <w:rsid w:val="005A682B"/>
    <w:rsid w:val="005A6BF3"/>
    <w:rsid w:val="005A6C60"/>
    <w:rsid w:val="005A7CA5"/>
    <w:rsid w:val="005B0382"/>
    <w:rsid w:val="005B06CF"/>
    <w:rsid w:val="005B07A9"/>
    <w:rsid w:val="005B0D9B"/>
    <w:rsid w:val="005B11FB"/>
    <w:rsid w:val="005B1299"/>
    <w:rsid w:val="005B1711"/>
    <w:rsid w:val="005B1E7F"/>
    <w:rsid w:val="005B2137"/>
    <w:rsid w:val="005B3493"/>
    <w:rsid w:val="005B3953"/>
    <w:rsid w:val="005B3FD9"/>
    <w:rsid w:val="005B4264"/>
    <w:rsid w:val="005B5FC6"/>
    <w:rsid w:val="005B6683"/>
    <w:rsid w:val="005B6D19"/>
    <w:rsid w:val="005B7742"/>
    <w:rsid w:val="005C0518"/>
    <w:rsid w:val="005C0729"/>
    <w:rsid w:val="005C074C"/>
    <w:rsid w:val="005C14BB"/>
    <w:rsid w:val="005C161D"/>
    <w:rsid w:val="005C2DCD"/>
    <w:rsid w:val="005C33D5"/>
    <w:rsid w:val="005C4108"/>
    <w:rsid w:val="005C4B6C"/>
    <w:rsid w:val="005C6A71"/>
    <w:rsid w:val="005C6ADC"/>
    <w:rsid w:val="005C6C8A"/>
    <w:rsid w:val="005C75C8"/>
    <w:rsid w:val="005D078E"/>
    <w:rsid w:val="005D0B7B"/>
    <w:rsid w:val="005D1974"/>
    <w:rsid w:val="005D1A63"/>
    <w:rsid w:val="005D20C2"/>
    <w:rsid w:val="005D255F"/>
    <w:rsid w:val="005D2F45"/>
    <w:rsid w:val="005D3752"/>
    <w:rsid w:val="005D39F8"/>
    <w:rsid w:val="005D5027"/>
    <w:rsid w:val="005D516D"/>
    <w:rsid w:val="005D53E4"/>
    <w:rsid w:val="005D5C79"/>
    <w:rsid w:val="005D5D0E"/>
    <w:rsid w:val="005D63FD"/>
    <w:rsid w:val="005D6441"/>
    <w:rsid w:val="005D6614"/>
    <w:rsid w:val="005D7926"/>
    <w:rsid w:val="005D7CC6"/>
    <w:rsid w:val="005D7F5E"/>
    <w:rsid w:val="005E0DD9"/>
    <w:rsid w:val="005E194D"/>
    <w:rsid w:val="005E1A52"/>
    <w:rsid w:val="005E1AE1"/>
    <w:rsid w:val="005E1D6B"/>
    <w:rsid w:val="005E2B1F"/>
    <w:rsid w:val="005E3175"/>
    <w:rsid w:val="005E32B4"/>
    <w:rsid w:val="005E3EBF"/>
    <w:rsid w:val="005E4037"/>
    <w:rsid w:val="005E414B"/>
    <w:rsid w:val="005E54CD"/>
    <w:rsid w:val="005E5C68"/>
    <w:rsid w:val="005E6787"/>
    <w:rsid w:val="005E6FDD"/>
    <w:rsid w:val="005E71D2"/>
    <w:rsid w:val="005E7593"/>
    <w:rsid w:val="005E7647"/>
    <w:rsid w:val="005F08C0"/>
    <w:rsid w:val="005F11DC"/>
    <w:rsid w:val="005F149B"/>
    <w:rsid w:val="005F3766"/>
    <w:rsid w:val="005F3844"/>
    <w:rsid w:val="005F3E5F"/>
    <w:rsid w:val="005F404E"/>
    <w:rsid w:val="005F4504"/>
    <w:rsid w:val="005F4CF0"/>
    <w:rsid w:val="005F4F36"/>
    <w:rsid w:val="005F5BB6"/>
    <w:rsid w:val="005F6947"/>
    <w:rsid w:val="005F6CC7"/>
    <w:rsid w:val="005F6F36"/>
    <w:rsid w:val="00600437"/>
    <w:rsid w:val="00600BE4"/>
    <w:rsid w:val="006016E9"/>
    <w:rsid w:val="00602ACB"/>
    <w:rsid w:val="0060325E"/>
    <w:rsid w:val="00603BD1"/>
    <w:rsid w:val="0060476E"/>
    <w:rsid w:val="00604C3E"/>
    <w:rsid w:val="00604DC3"/>
    <w:rsid w:val="006058C4"/>
    <w:rsid w:val="006064F1"/>
    <w:rsid w:val="006064F7"/>
    <w:rsid w:val="00606999"/>
    <w:rsid w:val="00606A9C"/>
    <w:rsid w:val="00607C99"/>
    <w:rsid w:val="0061021B"/>
    <w:rsid w:val="00610DD4"/>
    <w:rsid w:val="00611083"/>
    <w:rsid w:val="0061238E"/>
    <w:rsid w:val="006124DB"/>
    <w:rsid w:val="00612A35"/>
    <w:rsid w:val="006140C5"/>
    <w:rsid w:val="00615590"/>
    <w:rsid w:val="00616D00"/>
    <w:rsid w:val="00617414"/>
    <w:rsid w:val="006176B4"/>
    <w:rsid w:val="0061773A"/>
    <w:rsid w:val="00617939"/>
    <w:rsid w:val="00617ABD"/>
    <w:rsid w:val="00617DDE"/>
    <w:rsid w:val="006200DD"/>
    <w:rsid w:val="006204AE"/>
    <w:rsid w:val="00620611"/>
    <w:rsid w:val="00620D54"/>
    <w:rsid w:val="00620FB1"/>
    <w:rsid w:val="006217D9"/>
    <w:rsid w:val="00621DE6"/>
    <w:rsid w:val="00622988"/>
    <w:rsid w:val="00622B70"/>
    <w:rsid w:val="00622F37"/>
    <w:rsid w:val="00623B49"/>
    <w:rsid w:val="00623EA0"/>
    <w:rsid w:val="006244F5"/>
    <w:rsid w:val="006249FA"/>
    <w:rsid w:val="006251FF"/>
    <w:rsid w:val="00625D3D"/>
    <w:rsid w:val="00626452"/>
    <w:rsid w:val="006267AE"/>
    <w:rsid w:val="00626BD6"/>
    <w:rsid w:val="00626D33"/>
    <w:rsid w:val="00627690"/>
    <w:rsid w:val="006278C4"/>
    <w:rsid w:val="00627DD6"/>
    <w:rsid w:val="006302DB"/>
    <w:rsid w:val="00630B87"/>
    <w:rsid w:val="00630DA5"/>
    <w:rsid w:val="00630E92"/>
    <w:rsid w:val="0063123F"/>
    <w:rsid w:val="00631AD3"/>
    <w:rsid w:val="00631DBD"/>
    <w:rsid w:val="00634190"/>
    <w:rsid w:val="00634450"/>
    <w:rsid w:val="0063564F"/>
    <w:rsid w:val="00635891"/>
    <w:rsid w:val="00635966"/>
    <w:rsid w:val="006360D2"/>
    <w:rsid w:val="00636AC5"/>
    <w:rsid w:val="00636B87"/>
    <w:rsid w:val="006373F0"/>
    <w:rsid w:val="00637AEC"/>
    <w:rsid w:val="00637FC7"/>
    <w:rsid w:val="00640CC0"/>
    <w:rsid w:val="00640FB2"/>
    <w:rsid w:val="0064201A"/>
    <w:rsid w:val="006429A1"/>
    <w:rsid w:val="00642BD4"/>
    <w:rsid w:val="0064335C"/>
    <w:rsid w:val="006437E2"/>
    <w:rsid w:val="006439F3"/>
    <w:rsid w:val="00644263"/>
    <w:rsid w:val="00645395"/>
    <w:rsid w:val="00645DB6"/>
    <w:rsid w:val="00646F84"/>
    <w:rsid w:val="00647588"/>
    <w:rsid w:val="00650D63"/>
    <w:rsid w:val="00651D21"/>
    <w:rsid w:val="00651D8F"/>
    <w:rsid w:val="00652690"/>
    <w:rsid w:val="0065374D"/>
    <w:rsid w:val="00653E09"/>
    <w:rsid w:val="0065405A"/>
    <w:rsid w:val="006552BC"/>
    <w:rsid w:val="00655430"/>
    <w:rsid w:val="006561AE"/>
    <w:rsid w:val="00657062"/>
    <w:rsid w:val="00657EE5"/>
    <w:rsid w:val="00657F87"/>
    <w:rsid w:val="00660C5C"/>
    <w:rsid w:val="00661784"/>
    <w:rsid w:val="006634F6"/>
    <w:rsid w:val="0066438F"/>
    <w:rsid w:val="00665400"/>
    <w:rsid w:val="00670063"/>
    <w:rsid w:val="00671329"/>
    <w:rsid w:val="006718C7"/>
    <w:rsid w:val="00671F38"/>
    <w:rsid w:val="00672235"/>
    <w:rsid w:val="00672846"/>
    <w:rsid w:val="006737ED"/>
    <w:rsid w:val="00673B8D"/>
    <w:rsid w:val="00674398"/>
    <w:rsid w:val="00674F66"/>
    <w:rsid w:val="00675697"/>
    <w:rsid w:val="00675855"/>
    <w:rsid w:val="006758F0"/>
    <w:rsid w:val="00675B0D"/>
    <w:rsid w:val="00675CC0"/>
    <w:rsid w:val="0067649D"/>
    <w:rsid w:val="006764F7"/>
    <w:rsid w:val="006774ED"/>
    <w:rsid w:val="00680F3F"/>
    <w:rsid w:val="00681163"/>
    <w:rsid w:val="006813DB"/>
    <w:rsid w:val="00683837"/>
    <w:rsid w:val="0068391A"/>
    <w:rsid w:val="00684A19"/>
    <w:rsid w:val="00685457"/>
    <w:rsid w:val="0068556C"/>
    <w:rsid w:val="00685674"/>
    <w:rsid w:val="00685A78"/>
    <w:rsid w:val="00685DEF"/>
    <w:rsid w:val="00686EEE"/>
    <w:rsid w:val="00686F73"/>
    <w:rsid w:val="00687BA3"/>
    <w:rsid w:val="006905E1"/>
    <w:rsid w:val="006906B8"/>
    <w:rsid w:val="00691BCF"/>
    <w:rsid w:val="00691D0D"/>
    <w:rsid w:val="00691E4C"/>
    <w:rsid w:val="006923D6"/>
    <w:rsid w:val="00693B37"/>
    <w:rsid w:val="006941A9"/>
    <w:rsid w:val="006941AE"/>
    <w:rsid w:val="00694844"/>
    <w:rsid w:val="00694862"/>
    <w:rsid w:val="00694966"/>
    <w:rsid w:val="00694BF7"/>
    <w:rsid w:val="00694D4A"/>
    <w:rsid w:val="00695A09"/>
    <w:rsid w:val="00696794"/>
    <w:rsid w:val="0069679C"/>
    <w:rsid w:val="00696B6A"/>
    <w:rsid w:val="00696C09"/>
    <w:rsid w:val="0069741C"/>
    <w:rsid w:val="006974BA"/>
    <w:rsid w:val="006A01F5"/>
    <w:rsid w:val="006A0939"/>
    <w:rsid w:val="006A14D6"/>
    <w:rsid w:val="006A1FB0"/>
    <w:rsid w:val="006A2275"/>
    <w:rsid w:val="006A2B0F"/>
    <w:rsid w:val="006A42B0"/>
    <w:rsid w:val="006A4377"/>
    <w:rsid w:val="006A4939"/>
    <w:rsid w:val="006A5819"/>
    <w:rsid w:val="006A5AAA"/>
    <w:rsid w:val="006A6715"/>
    <w:rsid w:val="006A6938"/>
    <w:rsid w:val="006A6FEA"/>
    <w:rsid w:val="006A7339"/>
    <w:rsid w:val="006A7D3F"/>
    <w:rsid w:val="006B021F"/>
    <w:rsid w:val="006B0867"/>
    <w:rsid w:val="006B1899"/>
    <w:rsid w:val="006B1E4F"/>
    <w:rsid w:val="006B2A64"/>
    <w:rsid w:val="006B2BFF"/>
    <w:rsid w:val="006B3021"/>
    <w:rsid w:val="006B3B28"/>
    <w:rsid w:val="006B41BF"/>
    <w:rsid w:val="006B4FA4"/>
    <w:rsid w:val="006B50B2"/>
    <w:rsid w:val="006B547A"/>
    <w:rsid w:val="006B6540"/>
    <w:rsid w:val="006B67EE"/>
    <w:rsid w:val="006B6EFD"/>
    <w:rsid w:val="006C001B"/>
    <w:rsid w:val="006C2796"/>
    <w:rsid w:val="006C2AF4"/>
    <w:rsid w:val="006C3571"/>
    <w:rsid w:val="006C35C5"/>
    <w:rsid w:val="006C46C1"/>
    <w:rsid w:val="006C4E26"/>
    <w:rsid w:val="006C5CF7"/>
    <w:rsid w:val="006C6183"/>
    <w:rsid w:val="006C6CD3"/>
    <w:rsid w:val="006C7ABF"/>
    <w:rsid w:val="006D192E"/>
    <w:rsid w:val="006D1ECC"/>
    <w:rsid w:val="006D2521"/>
    <w:rsid w:val="006D2819"/>
    <w:rsid w:val="006D2F01"/>
    <w:rsid w:val="006D3457"/>
    <w:rsid w:val="006D3530"/>
    <w:rsid w:val="006D3905"/>
    <w:rsid w:val="006D429F"/>
    <w:rsid w:val="006D5DF8"/>
    <w:rsid w:val="006D6136"/>
    <w:rsid w:val="006D6E90"/>
    <w:rsid w:val="006E1827"/>
    <w:rsid w:val="006E1924"/>
    <w:rsid w:val="006E2600"/>
    <w:rsid w:val="006E2813"/>
    <w:rsid w:val="006E2D30"/>
    <w:rsid w:val="006E3413"/>
    <w:rsid w:val="006E3809"/>
    <w:rsid w:val="006E3AE6"/>
    <w:rsid w:val="006E3CD4"/>
    <w:rsid w:val="006E3E92"/>
    <w:rsid w:val="006E44FD"/>
    <w:rsid w:val="006E4A0D"/>
    <w:rsid w:val="006E4AA3"/>
    <w:rsid w:val="006E576B"/>
    <w:rsid w:val="006E5AB4"/>
    <w:rsid w:val="006E6932"/>
    <w:rsid w:val="006E7708"/>
    <w:rsid w:val="006E7B83"/>
    <w:rsid w:val="006F05B7"/>
    <w:rsid w:val="006F2004"/>
    <w:rsid w:val="006F2124"/>
    <w:rsid w:val="006F2735"/>
    <w:rsid w:val="006F2A98"/>
    <w:rsid w:val="006F2B15"/>
    <w:rsid w:val="006F360F"/>
    <w:rsid w:val="006F43D9"/>
    <w:rsid w:val="006F4779"/>
    <w:rsid w:val="006F6482"/>
    <w:rsid w:val="006F77C1"/>
    <w:rsid w:val="006F7CDF"/>
    <w:rsid w:val="006F7E0A"/>
    <w:rsid w:val="00700718"/>
    <w:rsid w:val="0070075F"/>
    <w:rsid w:val="00701412"/>
    <w:rsid w:val="00701B28"/>
    <w:rsid w:val="00702C3A"/>
    <w:rsid w:val="007039AE"/>
    <w:rsid w:val="007047AA"/>
    <w:rsid w:val="00704A8A"/>
    <w:rsid w:val="00706251"/>
    <w:rsid w:val="007066C2"/>
    <w:rsid w:val="00706C97"/>
    <w:rsid w:val="00710193"/>
    <w:rsid w:val="00710411"/>
    <w:rsid w:val="00710CD4"/>
    <w:rsid w:val="00710FFD"/>
    <w:rsid w:val="00711013"/>
    <w:rsid w:val="0071140B"/>
    <w:rsid w:val="00712A2C"/>
    <w:rsid w:val="00712EF1"/>
    <w:rsid w:val="00713632"/>
    <w:rsid w:val="0071393D"/>
    <w:rsid w:val="00713B59"/>
    <w:rsid w:val="00713ED3"/>
    <w:rsid w:val="00714465"/>
    <w:rsid w:val="007144E7"/>
    <w:rsid w:val="00714865"/>
    <w:rsid w:val="00716891"/>
    <w:rsid w:val="007171ED"/>
    <w:rsid w:val="0071727D"/>
    <w:rsid w:val="007209D9"/>
    <w:rsid w:val="00720B33"/>
    <w:rsid w:val="00721762"/>
    <w:rsid w:val="00721C7F"/>
    <w:rsid w:val="0072291A"/>
    <w:rsid w:val="00723662"/>
    <w:rsid w:val="00723832"/>
    <w:rsid w:val="007240E6"/>
    <w:rsid w:val="007240FE"/>
    <w:rsid w:val="00724D81"/>
    <w:rsid w:val="00725254"/>
    <w:rsid w:val="007257EA"/>
    <w:rsid w:val="00725909"/>
    <w:rsid w:val="00726242"/>
    <w:rsid w:val="0072690D"/>
    <w:rsid w:val="00727B3E"/>
    <w:rsid w:val="0073012C"/>
    <w:rsid w:val="00730722"/>
    <w:rsid w:val="007313EF"/>
    <w:rsid w:val="0073221D"/>
    <w:rsid w:val="007330D0"/>
    <w:rsid w:val="0073344C"/>
    <w:rsid w:val="00733F8B"/>
    <w:rsid w:val="00734EF0"/>
    <w:rsid w:val="00736C92"/>
    <w:rsid w:val="0073748C"/>
    <w:rsid w:val="007378F2"/>
    <w:rsid w:val="00737C35"/>
    <w:rsid w:val="00737E5C"/>
    <w:rsid w:val="00737EA0"/>
    <w:rsid w:val="00740077"/>
    <w:rsid w:val="00741260"/>
    <w:rsid w:val="00741622"/>
    <w:rsid w:val="00741A38"/>
    <w:rsid w:val="00741F36"/>
    <w:rsid w:val="00742327"/>
    <w:rsid w:val="00742636"/>
    <w:rsid w:val="00742947"/>
    <w:rsid w:val="00742AA9"/>
    <w:rsid w:val="00742D10"/>
    <w:rsid w:val="00743634"/>
    <w:rsid w:val="007439EB"/>
    <w:rsid w:val="00743F52"/>
    <w:rsid w:val="00744A0D"/>
    <w:rsid w:val="00744E4B"/>
    <w:rsid w:val="00745A6E"/>
    <w:rsid w:val="007469F4"/>
    <w:rsid w:val="00746BFE"/>
    <w:rsid w:val="007476B2"/>
    <w:rsid w:val="0074782A"/>
    <w:rsid w:val="00747EC7"/>
    <w:rsid w:val="00750170"/>
    <w:rsid w:val="00751557"/>
    <w:rsid w:val="007518A1"/>
    <w:rsid w:val="0075239B"/>
    <w:rsid w:val="007523C8"/>
    <w:rsid w:val="00753D12"/>
    <w:rsid w:val="00754699"/>
    <w:rsid w:val="007549AA"/>
    <w:rsid w:val="007556FF"/>
    <w:rsid w:val="0075667F"/>
    <w:rsid w:val="00756C45"/>
    <w:rsid w:val="00757121"/>
    <w:rsid w:val="00757C49"/>
    <w:rsid w:val="00760D33"/>
    <w:rsid w:val="00761E02"/>
    <w:rsid w:val="00761E69"/>
    <w:rsid w:val="00763537"/>
    <w:rsid w:val="00764D36"/>
    <w:rsid w:val="00764E3C"/>
    <w:rsid w:val="00765027"/>
    <w:rsid w:val="00766318"/>
    <w:rsid w:val="00766CD8"/>
    <w:rsid w:val="00766EC9"/>
    <w:rsid w:val="00767753"/>
    <w:rsid w:val="00767EC2"/>
    <w:rsid w:val="007700BF"/>
    <w:rsid w:val="00771D62"/>
    <w:rsid w:val="00771EAD"/>
    <w:rsid w:val="0077232A"/>
    <w:rsid w:val="0077240E"/>
    <w:rsid w:val="00772649"/>
    <w:rsid w:val="00772BA7"/>
    <w:rsid w:val="0077375A"/>
    <w:rsid w:val="00773D25"/>
    <w:rsid w:val="0077534E"/>
    <w:rsid w:val="0077692F"/>
    <w:rsid w:val="00776A8B"/>
    <w:rsid w:val="00777376"/>
    <w:rsid w:val="007774D1"/>
    <w:rsid w:val="007775A2"/>
    <w:rsid w:val="00777650"/>
    <w:rsid w:val="00780808"/>
    <w:rsid w:val="00780DEA"/>
    <w:rsid w:val="00782797"/>
    <w:rsid w:val="00783239"/>
    <w:rsid w:val="007836B3"/>
    <w:rsid w:val="007840C4"/>
    <w:rsid w:val="0078448D"/>
    <w:rsid w:val="007846FF"/>
    <w:rsid w:val="0078533D"/>
    <w:rsid w:val="00785A3C"/>
    <w:rsid w:val="007870D5"/>
    <w:rsid w:val="007900F9"/>
    <w:rsid w:val="0079036B"/>
    <w:rsid w:val="00790844"/>
    <w:rsid w:val="007933E2"/>
    <w:rsid w:val="0079373A"/>
    <w:rsid w:val="00793B42"/>
    <w:rsid w:val="00794BCE"/>
    <w:rsid w:val="00795F85"/>
    <w:rsid w:val="0079698D"/>
    <w:rsid w:val="00797313"/>
    <w:rsid w:val="00797AFF"/>
    <w:rsid w:val="007A1759"/>
    <w:rsid w:val="007A1F07"/>
    <w:rsid w:val="007A2737"/>
    <w:rsid w:val="007A2819"/>
    <w:rsid w:val="007A288B"/>
    <w:rsid w:val="007A294A"/>
    <w:rsid w:val="007A2D07"/>
    <w:rsid w:val="007A3598"/>
    <w:rsid w:val="007A39FD"/>
    <w:rsid w:val="007A3C37"/>
    <w:rsid w:val="007A439C"/>
    <w:rsid w:val="007A5233"/>
    <w:rsid w:val="007A57B4"/>
    <w:rsid w:val="007A5828"/>
    <w:rsid w:val="007A66C2"/>
    <w:rsid w:val="007A7233"/>
    <w:rsid w:val="007A7A85"/>
    <w:rsid w:val="007A7D1E"/>
    <w:rsid w:val="007A7DC0"/>
    <w:rsid w:val="007B0B82"/>
    <w:rsid w:val="007B191F"/>
    <w:rsid w:val="007B28C7"/>
    <w:rsid w:val="007B2D6C"/>
    <w:rsid w:val="007B2E5D"/>
    <w:rsid w:val="007B2F23"/>
    <w:rsid w:val="007B33B8"/>
    <w:rsid w:val="007B341B"/>
    <w:rsid w:val="007B36BC"/>
    <w:rsid w:val="007B606B"/>
    <w:rsid w:val="007B697C"/>
    <w:rsid w:val="007B762E"/>
    <w:rsid w:val="007C0711"/>
    <w:rsid w:val="007C0A9B"/>
    <w:rsid w:val="007C1B14"/>
    <w:rsid w:val="007C236C"/>
    <w:rsid w:val="007C3798"/>
    <w:rsid w:val="007C41B0"/>
    <w:rsid w:val="007C45AF"/>
    <w:rsid w:val="007C496E"/>
    <w:rsid w:val="007C4A9B"/>
    <w:rsid w:val="007C4C50"/>
    <w:rsid w:val="007C55FC"/>
    <w:rsid w:val="007C5A12"/>
    <w:rsid w:val="007C5B54"/>
    <w:rsid w:val="007C6B05"/>
    <w:rsid w:val="007C6C61"/>
    <w:rsid w:val="007C742D"/>
    <w:rsid w:val="007C768C"/>
    <w:rsid w:val="007C7C11"/>
    <w:rsid w:val="007C7D9A"/>
    <w:rsid w:val="007D057F"/>
    <w:rsid w:val="007D0847"/>
    <w:rsid w:val="007D0962"/>
    <w:rsid w:val="007D112E"/>
    <w:rsid w:val="007D26D7"/>
    <w:rsid w:val="007D35E3"/>
    <w:rsid w:val="007D3808"/>
    <w:rsid w:val="007D3869"/>
    <w:rsid w:val="007D3B1C"/>
    <w:rsid w:val="007D41F5"/>
    <w:rsid w:val="007D4985"/>
    <w:rsid w:val="007D6992"/>
    <w:rsid w:val="007D7507"/>
    <w:rsid w:val="007D79B3"/>
    <w:rsid w:val="007D7B25"/>
    <w:rsid w:val="007E09DC"/>
    <w:rsid w:val="007E1223"/>
    <w:rsid w:val="007E1853"/>
    <w:rsid w:val="007E3520"/>
    <w:rsid w:val="007E3ECB"/>
    <w:rsid w:val="007E3FD7"/>
    <w:rsid w:val="007E481C"/>
    <w:rsid w:val="007E4B80"/>
    <w:rsid w:val="007E5F18"/>
    <w:rsid w:val="007E6309"/>
    <w:rsid w:val="007E64F1"/>
    <w:rsid w:val="007E6B96"/>
    <w:rsid w:val="007E6E53"/>
    <w:rsid w:val="007E6E59"/>
    <w:rsid w:val="007E777F"/>
    <w:rsid w:val="007E7E9B"/>
    <w:rsid w:val="007F061D"/>
    <w:rsid w:val="007F09FB"/>
    <w:rsid w:val="007F100F"/>
    <w:rsid w:val="007F1044"/>
    <w:rsid w:val="007F14FF"/>
    <w:rsid w:val="007F2098"/>
    <w:rsid w:val="007F22F5"/>
    <w:rsid w:val="007F231A"/>
    <w:rsid w:val="007F240D"/>
    <w:rsid w:val="007F2535"/>
    <w:rsid w:val="007F2799"/>
    <w:rsid w:val="007F295A"/>
    <w:rsid w:val="007F2E56"/>
    <w:rsid w:val="007F333B"/>
    <w:rsid w:val="007F372D"/>
    <w:rsid w:val="007F46A0"/>
    <w:rsid w:val="007F507D"/>
    <w:rsid w:val="007F5C2F"/>
    <w:rsid w:val="007F608E"/>
    <w:rsid w:val="007F6D39"/>
    <w:rsid w:val="0080031A"/>
    <w:rsid w:val="00800C97"/>
    <w:rsid w:val="00800FF3"/>
    <w:rsid w:val="008017B8"/>
    <w:rsid w:val="00802470"/>
    <w:rsid w:val="008025F6"/>
    <w:rsid w:val="00802E40"/>
    <w:rsid w:val="00804E9B"/>
    <w:rsid w:val="00806100"/>
    <w:rsid w:val="00806396"/>
    <w:rsid w:val="0080769A"/>
    <w:rsid w:val="008109B4"/>
    <w:rsid w:val="00810EAE"/>
    <w:rsid w:val="00811121"/>
    <w:rsid w:val="0081206E"/>
    <w:rsid w:val="008121DB"/>
    <w:rsid w:val="00812528"/>
    <w:rsid w:val="00813E8D"/>
    <w:rsid w:val="00814670"/>
    <w:rsid w:val="008147BB"/>
    <w:rsid w:val="00815CFC"/>
    <w:rsid w:val="00815DD4"/>
    <w:rsid w:val="00816E31"/>
    <w:rsid w:val="00820FF2"/>
    <w:rsid w:val="008213E1"/>
    <w:rsid w:val="00821743"/>
    <w:rsid w:val="00821E2B"/>
    <w:rsid w:val="008220AA"/>
    <w:rsid w:val="00822B04"/>
    <w:rsid w:val="00824552"/>
    <w:rsid w:val="00824666"/>
    <w:rsid w:val="0082516C"/>
    <w:rsid w:val="00825A28"/>
    <w:rsid w:val="00826598"/>
    <w:rsid w:val="008268A3"/>
    <w:rsid w:val="00826A8F"/>
    <w:rsid w:val="00827381"/>
    <w:rsid w:val="00827849"/>
    <w:rsid w:val="0083021B"/>
    <w:rsid w:val="00830FC2"/>
    <w:rsid w:val="0083123E"/>
    <w:rsid w:val="008331C4"/>
    <w:rsid w:val="008334D9"/>
    <w:rsid w:val="00833E71"/>
    <w:rsid w:val="00833F38"/>
    <w:rsid w:val="00835346"/>
    <w:rsid w:val="00835CBE"/>
    <w:rsid w:val="008366EC"/>
    <w:rsid w:val="00836ECD"/>
    <w:rsid w:val="008377D7"/>
    <w:rsid w:val="008408AD"/>
    <w:rsid w:val="0084124C"/>
    <w:rsid w:val="00842230"/>
    <w:rsid w:val="00842B4C"/>
    <w:rsid w:val="00842D32"/>
    <w:rsid w:val="008443F9"/>
    <w:rsid w:val="008448CB"/>
    <w:rsid w:val="008449F2"/>
    <w:rsid w:val="0084630F"/>
    <w:rsid w:val="008463AD"/>
    <w:rsid w:val="00846500"/>
    <w:rsid w:val="008476A4"/>
    <w:rsid w:val="00847B1D"/>
    <w:rsid w:val="00847B51"/>
    <w:rsid w:val="00847DBE"/>
    <w:rsid w:val="008516F4"/>
    <w:rsid w:val="00851AB4"/>
    <w:rsid w:val="0085204D"/>
    <w:rsid w:val="008522F0"/>
    <w:rsid w:val="00852DBE"/>
    <w:rsid w:val="00852E54"/>
    <w:rsid w:val="00853A69"/>
    <w:rsid w:val="00854006"/>
    <w:rsid w:val="00854612"/>
    <w:rsid w:val="008548EC"/>
    <w:rsid w:val="00855B9D"/>
    <w:rsid w:val="00856AB9"/>
    <w:rsid w:val="0085757F"/>
    <w:rsid w:val="0085780A"/>
    <w:rsid w:val="00860342"/>
    <w:rsid w:val="00860563"/>
    <w:rsid w:val="00860BD9"/>
    <w:rsid w:val="0086116D"/>
    <w:rsid w:val="00861995"/>
    <w:rsid w:val="008619E6"/>
    <w:rsid w:val="00861D3A"/>
    <w:rsid w:val="00861F00"/>
    <w:rsid w:val="0086266C"/>
    <w:rsid w:val="00862CE7"/>
    <w:rsid w:val="00862CFD"/>
    <w:rsid w:val="00862DC9"/>
    <w:rsid w:val="008630E3"/>
    <w:rsid w:val="00863312"/>
    <w:rsid w:val="00863ED3"/>
    <w:rsid w:val="00864A14"/>
    <w:rsid w:val="00864D85"/>
    <w:rsid w:val="0086505C"/>
    <w:rsid w:val="00865818"/>
    <w:rsid w:val="008663C7"/>
    <w:rsid w:val="00866DA2"/>
    <w:rsid w:val="00866E4A"/>
    <w:rsid w:val="0086703B"/>
    <w:rsid w:val="008671F5"/>
    <w:rsid w:val="0086742A"/>
    <w:rsid w:val="0086774D"/>
    <w:rsid w:val="00867894"/>
    <w:rsid w:val="00867927"/>
    <w:rsid w:val="00867C64"/>
    <w:rsid w:val="00870BAC"/>
    <w:rsid w:val="00870BBD"/>
    <w:rsid w:val="00870FBD"/>
    <w:rsid w:val="00871240"/>
    <w:rsid w:val="00872052"/>
    <w:rsid w:val="008722B1"/>
    <w:rsid w:val="008725CA"/>
    <w:rsid w:val="00873604"/>
    <w:rsid w:val="00873742"/>
    <w:rsid w:val="00873F67"/>
    <w:rsid w:val="0087473D"/>
    <w:rsid w:val="00874EBF"/>
    <w:rsid w:val="008755EC"/>
    <w:rsid w:val="00875B55"/>
    <w:rsid w:val="00876478"/>
    <w:rsid w:val="00877B27"/>
    <w:rsid w:val="00880C6E"/>
    <w:rsid w:val="00882328"/>
    <w:rsid w:val="00883806"/>
    <w:rsid w:val="00883B92"/>
    <w:rsid w:val="00883BB2"/>
    <w:rsid w:val="00884738"/>
    <w:rsid w:val="00884DF4"/>
    <w:rsid w:val="00885173"/>
    <w:rsid w:val="00885FF5"/>
    <w:rsid w:val="00886107"/>
    <w:rsid w:val="0088629C"/>
    <w:rsid w:val="008865D9"/>
    <w:rsid w:val="00886E5C"/>
    <w:rsid w:val="00886FE7"/>
    <w:rsid w:val="008875EB"/>
    <w:rsid w:val="0089043D"/>
    <w:rsid w:val="008909C7"/>
    <w:rsid w:val="00890E95"/>
    <w:rsid w:val="00890FE9"/>
    <w:rsid w:val="008915ED"/>
    <w:rsid w:val="008923AC"/>
    <w:rsid w:val="008932F3"/>
    <w:rsid w:val="00893552"/>
    <w:rsid w:val="008965AC"/>
    <w:rsid w:val="00896EFB"/>
    <w:rsid w:val="008A065E"/>
    <w:rsid w:val="008A0ED2"/>
    <w:rsid w:val="008A18E4"/>
    <w:rsid w:val="008A197A"/>
    <w:rsid w:val="008A1B60"/>
    <w:rsid w:val="008A2518"/>
    <w:rsid w:val="008A306E"/>
    <w:rsid w:val="008A4029"/>
    <w:rsid w:val="008A423E"/>
    <w:rsid w:val="008A437C"/>
    <w:rsid w:val="008A4427"/>
    <w:rsid w:val="008A4785"/>
    <w:rsid w:val="008A4EDE"/>
    <w:rsid w:val="008A622D"/>
    <w:rsid w:val="008A74AA"/>
    <w:rsid w:val="008A794F"/>
    <w:rsid w:val="008B02CB"/>
    <w:rsid w:val="008B0D34"/>
    <w:rsid w:val="008B15A0"/>
    <w:rsid w:val="008B1A62"/>
    <w:rsid w:val="008B1AE3"/>
    <w:rsid w:val="008B3B5B"/>
    <w:rsid w:val="008B3C29"/>
    <w:rsid w:val="008B4863"/>
    <w:rsid w:val="008B48DD"/>
    <w:rsid w:val="008B503D"/>
    <w:rsid w:val="008C0087"/>
    <w:rsid w:val="008C036D"/>
    <w:rsid w:val="008C09C6"/>
    <w:rsid w:val="008C114B"/>
    <w:rsid w:val="008C2416"/>
    <w:rsid w:val="008C2D8E"/>
    <w:rsid w:val="008C364B"/>
    <w:rsid w:val="008C373B"/>
    <w:rsid w:val="008C3D18"/>
    <w:rsid w:val="008C592B"/>
    <w:rsid w:val="008C5F2E"/>
    <w:rsid w:val="008C679B"/>
    <w:rsid w:val="008C6F55"/>
    <w:rsid w:val="008C717B"/>
    <w:rsid w:val="008C72AF"/>
    <w:rsid w:val="008C79CF"/>
    <w:rsid w:val="008D0002"/>
    <w:rsid w:val="008D06CB"/>
    <w:rsid w:val="008D0B70"/>
    <w:rsid w:val="008D0B84"/>
    <w:rsid w:val="008D11DC"/>
    <w:rsid w:val="008D16BE"/>
    <w:rsid w:val="008D19AD"/>
    <w:rsid w:val="008D1CFD"/>
    <w:rsid w:val="008D2281"/>
    <w:rsid w:val="008D253B"/>
    <w:rsid w:val="008D26B0"/>
    <w:rsid w:val="008D27E4"/>
    <w:rsid w:val="008D288F"/>
    <w:rsid w:val="008D31CC"/>
    <w:rsid w:val="008D4095"/>
    <w:rsid w:val="008D4C10"/>
    <w:rsid w:val="008D63C5"/>
    <w:rsid w:val="008D7525"/>
    <w:rsid w:val="008D7609"/>
    <w:rsid w:val="008E06FF"/>
    <w:rsid w:val="008E0CEC"/>
    <w:rsid w:val="008E15AD"/>
    <w:rsid w:val="008E1AC0"/>
    <w:rsid w:val="008E2C3D"/>
    <w:rsid w:val="008E2E81"/>
    <w:rsid w:val="008E349C"/>
    <w:rsid w:val="008E3DC8"/>
    <w:rsid w:val="008E3F08"/>
    <w:rsid w:val="008E43A7"/>
    <w:rsid w:val="008E4871"/>
    <w:rsid w:val="008E62EC"/>
    <w:rsid w:val="008E679E"/>
    <w:rsid w:val="008E6ABC"/>
    <w:rsid w:val="008E7032"/>
    <w:rsid w:val="008E7F4F"/>
    <w:rsid w:val="008F01BD"/>
    <w:rsid w:val="008F06F9"/>
    <w:rsid w:val="008F0860"/>
    <w:rsid w:val="008F08EE"/>
    <w:rsid w:val="008F0B76"/>
    <w:rsid w:val="008F2C64"/>
    <w:rsid w:val="008F2EDF"/>
    <w:rsid w:val="008F2F9C"/>
    <w:rsid w:val="008F35C9"/>
    <w:rsid w:val="008F4121"/>
    <w:rsid w:val="008F4406"/>
    <w:rsid w:val="008F50EC"/>
    <w:rsid w:val="008F6B32"/>
    <w:rsid w:val="008F6BE8"/>
    <w:rsid w:val="008F6C51"/>
    <w:rsid w:val="008F73EF"/>
    <w:rsid w:val="008F790E"/>
    <w:rsid w:val="008F7D46"/>
    <w:rsid w:val="009006D5"/>
    <w:rsid w:val="00900AC9"/>
    <w:rsid w:val="009019AA"/>
    <w:rsid w:val="00901A78"/>
    <w:rsid w:val="00901B4E"/>
    <w:rsid w:val="009026B1"/>
    <w:rsid w:val="009034B9"/>
    <w:rsid w:val="00903982"/>
    <w:rsid w:val="00903E1C"/>
    <w:rsid w:val="00903F2E"/>
    <w:rsid w:val="009044D9"/>
    <w:rsid w:val="00904BBC"/>
    <w:rsid w:val="00904BFC"/>
    <w:rsid w:val="00905E17"/>
    <w:rsid w:val="00905ED8"/>
    <w:rsid w:val="00906815"/>
    <w:rsid w:val="00906B2C"/>
    <w:rsid w:val="00907312"/>
    <w:rsid w:val="00907D18"/>
    <w:rsid w:val="009102C7"/>
    <w:rsid w:val="009103F3"/>
    <w:rsid w:val="00910B2B"/>
    <w:rsid w:val="009110DE"/>
    <w:rsid w:val="00911597"/>
    <w:rsid w:val="00911605"/>
    <w:rsid w:val="00911BA0"/>
    <w:rsid w:val="00911E9F"/>
    <w:rsid w:val="00911FCF"/>
    <w:rsid w:val="0091268D"/>
    <w:rsid w:val="00912925"/>
    <w:rsid w:val="00913125"/>
    <w:rsid w:val="00914C4C"/>
    <w:rsid w:val="009151E3"/>
    <w:rsid w:val="00915517"/>
    <w:rsid w:val="00915960"/>
    <w:rsid w:val="00916530"/>
    <w:rsid w:val="009168FB"/>
    <w:rsid w:val="00917724"/>
    <w:rsid w:val="009205E7"/>
    <w:rsid w:val="00921078"/>
    <w:rsid w:val="0092156D"/>
    <w:rsid w:val="0092159B"/>
    <w:rsid w:val="00921FC6"/>
    <w:rsid w:val="00922807"/>
    <w:rsid w:val="0092297C"/>
    <w:rsid w:val="00922CCC"/>
    <w:rsid w:val="00923395"/>
    <w:rsid w:val="0092361C"/>
    <w:rsid w:val="00923C43"/>
    <w:rsid w:val="00924A5E"/>
    <w:rsid w:val="00924E11"/>
    <w:rsid w:val="00925132"/>
    <w:rsid w:val="009257C9"/>
    <w:rsid w:val="00925945"/>
    <w:rsid w:val="00925C50"/>
    <w:rsid w:val="00926080"/>
    <w:rsid w:val="009264FE"/>
    <w:rsid w:val="00926EE3"/>
    <w:rsid w:val="00927B8D"/>
    <w:rsid w:val="00927C53"/>
    <w:rsid w:val="00930300"/>
    <w:rsid w:val="009305C5"/>
    <w:rsid w:val="00930957"/>
    <w:rsid w:val="00930B19"/>
    <w:rsid w:val="00930E85"/>
    <w:rsid w:val="00931064"/>
    <w:rsid w:val="009314BE"/>
    <w:rsid w:val="00931A0C"/>
    <w:rsid w:val="00931A6D"/>
    <w:rsid w:val="009327C6"/>
    <w:rsid w:val="00933026"/>
    <w:rsid w:val="00933064"/>
    <w:rsid w:val="0093349D"/>
    <w:rsid w:val="0093372D"/>
    <w:rsid w:val="00933F2A"/>
    <w:rsid w:val="00934B76"/>
    <w:rsid w:val="00936C90"/>
    <w:rsid w:val="00937686"/>
    <w:rsid w:val="00937A37"/>
    <w:rsid w:val="009414D6"/>
    <w:rsid w:val="00941BB1"/>
    <w:rsid w:val="00942553"/>
    <w:rsid w:val="00942B93"/>
    <w:rsid w:val="00942FF6"/>
    <w:rsid w:val="0094395F"/>
    <w:rsid w:val="009440CD"/>
    <w:rsid w:val="00944526"/>
    <w:rsid w:val="00944962"/>
    <w:rsid w:val="00944F34"/>
    <w:rsid w:val="0094534F"/>
    <w:rsid w:val="00945932"/>
    <w:rsid w:val="009464EC"/>
    <w:rsid w:val="00946A18"/>
    <w:rsid w:val="0094717C"/>
    <w:rsid w:val="00951B8F"/>
    <w:rsid w:val="00951C97"/>
    <w:rsid w:val="00952421"/>
    <w:rsid w:val="00952AC4"/>
    <w:rsid w:val="00952BBF"/>
    <w:rsid w:val="00953075"/>
    <w:rsid w:val="009532BB"/>
    <w:rsid w:val="0095332C"/>
    <w:rsid w:val="0095354A"/>
    <w:rsid w:val="0095573D"/>
    <w:rsid w:val="009601FB"/>
    <w:rsid w:val="00960494"/>
    <w:rsid w:val="009611EC"/>
    <w:rsid w:val="00962483"/>
    <w:rsid w:val="00963354"/>
    <w:rsid w:val="00963672"/>
    <w:rsid w:val="0096410E"/>
    <w:rsid w:val="00964E1B"/>
    <w:rsid w:val="00965C66"/>
    <w:rsid w:val="009660B2"/>
    <w:rsid w:val="00966274"/>
    <w:rsid w:val="009665CC"/>
    <w:rsid w:val="00967B02"/>
    <w:rsid w:val="00967CA2"/>
    <w:rsid w:val="00970506"/>
    <w:rsid w:val="00970547"/>
    <w:rsid w:val="00970A4F"/>
    <w:rsid w:val="00970FF3"/>
    <w:rsid w:val="00971130"/>
    <w:rsid w:val="00971A3D"/>
    <w:rsid w:val="0097211B"/>
    <w:rsid w:val="00972676"/>
    <w:rsid w:val="009727C5"/>
    <w:rsid w:val="00972E32"/>
    <w:rsid w:val="00973234"/>
    <w:rsid w:val="0097348D"/>
    <w:rsid w:val="009734EA"/>
    <w:rsid w:val="00974865"/>
    <w:rsid w:val="00974D03"/>
    <w:rsid w:val="00975774"/>
    <w:rsid w:val="00975B7F"/>
    <w:rsid w:val="00975BB4"/>
    <w:rsid w:val="00975FBF"/>
    <w:rsid w:val="00976942"/>
    <w:rsid w:val="009769A4"/>
    <w:rsid w:val="009777ED"/>
    <w:rsid w:val="00981640"/>
    <w:rsid w:val="00981C74"/>
    <w:rsid w:val="00982347"/>
    <w:rsid w:val="00982BC9"/>
    <w:rsid w:val="0098323D"/>
    <w:rsid w:val="00984B43"/>
    <w:rsid w:val="0098531E"/>
    <w:rsid w:val="0098545B"/>
    <w:rsid w:val="0098561C"/>
    <w:rsid w:val="00985F16"/>
    <w:rsid w:val="00986B3B"/>
    <w:rsid w:val="00987DC1"/>
    <w:rsid w:val="00990A03"/>
    <w:rsid w:val="009919BB"/>
    <w:rsid w:val="00991E39"/>
    <w:rsid w:val="009926B7"/>
    <w:rsid w:val="00994592"/>
    <w:rsid w:val="009945B7"/>
    <w:rsid w:val="00994CA5"/>
    <w:rsid w:val="0099545A"/>
    <w:rsid w:val="00995757"/>
    <w:rsid w:val="00995DBC"/>
    <w:rsid w:val="009962CE"/>
    <w:rsid w:val="00996B15"/>
    <w:rsid w:val="00996D35"/>
    <w:rsid w:val="0099749C"/>
    <w:rsid w:val="00997937"/>
    <w:rsid w:val="00997F9A"/>
    <w:rsid w:val="009A0361"/>
    <w:rsid w:val="009A0869"/>
    <w:rsid w:val="009A09AC"/>
    <w:rsid w:val="009A0B3E"/>
    <w:rsid w:val="009A133D"/>
    <w:rsid w:val="009A2695"/>
    <w:rsid w:val="009A26FB"/>
    <w:rsid w:val="009A2D13"/>
    <w:rsid w:val="009A2D9E"/>
    <w:rsid w:val="009A32D5"/>
    <w:rsid w:val="009A32E4"/>
    <w:rsid w:val="009A4224"/>
    <w:rsid w:val="009A43DA"/>
    <w:rsid w:val="009A452C"/>
    <w:rsid w:val="009A48FA"/>
    <w:rsid w:val="009A54BD"/>
    <w:rsid w:val="009A55FF"/>
    <w:rsid w:val="009A699B"/>
    <w:rsid w:val="009A7032"/>
    <w:rsid w:val="009A762D"/>
    <w:rsid w:val="009B02BA"/>
    <w:rsid w:val="009B0736"/>
    <w:rsid w:val="009B1E73"/>
    <w:rsid w:val="009B201C"/>
    <w:rsid w:val="009B202D"/>
    <w:rsid w:val="009B216D"/>
    <w:rsid w:val="009B2568"/>
    <w:rsid w:val="009B300E"/>
    <w:rsid w:val="009B39E1"/>
    <w:rsid w:val="009B4F99"/>
    <w:rsid w:val="009B527B"/>
    <w:rsid w:val="009B52C6"/>
    <w:rsid w:val="009B5435"/>
    <w:rsid w:val="009B5E27"/>
    <w:rsid w:val="009B6017"/>
    <w:rsid w:val="009B6AF8"/>
    <w:rsid w:val="009B6E56"/>
    <w:rsid w:val="009B6F32"/>
    <w:rsid w:val="009B6FE8"/>
    <w:rsid w:val="009B7358"/>
    <w:rsid w:val="009B787A"/>
    <w:rsid w:val="009C0005"/>
    <w:rsid w:val="009C06CE"/>
    <w:rsid w:val="009C0CAC"/>
    <w:rsid w:val="009C0D2F"/>
    <w:rsid w:val="009C12CA"/>
    <w:rsid w:val="009C2605"/>
    <w:rsid w:val="009C3177"/>
    <w:rsid w:val="009C345E"/>
    <w:rsid w:val="009C354F"/>
    <w:rsid w:val="009C470D"/>
    <w:rsid w:val="009C5537"/>
    <w:rsid w:val="009C5A2D"/>
    <w:rsid w:val="009C728C"/>
    <w:rsid w:val="009C7B04"/>
    <w:rsid w:val="009D0898"/>
    <w:rsid w:val="009D0A60"/>
    <w:rsid w:val="009D13E4"/>
    <w:rsid w:val="009D17B0"/>
    <w:rsid w:val="009D2B9E"/>
    <w:rsid w:val="009D38A3"/>
    <w:rsid w:val="009D47CE"/>
    <w:rsid w:val="009D614F"/>
    <w:rsid w:val="009D6556"/>
    <w:rsid w:val="009D73E0"/>
    <w:rsid w:val="009D7E3C"/>
    <w:rsid w:val="009D7F11"/>
    <w:rsid w:val="009E01B9"/>
    <w:rsid w:val="009E1571"/>
    <w:rsid w:val="009E16DA"/>
    <w:rsid w:val="009E19A2"/>
    <w:rsid w:val="009E19CD"/>
    <w:rsid w:val="009E20C9"/>
    <w:rsid w:val="009E220F"/>
    <w:rsid w:val="009E2365"/>
    <w:rsid w:val="009E34CB"/>
    <w:rsid w:val="009E38E0"/>
    <w:rsid w:val="009E4BC8"/>
    <w:rsid w:val="009E561B"/>
    <w:rsid w:val="009E58C5"/>
    <w:rsid w:val="009E5F71"/>
    <w:rsid w:val="009E6159"/>
    <w:rsid w:val="009E773F"/>
    <w:rsid w:val="009E7C46"/>
    <w:rsid w:val="009F13B0"/>
    <w:rsid w:val="009F188D"/>
    <w:rsid w:val="009F1DDC"/>
    <w:rsid w:val="009F2397"/>
    <w:rsid w:val="009F33A9"/>
    <w:rsid w:val="009F4CAA"/>
    <w:rsid w:val="009F5877"/>
    <w:rsid w:val="009F60C6"/>
    <w:rsid w:val="009F756A"/>
    <w:rsid w:val="009F75F7"/>
    <w:rsid w:val="009F7C3B"/>
    <w:rsid w:val="00A0027F"/>
    <w:rsid w:val="00A00EA9"/>
    <w:rsid w:val="00A016C7"/>
    <w:rsid w:val="00A01FF6"/>
    <w:rsid w:val="00A02B7A"/>
    <w:rsid w:val="00A03144"/>
    <w:rsid w:val="00A03EDA"/>
    <w:rsid w:val="00A04415"/>
    <w:rsid w:val="00A0472E"/>
    <w:rsid w:val="00A04896"/>
    <w:rsid w:val="00A04BE8"/>
    <w:rsid w:val="00A04D74"/>
    <w:rsid w:val="00A057D5"/>
    <w:rsid w:val="00A0637A"/>
    <w:rsid w:val="00A07952"/>
    <w:rsid w:val="00A07E85"/>
    <w:rsid w:val="00A10304"/>
    <w:rsid w:val="00A10526"/>
    <w:rsid w:val="00A10684"/>
    <w:rsid w:val="00A10EEA"/>
    <w:rsid w:val="00A11E59"/>
    <w:rsid w:val="00A122A2"/>
    <w:rsid w:val="00A13C68"/>
    <w:rsid w:val="00A13DDC"/>
    <w:rsid w:val="00A1520F"/>
    <w:rsid w:val="00A15BA2"/>
    <w:rsid w:val="00A16550"/>
    <w:rsid w:val="00A1711F"/>
    <w:rsid w:val="00A1757C"/>
    <w:rsid w:val="00A178BC"/>
    <w:rsid w:val="00A20669"/>
    <w:rsid w:val="00A20F7F"/>
    <w:rsid w:val="00A2369C"/>
    <w:rsid w:val="00A24060"/>
    <w:rsid w:val="00A2589F"/>
    <w:rsid w:val="00A2643D"/>
    <w:rsid w:val="00A26AD4"/>
    <w:rsid w:val="00A27175"/>
    <w:rsid w:val="00A27658"/>
    <w:rsid w:val="00A30C28"/>
    <w:rsid w:val="00A32A96"/>
    <w:rsid w:val="00A32F6B"/>
    <w:rsid w:val="00A33467"/>
    <w:rsid w:val="00A3368F"/>
    <w:rsid w:val="00A3474C"/>
    <w:rsid w:val="00A347CB"/>
    <w:rsid w:val="00A347EE"/>
    <w:rsid w:val="00A34F30"/>
    <w:rsid w:val="00A351FB"/>
    <w:rsid w:val="00A35513"/>
    <w:rsid w:val="00A3551D"/>
    <w:rsid w:val="00A35919"/>
    <w:rsid w:val="00A35E42"/>
    <w:rsid w:val="00A36909"/>
    <w:rsid w:val="00A4122B"/>
    <w:rsid w:val="00A415ED"/>
    <w:rsid w:val="00A41F7B"/>
    <w:rsid w:val="00A42051"/>
    <w:rsid w:val="00A44187"/>
    <w:rsid w:val="00A445DB"/>
    <w:rsid w:val="00A446A3"/>
    <w:rsid w:val="00A4597F"/>
    <w:rsid w:val="00A4602C"/>
    <w:rsid w:val="00A4744F"/>
    <w:rsid w:val="00A47FA6"/>
    <w:rsid w:val="00A51838"/>
    <w:rsid w:val="00A51BFF"/>
    <w:rsid w:val="00A51C24"/>
    <w:rsid w:val="00A51CDA"/>
    <w:rsid w:val="00A51D0E"/>
    <w:rsid w:val="00A54567"/>
    <w:rsid w:val="00A56233"/>
    <w:rsid w:val="00A5630B"/>
    <w:rsid w:val="00A56461"/>
    <w:rsid w:val="00A57B11"/>
    <w:rsid w:val="00A57C1B"/>
    <w:rsid w:val="00A6115C"/>
    <w:rsid w:val="00A61E33"/>
    <w:rsid w:val="00A61F24"/>
    <w:rsid w:val="00A626F1"/>
    <w:rsid w:val="00A62D16"/>
    <w:rsid w:val="00A62D53"/>
    <w:rsid w:val="00A62D80"/>
    <w:rsid w:val="00A64CC4"/>
    <w:rsid w:val="00A665A2"/>
    <w:rsid w:val="00A66CE0"/>
    <w:rsid w:val="00A67059"/>
    <w:rsid w:val="00A67766"/>
    <w:rsid w:val="00A67C99"/>
    <w:rsid w:val="00A71945"/>
    <w:rsid w:val="00A72A46"/>
    <w:rsid w:val="00A72C51"/>
    <w:rsid w:val="00A73961"/>
    <w:rsid w:val="00A7437B"/>
    <w:rsid w:val="00A748FF"/>
    <w:rsid w:val="00A7533F"/>
    <w:rsid w:val="00A753DB"/>
    <w:rsid w:val="00A760D7"/>
    <w:rsid w:val="00A76186"/>
    <w:rsid w:val="00A7681F"/>
    <w:rsid w:val="00A8176A"/>
    <w:rsid w:val="00A81BFB"/>
    <w:rsid w:val="00A828B1"/>
    <w:rsid w:val="00A8384B"/>
    <w:rsid w:val="00A83BCB"/>
    <w:rsid w:val="00A870A1"/>
    <w:rsid w:val="00A873E2"/>
    <w:rsid w:val="00A902C1"/>
    <w:rsid w:val="00A9070C"/>
    <w:rsid w:val="00A91D21"/>
    <w:rsid w:val="00A91E44"/>
    <w:rsid w:val="00A9258B"/>
    <w:rsid w:val="00A925E4"/>
    <w:rsid w:val="00A92917"/>
    <w:rsid w:val="00A92BF3"/>
    <w:rsid w:val="00A938C5"/>
    <w:rsid w:val="00A93B2E"/>
    <w:rsid w:val="00A940C6"/>
    <w:rsid w:val="00A94B8D"/>
    <w:rsid w:val="00A95A6D"/>
    <w:rsid w:val="00A9607F"/>
    <w:rsid w:val="00A969A8"/>
    <w:rsid w:val="00A972D8"/>
    <w:rsid w:val="00A976F5"/>
    <w:rsid w:val="00A97C20"/>
    <w:rsid w:val="00AA0099"/>
    <w:rsid w:val="00AA0BCF"/>
    <w:rsid w:val="00AA0DEF"/>
    <w:rsid w:val="00AA18AC"/>
    <w:rsid w:val="00AA24D9"/>
    <w:rsid w:val="00AA380A"/>
    <w:rsid w:val="00AA50C2"/>
    <w:rsid w:val="00AA51B1"/>
    <w:rsid w:val="00AA5369"/>
    <w:rsid w:val="00AA54BD"/>
    <w:rsid w:val="00AA57AE"/>
    <w:rsid w:val="00AA6E6A"/>
    <w:rsid w:val="00AB00CC"/>
    <w:rsid w:val="00AB044C"/>
    <w:rsid w:val="00AB0801"/>
    <w:rsid w:val="00AB2EE1"/>
    <w:rsid w:val="00AB3713"/>
    <w:rsid w:val="00AB4133"/>
    <w:rsid w:val="00AB4A5C"/>
    <w:rsid w:val="00AB4F16"/>
    <w:rsid w:val="00AB5268"/>
    <w:rsid w:val="00AB5DF8"/>
    <w:rsid w:val="00AB6DC2"/>
    <w:rsid w:val="00AB71DE"/>
    <w:rsid w:val="00AB780E"/>
    <w:rsid w:val="00AC0010"/>
    <w:rsid w:val="00AC04F8"/>
    <w:rsid w:val="00AC17CB"/>
    <w:rsid w:val="00AC3585"/>
    <w:rsid w:val="00AC3C89"/>
    <w:rsid w:val="00AC41F0"/>
    <w:rsid w:val="00AC44DB"/>
    <w:rsid w:val="00AC4596"/>
    <w:rsid w:val="00AC4BE6"/>
    <w:rsid w:val="00AC5BA1"/>
    <w:rsid w:val="00AC6A45"/>
    <w:rsid w:val="00AC6BFA"/>
    <w:rsid w:val="00AD02BD"/>
    <w:rsid w:val="00AD02DF"/>
    <w:rsid w:val="00AD0330"/>
    <w:rsid w:val="00AD0428"/>
    <w:rsid w:val="00AD05BF"/>
    <w:rsid w:val="00AD07D3"/>
    <w:rsid w:val="00AD0AF0"/>
    <w:rsid w:val="00AD1578"/>
    <w:rsid w:val="00AD213C"/>
    <w:rsid w:val="00AD308B"/>
    <w:rsid w:val="00AD39E4"/>
    <w:rsid w:val="00AD45FB"/>
    <w:rsid w:val="00AD46D1"/>
    <w:rsid w:val="00AD539C"/>
    <w:rsid w:val="00AD5602"/>
    <w:rsid w:val="00AD570C"/>
    <w:rsid w:val="00AD616C"/>
    <w:rsid w:val="00AD7522"/>
    <w:rsid w:val="00AD7AC8"/>
    <w:rsid w:val="00AE0380"/>
    <w:rsid w:val="00AE03DD"/>
    <w:rsid w:val="00AE0815"/>
    <w:rsid w:val="00AE0891"/>
    <w:rsid w:val="00AE362B"/>
    <w:rsid w:val="00AE36BC"/>
    <w:rsid w:val="00AE39B9"/>
    <w:rsid w:val="00AE415B"/>
    <w:rsid w:val="00AE65CC"/>
    <w:rsid w:val="00AF0A41"/>
    <w:rsid w:val="00AF10EE"/>
    <w:rsid w:val="00AF1374"/>
    <w:rsid w:val="00AF1E4C"/>
    <w:rsid w:val="00AF2AC4"/>
    <w:rsid w:val="00AF3384"/>
    <w:rsid w:val="00AF3D7C"/>
    <w:rsid w:val="00AF40C0"/>
    <w:rsid w:val="00AF457B"/>
    <w:rsid w:val="00AF47DA"/>
    <w:rsid w:val="00AF4B7A"/>
    <w:rsid w:val="00AF4B87"/>
    <w:rsid w:val="00AF4DF3"/>
    <w:rsid w:val="00AF573F"/>
    <w:rsid w:val="00AF6518"/>
    <w:rsid w:val="00AF7294"/>
    <w:rsid w:val="00AF7BE4"/>
    <w:rsid w:val="00B0038C"/>
    <w:rsid w:val="00B00B02"/>
    <w:rsid w:val="00B00FC6"/>
    <w:rsid w:val="00B01A3F"/>
    <w:rsid w:val="00B039B7"/>
    <w:rsid w:val="00B0419F"/>
    <w:rsid w:val="00B043D6"/>
    <w:rsid w:val="00B06380"/>
    <w:rsid w:val="00B06D35"/>
    <w:rsid w:val="00B07F57"/>
    <w:rsid w:val="00B11060"/>
    <w:rsid w:val="00B12C1A"/>
    <w:rsid w:val="00B132DD"/>
    <w:rsid w:val="00B1448D"/>
    <w:rsid w:val="00B148EA"/>
    <w:rsid w:val="00B155BA"/>
    <w:rsid w:val="00B15B65"/>
    <w:rsid w:val="00B15CF9"/>
    <w:rsid w:val="00B15E74"/>
    <w:rsid w:val="00B16CB0"/>
    <w:rsid w:val="00B179DE"/>
    <w:rsid w:val="00B17CBA"/>
    <w:rsid w:val="00B20162"/>
    <w:rsid w:val="00B20E75"/>
    <w:rsid w:val="00B21D82"/>
    <w:rsid w:val="00B22851"/>
    <w:rsid w:val="00B228E0"/>
    <w:rsid w:val="00B23297"/>
    <w:rsid w:val="00B248A9"/>
    <w:rsid w:val="00B24B98"/>
    <w:rsid w:val="00B24CAE"/>
    <w:rsid w:val="00B2509B"/>
    <w:rsid w:val="00B2530C"/>
    <w:rsid w:val="00B257FE"/>
    <w:rsid w:val="00B2581D"/>
    <w:rsid w:val="00B25C33"/>
    <w:rsid w:val="00B25EF8"/>
    <w:rsid w:val="00B26330"/>
    <w:rsid w:val="00B26A57"/>
    <w:rsid w:val="00B26D56"/>
    <w:rsid w:val="00B2770E"/>
    <w:rsid w:val="00B277B7"/>
    <w:rsid w:val="00B27A89"/>
    <w:rsid w:val="00B30AD6"/>
    <w:rsid w:val="00B30C5A"/>
    <w:rsid w:val="00B318DC"/>
    <w:rsid w:val="00B31A82"/>
    <w:rsid w:val="00B31F67"/>
    <w:rsid w:val="00B3249C"/>
    <w:rsid w:val="00B32861"/>
    <w:rsid w:val="00B32AC6"/>
    <w:rsid w:val="00B32CF1"/>
    <w:rsid w:val="00B331BE"/>
    <w:rsid w:val="00B33848"/>
    <w:rsid w:val="00B34E13"/>
    <w:rsid w:val="00B352B6"/>
    <w:rsid w:val="00B359DA"/>
    <w:rsid w:val="00B35A77"/>
    <w:rsid w:val="00B3626B"/>
    <w:rsid w:val="00B37D1A"/>
    <w:rsid w:val="00B41EA8"/>
    <w:rsid w:val="00B426CF"/>
    <w:rsid w:val="00B427C0"/>
    <w:rsid w:val="00B42B79"/>
    <w:rsid w:val="00B43445"/>
    <w:rsid w:val="00B44A43"/>
    <w:rsid w:val="00B44C70"/>
    <w:rsid w:val="00B45177"/>
    <w:rsid w:val="00B45604"/>
    <w:rsid w:val="00B45719"/>
    <w:rsid w:val="00B46B06"/>
    <w:rsid w:val="00B47055"/>
    <w:rsid w:val="00B47396"/>
    <w:rsid w:val="00B4758B"/>
    <w:rsid w:val="00B47D7E"/>
    <w:rsid w:val="00B50191"/>
    <w:rsid w:val="00B50DF0"/>
    <w:rsid w:val="00B51F9E"/>
    <w:rsid w:val="00B52BEB"/>
    <w:rsid w:val="00B52D42"/>
    <w:rsid w:val="00B52FD9"/>
    <w:rsid w:val="00B53641"/>
    <w:rsid w:val="00B53D1C"/>
    <w:rsid w:val="00B54550"/>
    <w:rsid w:val="00B54B2D"/>
    <w:rsid w:val="00B55045"/>
    <w:rsid w:val="00B55289"/>
    <w:rsid w:val="00B55D56"/>
    <w:rsid w:val="00B55F0A"/>
    <w:rsid w:val="00B56041"/>
    <w:rsid w:val="00B56095"/>
    <w:rsid w:val="00B577AD"/>
    <w:rsid w:val="00B57F0C"/>
    <w:rsid w:val="00B60017"/>
    <w:rsid w:val="00B606AE"/>
    <w:rsid w:val="00B60B78"/>
    <w:rsid w:val="00B60CC4"/>
    <w:rsid w:val="00B61693"/>
    <w:rsid w:val="00B61DED"/>
    <w:rsid w:val="00B624E3"/>
    <w:rsid w:val="00B63543"/>
    <w:rsid w:val="00B638EC"/>
    <w:rsid w:val="00B63EDB"/>
    <w:rsid w:val="00B646FA"/>
    <w:rsid w:val="00B64C98"/>
    <w:rsid w:val="00B65EE2"/>
    <w:rsid w:val="00B66635"/>
    <w:rsid w:val="00B66A08"/>
    <w:rsid w:val="00B67032"/>
    <w:rsid w:val="00B676B4"/>
    <w:rsid w:val="00B67844"/>
    <w:rsid w:val="00B67FA6"/>
    <w:rsid w:val="00B70463"/>
    <w:rsid w:val="00B73058"/>
    <w:rsid w:val="00B73E42"/>
    <w:rsid w:val="00B742DB"/>
    <w:rsid w:val="00B7433C"/>
    <w:rsid w:val="00B752A6"/>
    <w:rsid w:val="00B760CE"/>
    <w:rsid w:val="00B762B5"/>
    <w:rsid w:val="00B764AC"/>
    <w:rsid w:val="00B76B7C"/>
    <w:rsid w:val="00B76D37"/>
    <w:rsid w:val="00B778CA"/>
    <w:rsid w:val="00B80AD8"/>
    <w:rsid w:val="00B80D3C"/>
    <w:rsid w:val="00B811E8"/>
    <w:rsid w:val="00B817E4"/>
    <w:rsid w:val="00B82AA3"/>
    <w:rsid w:val="00B82C26"/>
    <w:rsid w:val="00B82CF1"/>
    <w:rsid w:val="00B83426"/>
    <w:rsid w:val="00B83880"/>
    <w:rsid w:val="00B843D5"/>
    <w:rsid w:val="00B847D1"/>
    <w:rsid w:val="00B848BD"/>
    <w:rsid w:val="00B848D4"/>
    <w:rsid w:val="00B84CF8"/>
    <w:rsid w:val="00B858BD"/>
    <w:rsid w:val="00B86384"/>
    <w:rsid w:val="00B8654B"/>
    <w:rsid w:val="00B8750C"/>
    <w:rsid w:val="00B876AC"/>
    <w:rsid w:val="00B907AB"/>
    <w:rsid w:val="00B92A8A"/>
    <w:rsid w:val="00B9367A"/>
    <w:rsid w:val="00B93795"/>
    <w:rsid w:val="00B93A53"/>
    <w:rsid w:val="00B93DDB"/>
    <w:rsid w:val="00B9532A"/>
    <w:rsid w:val="00B97009"/>
    <w:rsid w:val="00B97A52"/>
    <w:rsid w:val="00B97B01"/>
    <w:rsid w:val="00BA0BD2"/>
    <w:rsid w:val="00BA0C0E"/>
    <w:rsid w:val="00BA24FD"/>
    <w:rsid w:val="00BA3AD7"/>
    <w:rsid w:val="00BA4078"/>
    <w:rsid w:val="00BA4245"/>
    <w:rsid w:val="00BA470C"/>
    <w:rsid w:val="00BA4ED1"/>
    <w:rsid w:val="00BA59CB"/>
    <w:rsid w:val="00BA5C31"/>
    <w:rsid w:val="00BA5D73"/>
    <w:rsid w:val="00BA60FE"/>
    <w:rsid w:val="00BA63AE"/>
    <w:rsid w:val="00BA6F88"/>
    <w:rsid w:val="00BA7105"/>
    <w:rsid w:val="00BA7E72"/>
    <w:rsid w:val="00BA7F01"/>
    <w:rsid w:val="00BB06DF"/>
    <w:rsid w:val="00BB0DD5"/>
    <w:rsid w:val="00BB11B7"/>
    <w:rsid w:val="00BB1AE2"/>
    <w:rsid w:val="00BB1E02"/>
    <w:rsid w:val="00BB277C"/>
    <w:rsid w:val="00BB2C20"/>
    <w:rsid w:val="00BB2D29"/>
    <w:rsid w:val="00BB3C88"/>
    <w:rsid w:val="00BB3E4C"/>
    <w:rsid w:val="00BB4635"/>
    <w:rsid w:val="00BB651A"/>
    <w:rsid w:val="00BB662F"/>
    <w:rsid w:val="00BB69AC"/>
    <w:rsid w:val="00BB73E1"/>
    <w:rsid w:val="00BC04B1"/>
    <w:rsid w:val="00BC127D"/>
    <w:rsid w:val="00BC169C"/>
    <w:rsid w:val="00BC1C96"/>
    <w:rsid w:val="00BC20E5"/>
    <w:rsid w:val="00BC3181"/>
    <w:rsid w:val="00BC527D"/>
    <w:rsid w:val="00BC7080"/>
    <w:rsid w:val="00BC7B85"/>
    <w:rsid w:val="00BC7CA8"/>
    <w:rsid w:val="00BC7F22"/>
    <w:rsid w:val="00BD0355"/>
    <w:rsid w:val="00BD0D81"/>
    <w:rsid w:val="00BD12EB"/>
    <w:rsid w:val="00BD17B7"/>
    <w:rsid w:val="00BD2A30"/>
    <w:rsid w:val="00BD2AEA"/>
    <w:rsid w:val="00BD2C53"/>
    <w:rsid w:val="00BD352E"/>
    <w:rsid w:val="00BD38A9"/>
    <w:rsid w:val="00BD3E33"/>
    <w:rsid w:val="00BD6627"/>
    <w:rsid w:val="00BD6871"/>
    <w:rsid w:val="00BD6C31"/>
    <w:rsid w:val="00BD6DCD"/>
    <w:rsid w:val="00BD7652"/>
    <w:rsid w:val="00BD784C"/>
    <w:rsid w:val="00BD7F4B"/>
    <w:rsid w:val="00BE07F0"/>
    <w:rsid w:val="00BE11BF"/>
    <w:rsid w:val="00BE1633"/>
    <w:rsid w:val="00BE2363"/>
    <w:rsid w:val="00BE26EE"/>
    <w:rsid w:val="00BE32CA"/>
    <w:rsid w:val="00BE3B0B"/>
    <w:rsid w:val="00BE493D"/>
    <w:rsid w:val="00BE4F9A"/>
    <w:rsid w:val="00BE5387"/>
    <w:rsid w:val="00BE56AE"/>
    <w:rsid w:val="00BE6481"/>
    <w:rsid w:val="00BE6589"/>
    <w:rsid w:val="00BE6927"/>
    <w:rsid w:val="00BE6B57"/>
    <w:rsid w:val="00BE6CFA"/>
    <w:rsid w:val="00BE7847"/>
    <w:rsid w:val="00BF09E3"/>
    <w:rsid w:val="00BF0DF5"/>
    <w:rsid w:val="00BF1F14"/>
    <w:rsid w:val="00BF20F9"/>
    <w:rsid w:val="00BF2E87"/>
    <w:rsid w:val="00BF40DE"/>
    <w:rsid w:val="00BF4813"/>
    <w:rsid w:val="00BF619E"/>
    <w:rsid w:val="00BF6D21"/>
    <w:rsid w:val="00BF75E6"/>
    <w:rsid w:val="00BF77E8"/>
    <w:rsid w:val="00BF7BE1"/>
    <w:rsid w:val="00BF7D92"/>
    <w:rsid w:val="00C0047F"/>
    <w:rsid w:val="00C01721"/>
    <w:rsid w:val="00C01C0E"/>
    <w:rsid w:val="00C024B5"/>
    <w:rsid w:val="00C02AC8"/>
    <w:rsid w:val="00C03531"/>
    <w:rsid w:val="00C03A2F"/>
    <w:rsid w:val="00C03E9C"/>
    <w:rsid w:val="00C04722"/>
    <w:rsid w:val="00C047ED"/>
    <w:rsid w:val="00C04B52"/>
    <w:rsid w:val="00C04DEB"/>
    <w:rsid w:val="00C05088"/>
    <w:rsid w:val="00C06673"/>
    <w:rsid w:val="00C06D57"/>
    <w:rsid w:val="00C0711C"/>
    <w:rsid w:val="00C07D00"/>
    <w:rsid w:val="00C07D3B"/>
    <w:rsid w:val="00C07F88"/>
    <w:rsid w:val="00C1093B"/>
    <w:rsid w:val="00C11410"/>
    <w:rsid w:val="00C1219F"/>
    <w:rsid w:val="00C1486F"/>
    <w:rsid w:val="00C1488C"/>
    <w:rsid w:val="00C1528C"/>
    <w:rsid w:val="00C1538C"/>
    <w:rsid w:val="00C16653"/>
    <w:rsid w:val="00C1667A"/>
    <w:rsid w:val="00C16BF9"/>
    <w:rsid w:val="00C16D8E"/>
    <w:rsid w:val="00C17583"/>
    <w:rsid w:val="00C17897"/>
    <w:rsid w:val="00C17975"/>
    <w:rsid w:val="00C20B0E"/>
    <w:rsid w:val="00C213DD"/>
    <w:rsid w:val="00C216C7"/>
    <w:rsid w:val="00C21855"/>
    <w:rsid w:val="00C219EF"/>
    <w:rsid w:val="00C21B08"/>
    <w:rsid w:val="00C25A2B"/>
    <w:rsid w:val="00C26104"/>
    <w:rsid w:val="00C2656B"/>
    <w:rsid w:val="00C26C9D"/>
    <w:rsid w:val="00C2703D"/>
    <w:rsid w:val="00C27998"/>
    <w:rsid w:val="00C279D6"/>
    <w:rsid w:val="00C27D56"/>
    <w:rsid w:val="00C305E6"/>
    <w:rsid w:val="00C3097F"/>
    <w:rsid w:val="00C309D8"/>
    <w:rsid w:val="00C30E44"/>
    <w:rsid w:val="00C310A8"/>
    <w:rsid w:val="00C33094"/>
    <w:rsid w:val="00C33D4A"/>
    <w:rsid w:val="00C34D16"/>
    <w:rsid w:val="00C3562D"/>
    <w:rsid w:val="00C35778"/>
    <w:rsid w:val="00C35DE5"/>
    <w:rsid w:val="00C36F2D"/>
    <w:rsid w:val="00C403A3"/>
    <w:rsid w:val="00C406A5"/>
    <w:rsid w:val="00C40E4A"/>
    <w:rsid w:val="00C421B1"/>
    <w:rsid w:val="00C432DE"/>
    <w:rsid w:val="00C4387E"/>
    <w:rsid w:val="00C439C9"/>
    <w:rsid w:val="00C4408C"/>
    <w:rsid w:val="00C445A1"/>
    <w:rsid w:val="00C44923"/>
    <w:rsid w:val="00C4499A"/>
    <w:rsid w:val="00C44C42"/>
    <w:rsid w:val="00C458C4"/>
    <w:rsid w:val="00C471F5"/>
    <w:rsid w:val="00C47609"/>
    <w:rsid w:val="00C47BE7"/>
    <w:rsid w:val="00C50867"/>
    <w:rsid w:val="00C50B2D"/>
    <w:rsid w:val="00C50ED2"/>
    <w:rsid w:val="00C51CC4"/>
    <w:rsid w:val="00C51EFE"/>
    <w:rsid w:val="00C5229F"/>
    <w:rsid w:val="00C522A0"/>
    <w:rsid w:val="00C53AE6"/>
    <w:rsid w:val="00C53D13"/>
    <w:rsid w:val="00C55CAD"/>
    <w:rsid w:val="00C56E6D"/>
    <w:rsid w:val="00C572B1"/>
    <w:rsid w:val="00C573A1"/>
    <w:rsid w:val="00C57620"/>
    <w:rsid w:val="00C6001A"/>
    <w:rsid w:val="00C60C80"/>
    <w:rsid w:val="00C6106D"/>
    <w:rsid w:val="00C6140D"/>
    <w:rsid w:val="00C61B2C"/>
    <w:rsid w:val="00C61E8D"/>
    <w:rsid w:val="00C61EDA"/>
    <w:rsid w:val="00C625C0"/>
    <w:rsid w:val="00C62BFF"/>
    <w:rsid w:val="00C63389"/>
    <w:rsid w:val="00C6362C"/>
    <w:rsid w:val="00C6385C"/>
    <w:rsid w:val="00C64432"/>
    <w:rsid w:val="00C6450E"/>
    <w:rsid w:val="00C64753"/>
    <w:rsid w:val="00C6499D"/>
    <w:rsid w:val="00C65488"/>
    <w:rsid w:val="00C66379"/>
    <w:rsid w:val="00C66AAF"/>
    <w:rsid w:val="00C66D67"/>
    <w:rsid w:val="00C70161"/>
    <w:rsid w:val="00C701B9"/>
    <w:rsid w:val="00C70260"/>
    <w:rsid w:val="00C70544"/>
    <w:rsid w:val="00C713C6"/>
    <w:rsid w:val="00C71F2F"/>
    <w:rsid w:val="00C71FE7"/>
    <w:rsid w:val="00C7200C"/>
    <w:rsid w:val="00C72456"/>
    <w:rsid w:val="00C724C3"/>
    <w:rsid w:val="00C7286D"/>
    <w:rsid w:val="00C72E17"/>
    <w:rsid w:val="00C73317"/>
    <w:rsid w:val="00C7356E"/>
    <w:rsid w:val="00C7384E"/>
    <w:rsid w:val="00C73CE7"/>
    <w:rsid w:val="00C73E0A"/>
    <w:rsid w:val="00C749C9"/>
    <w:rsid w:val="00C75E2E"/>
    <w:rsid w:val="00C76421"/>
    <w:rsid w:val="00C7714B"/>
    <w:rsid w:val="00C779A5"/>
    <w:rsid w:val="00C77CB2"/>
    <w:rsid w:val="00C801CD"/>
    <w:rsid w:val="00C81725"/>
    <w:rsid w:val="00C82E07"/>
    <w:rsid w:val="00C841C2"/>
    <w:rsid w:val="00C84230"/>
    <w:rsid w:val="00C84829"/>
    <w:rsid w:val="00C848C0"/>
    <w:rsid w:val="00C86ABC"/>
    <w:rsid w:val="00C86DB4"/>
    <w:rsid w:val="00C87DE5"/>
    <w:rsid w:val="00C90075"/>
    <w:rsid w:val="00C90DC4"/>
    <w:rsid w:val="00C90FA5"/>
    <w:rsid w:val="00C93997"/>
    <w:rsid w:val="00C94C3C"/>
    <w:rsid w:val="00C94D26"/>
    <w:rsid w:val="00C94DBA"/>
    <w:rsid w:val="00C950F2"/>
    <w:rsid w:val="00C955D6"/>
    <w:rsid w:val="00C95AB2"/>
    <w:rsid w:val="00C9600F"/>
    <w:rsid w:val="00C96788"/>
    <w:rsid w:val="00C967E8"/>
    <w:rsid w:val="00C96CBC"/>
    <w:rsid w:val="00C96F7E"/>
    <w:rsid w:val="00C9706D"/>
    <w:rsid w:val="00C977E3"/>
    <w:rsid w:val="00C97A57"/>
    <w:rsid w:val="00C97E23"/>
    <w:rsid w:val="00CA000E"/>
    <w:rsid w:val="00CA03A2"/>
    <w:rsid w:val="00CA0677"/>
    <w:rsid w:val="00CA0F2C"/>
    <w:rsid w:val="00CA113B"/>
    <w:rsid w:val="00CA2922"/>
    <w:rsid w:val="00CA2B16"/>
    <w:rsid w:val="00CA30EE"/>
    <w:rsid w:val="00CA37E7"/>
    <w:rsid w:val="00CA4AF2"/>
    <w:rsid w:val="00CA5068"/>
    <w:rsid w:val="00CA558F"/>
    <w:rsid w:val="00CA7434"/>
    <w:rsid w:val="00CA7A06"/>
    <w:rsid w:val="00CA7CC0"/>
    <w:rsid w:val="00CB07E1"/>
    <w:rsid w:val="00CB07FE"/>
    <w:rsid w:val="00CB0E68"/>
    <w:rsid w:val="00CB1CF6"/>
    <w:rsid w:val="00CB2065"/>
    <w:rsid w:val="00CB38AB"/>
    <w:rsid w:val="00CB4852"/>
    <w:rsid w:val="00CB48C4"/>
    <w:rsid w:val="00CB5E84"/>
    <w:rsid w:val="00CB5FA2"/>
    <w:rsid w:val="00CB627C"/>
    <w:rsid w:val="00CB70FA"/>
    <w:rsid w:val="00CB729C"/>
    <w:rsid w:val="00CB7334"/>
    <w:rsid w:val="00CB7E9F"/>
    <w:rsid w:val="00CC03E3"/>
    <w:rsid w:val="00CC0936"/>
    <w:rsid w:val="00CC20A1"/>
    <w:rsid w:val="00CC28D7"/>
    <w:rsid w:val="00CC291B"/>
    <w:rsid w:val="00CC2EA4"/>
    <w:rsid w:val="00CC3448"/>
    <w:rsid w:val="00CC35B2"/>
    <w:rsid w:val="00CC4C87"/>
    <w:rsid w:val="00CC4E4A"/>
    <w:rsid w:val="00CC71E3"/>
    <w:rsid w:val="00CD19D3"/>
    <w:rsid w:val="00CD1A9C"/>
    <w:rsid w:val="00CD2361"/>
    <w:rsid w:val="00CD248C"/>
    <w:rsid w:val="00CD2BBE"/>
    <w:rsid w:val="00CD2CDF"/>
    <w:rsid w:val="00CD3349"/>
    <w:rsid w:val="00CD4A99"/>
    <w:rsid w:val="00CD4D30"/>
    <w:rsid w:val="00CD4F73"/>
    <w:rsid w:val="00CD528B"/>
    <w:rsid w:val="00CD539B"/>
    <w:rsid w:val="00CD5BFF"/>
    <w:rsid w:val="00CD6562"/>
    <w:rsid w:val="00CD6C3C"/>
    <w:rsid w:val="00CD6D38"/>
    <w:rsid w:val="00CD7AD0"/>
    <w:rsid w:val="00CD7CA0"/>
    <w:rsid w:val="00CE18B2"/>
    <w:rsid w:val="00CE21A5"/>
    <w:rsid w:val="00CE2486"/>
    <w:rsid w:val="00CE2A29"/>
    <w:rsid w:val="00CE3ED9"/>
    <w:rsid w:val="00CE3EEA"/>
    <w:rsid w:val="00CE4610"/>
    <w:rsid w:val="00CE4A6A"/>
    <w:rsid w:val="00CE5C34"/>
    <w:rsid w:val="00CE68E7"/>
    <w:rsid w:val="00CE6B95"/>
    <w:rsid w:val="00CE6FAA"/>
    <w:rsid w:val="00CE72E7"/>
    <w:rsid w:val="00CE7550"/>
    <w:rsid w:val="00CE7BF8"/>
    <w:rsid w:val="00CE7CAD"/>
    <w:rsid w:val="00CF0056"/>
    <w:rsid w:val="00CF0819"/>
    <w:rsid w:val="00CF1D99"/>
    <w:rsid w:val="00CF1F83"/>
    <w:rsid w:val="00CF2054"/>
    <w:rsid w:val="00CF2C31"/>
    <w:rsid w:val="00CF3E4A"/>
    <w:rsid w:val="00CF4536"/>
    <w:rsid w:val="00CF46AB"/>
    <w:rsid w:val="00CF514B"/>
    <w:rsid w:val="00CF5426"/>
    <w:rsid w:val="00CF58C6"/>
    <w:rsid w:val="00CF60FD"/>
    <w:rsid w:val="00CF6726"/>
    <w:rsid w:val="00CF6B96"/>
    <w:rsid w:val="00CF6CCF"/>
    <w:rsid w:val="00CF76D5"/>
    <w:rsid w:val="00CF7DAB"/>
    <w:rsid w:val="00D00A06"/>
    <w:rsid w:val="00D0266C"/>
    <w:rsid w:val="00D02893"/>
    <w:rsid w:val="00D02DD7"/>
    <w:rsid w:val="00D030A6"/>
    <w:rsid w:val="00D0360C"/>
    <w:rsid w:val="00D03E9A"/>
    <w:rsid w:val="00D04311"/>
    <w:rsid w:val="00D04667"/>
    <w:rsid w:val="00D04DF4"/>
    <w:rsid w:val="00D05324"/>
    <w:rsid w:val="00D056AC"/>
    <w:rsid w:val="00D05F4C"/>
    <w:rsid w:val="00D06542"/>
    <w:rsid w:val="00D06C80"/>
    <w:rsid w:val="00D06ECA"/>
    <w:rsid w:val="00D06F73"/>
    <w:rsid w:val="00D0723C"/>
    <w:rsid w:val="00D10156"/>
    <w:rsid w:val="00D10412"/>
    <w:rsid w:val="00D10FBB"/>
    <w:rsid w:val="00D10FC1"/>
    <w:rsid w:val="00D11001"/>
    <w:rsid w:val="00D11F40"/>
    <w:rsid w:val="00D1213D"/>
    <w:rsid w:val="00D1277D"/>
    <w:rsid w:val="00D12F88"/>
    <w:rsid w:val="00D1314B"/>
    <w:rsid w:val="00D133E0"/>
    <w:rsid w:val="00D141CA"/>
    <w:rsid w:val="00D147C0"/>
    <w:rsid w:val="00D1652A"/>
    <w:rsid w:val="00D16C67"/>
    <w:rsid w:val="00D170D8"/>
    <w:rsid w:val="00D171E5"/>
    <w:rsid w:val="00D175DC"/>
    <w:rsid w:val="00D20A4D"/>
    <w:rsid w:val="00D20C30"/>
    <w:rsid w:val="00D20F64"/>
    <w:rsid w:val="00D220B8"/>
    <w:rsid w:val="00D2252C"/>
    <w:rsid w:val="00D2292A"/>
    <w:rsid w:val="00D22F71"/>
    <w:rsid w:val="00D24C79"/>
    <w:rsid w:val="00D2507F"/>
    <w:rsid w:val="00D25A5D"/>
    <w:rsid w:val="00D26474"/>
    <w:rsid w:val="00D26560"/>
    <w:rsid w:val="00D279DB"/>
    <w:rsid w:val="00D30878"/>
    <w:rsid w:val="00D3152F"/>
    <w:rsid w:val="00D316C3"/>
    <w:rsid w:val="00D31B52"/>
    <w:rsid w:val="00D31BF9"/>
    <w:rsid w:val="00D32023"/>
    <w:rsid w:val="00D328AA"/>
    <w:rsid w:val="00D32F00"/>
    <w:rsid w:val="00D34A55"/>
    <w:rsid w:val="00D355E5"/>
    <w:rsid w:val="00D3713F"/>
    <w:rsid w:val="00D40037"/>
    <w:rsid w:val="00D402CB"/>
    <w:rsid w:val="00D404CB"/>
    <w:rsid w:val="00D40926"/>
    <w:rsid w:val="00D40BA3"/>
    <w:rsid w:val="00D40E87"/>
    <w:rsid w:val="00D4138D"/>
    <w:rsid w:val="00D41827"/>
    <w:rsid w:val="00D41EFB"/>
    <w:rsid w:val="00D422B0"/>
    <w:rsid w:val="00D430B8"/>
    <w:rsid w:val="00D431D0"/>
    <w:rsid w:val="00D4346D"/>
    <w:rsid w:val="00D444E6"/>
    <w:rsid w:val="00D44E08"/>
    <w:rsid w:val="00D45D4D"/>
    <w:rsid w:val="00D45DE0"/>
    <w:rsid w:val="00D45FED"/>
    <w:rsid w:val="00D4611B"/>
    <w:rsid w:val="00D462F6"/>
    <w:rsid w:val="00D46BC5"/>
    <w:rsid w:val="00D46E49"/>
    <w:rsid w:val="00D47463"/>
    <w:rsid w:val="00D476A9"/>
    <w:rsid w:val="00D47835"/>
    <w:rsid w:val="00D47C4B"/>
    <w:rsid w:val="00D5090B"/>
    <w:rsid w:val="00D50AD6"/>
    <w:rsid w:val="00D51384"/>
    <w:rsid w:val="00D5237E"/>
    <w:rsid w:val="00D5262B"/>
    <w:rsid w:val="00D534F0"/>
    <w:rsid w:val="00D53919"/>
    <w:rsid w:val="00D53964"/>
    <w:rsid w:val="00D53B27"/>
    <w:rsid w:val="00D53C2E"/>
    <w:rsid w:val="00D55379"/>
    <w:rsid w:val="00D55AF0"/>
    <w:rsid w:val="00D56AFD"/>
    <w:rsid w:val="00D56BE1"/>
    <w:rsid w:val="00D56F6A"/>
    <w:rsid w:val="00D56FF7"/>
    <w:rsid w:val="00D607C0"/>
    <w:rsid w:val="00D60A82"/>
    <w:rsid w:val="00D60AEF"/>
    <w:rsid w:val="00D61C30"/>
    <w:rsid w:val="00D61F27"/>
    <w:rsid w:val="00D62272"/>
    <w:rsid w:val="00D62639"/>
    <w:rsid w:val="00D634DD"/>
    <w:rsid w:val="00D637C4"/>
    <w:rsid w:val="00D63A4B"/>
    <w:rsid w:val="00D64BC5"/>
    <w:rsid w:val="00D654A2"/>
    <w:rsid w:val="00D6583A"/>
    <w:rsid w:val="00D65E64"/>
    <w:rsid w:val="00D66C75"/>
    <w:rsid w:val="00D705E4"/>
    <w:rsid w:val="00D70B13"/>
    <w:rsid w:val="00D71918"/>
    <w:rsid w:val="00D74D1A"/>
    <w:rsid w:val="00D74E37"/>
    <w:rsid w:val="00D75505"/>
    <w:rsid w:val="00D759DE"/>
    <w:rsid w:val="00D76BF6"/>
    <w:rsid w:val="00D772E1"/>
    <w:rsid w:val="00D814CE"/>
    <w:rsid w:val="00D815E9"/>
    <w:rsid w:val="00D824D8"/>
    <w:rsid w:val="00D824EF"/>
    <w:rsid w:val="00D8413F"/>
    <w:rsid w:val="00D841A1"/>
    <w:rsid w:val="00D842A6"/>
    <w:rsid w:val="00D84AE9"/>
    <w:rsid w:val="00D84E68"/>
    <w:rsid w:val="00D8598D"/>
    <w:rsid w:val="00D865C7"/>
    <w:rsid w:val="00D87653"/>
    <w:rsid w:val="00D87AC9"/>
    <w:rsid w:val="00D90412"/>
    <w:rsid w:val="00D915C4"/>
    <w:rsid w:val="00D92797"/>
    <w:rsid w:val="00D92B6D"/>
    <w:rsid w:val="00D92BDA"/>
    <w:rsid w:val="00D937D9"/>
    <w:rsid w:val="00D93925"/>
    <w:rsid w:val="00D94D25"/>
    <w:rsid w:val="00D957BA"/>
    <w:rsid w:val="00D970CF"/>
    <w:rsid w:val="00D97148"/>
    <w:rsid w:val="00D97D7E"/>
    <w:rsid w:val="00D97FE5"/>
    <w:rsid w:val="00DA007F"/>
    <w:rsid w:val="00DA0AD2"/>
    <w:rsid w:val="00DA17C6"/>
    <w:rsid w:val="00DA1A66"/>
    <w:rsid w:val="00DA3824"/>
    <w:rsid w:val="00DA43ED"/>
    <w:rsid w:val="00DA45DE"/>
    <w:rsid w:val="00DA51E9"/>
    <w:rsid w:val="00DA55D7"/>
    <w:rsid w:val="00DA5746"/>
    <w:rsid w:val="00DA6355"/>
    <w:rsid w:val="00DA643C"/>
    <w:rsid w:val="00DA663A"/>
    <w:rsid w:val="00DA6BE4"/>
    <w:rsid w:val="00DA7217"/>
    <w:rsid w:val="00DA78EA"/>
    <w:rsid w:val="00DA7991"/>
    <w:rsid w:val="00DB0ADB"/>
    <w:rsid w:val="00DB0BC9"/>
    <w:rsid w:val="00DB0F6C"/>
    <w:rsid w:val="00DB2CD4"/>
    <w:rsid w:val="00DB2FC5"/>
    <w:rsid w:val="00DB313F"/>
    <w:rsid w:val="00DB38B3"/>
    <w:rsid w:val="00DB3FF0"/>
    <w:rsid w:val="00DB490E"/>
    <w:rsid w:val="00DB4CAC"/>
    <w:rsid w:val="00DB57B1"/>
    <w:rsid w:val="00DC10C0"/>
    <w:rsid w:val="00DC2210"/>
    <w:rsid w:val="00DC2704"/>
    <w:rsid w:val="00DC33BD"/>
    <w:rsid w:val="00DC386D"/>
    <w:rsid w:val="00DC40E0"/>
    <w:rsid w:val="00DC4975"/>
    <w:rsid w:val="00DC4F01"/>
    <w:rsid w:val="00DC593F"/>
    <w:rsid w:val="00DC5D72"/>
    <w:rsid w:val="00DC7A6A"/>
    <w:rsid w:val="00DD07AA"/>
    <w:rsid w:val="00DD0D8D"/>
    <w:rsid w:val="00DD1684"/>
    <w:rsid w:val="00DD190B"/>
    <w:rsid w:val="00DD1F96"/>
    <w:rsid w:val="00DD23EA"/>
    <w:rsid w:val="00DD2DBE"/>
    <w:rsid w:val="00DD2F67"/>
    <w:rsid w:val="00DD30AB"/>
    <w:rsid w:val="00DD39FE"/>
    <w:rsid w:val="00DD3D39"/>
    <w:rsid w:val="00DD4AEA"/>
    <w:rsid w:val="00DD4BDD"/>
    <w:rsid w:val="00DD5216"/>
    <w:rsid w:val="00DD57BB"/>
    <w:rsid w:val="00DD582F"/>
    <w:rsid w:val="00DD5F59"/>
    <w:rsid w:val="00DD7212"/>
    <w:rsid w:val="00DD7CD2"/>
    <w:rsid w:val="00DD7D79"/>
    <w:rsid w:val="00DE04B4"/>
    <w:rsid w:val="00DE073C"/>
    <w:rsid w:val="00DE0B83"/>
    <w:rsid w:val="00DE2307"/>
    <w:rsid w:val="00DE565B"/>
    <w:rsid w:val="00DE58BE"/>
    <w:rsid w:val="00DE5F80"/>
    <w:rsid w:val="00DE6188"/>
    <w:rsid w:val="00DE7D49"/>
    <w:rsid w:val="00DE7E6F"/>
    <w:rsid w:val="00DF04F3"/>
    <w:rsid w:val="00DF068A"/>
    <w:rsid w:val="00DF0B45"/>
    <w:rsid w:val="00DF0E6C"/>
    <w:rsid w:val="00DF1579"/>
    <w:rsid w:val="00DF1DD2"/>
    <w:rsid w:val="00DF225A"/>
    <w:rsid w:val="00DF2F2E"/>
    <w:rsid w:val="00DF3192"/>
    <w:rsid w:val="00DF328E"/>
    <w:rsid w:val="00DF38AF"/>
    <w:rsid w:val="00DF3DBE"/>
    <w:rsid w:val="00DF3F94"/>
    <w:rsid w:val="00DF3FA0"/>
    <w:rsid w:val="00DF5026"/>
    <w:rsid w:val="00DF597D"/>
    <w:rsid w:val="00DF5A6E"/>
    <w:rsid w:val="00DF68A7"/>
    <w:rsid w:val="00DF6C55"/>
    <w:rsid w:val="00DF74AB"/>
    <w:rsid w:val="00DF7C2A"/>
    <w:rsid w:val="00E0056E"/>
    <w:rsid w:val="00E009A3"/>
    <w:rsid w:val="00E01998"/>
    <w:rsid w:val="00E029C9"/>
    <w:rsid w:val="00E02A50"/>
    <w:rsid w:val="00E02DFA"/>
    <w:rsid w:val="00E03F40"/>
    <w:rsid w:val="00E04812"/>
    <w:rsid w:val="00E048B6"/>
    <w:rsid w:val="00E04E0C"/>
    <w:rsid w:val="00E05BC3"/>
    <w:rsid w:val="00E06221"/>
    <w:rsid w:val="00E06894"/>
    <w:rsid w:val="00E06B9A"/>
    <w:rsid w:val="00E06DC4"/>
    <w:rsid w:val="00E074E7"/>
    <w:rsid w:val="00E07767"/>
    <w:rsid w:val="00E07A99"/>
    <w:rsid w:val="00E07D65"/>
    <w:rsid w:val="00E1085E"/>
    <w:rsid w:val="00E10DE1"/>
    <w:rsid w:val="00E114AD"/>
    <w:rsid w:val="00E1267A"/>
    <w:rsid w:val="00E1328A"/>
    <w:rsid w:val="00E146BC"/>
    <w:rsid w:val="00E148D9"/>
    <w:rsid w:val="00E14FF0"/>
    <w:rsid w:val="00E15055"/>
    <w:rsid w:val="00E1588D"/>
    <w:rsid w:val="00E16A48"/>
    <w:rsid w:val="00E16CB0"/>
    <w:rsid w:val="00E16D73"/>
    <w:rsid w:val="00E16F72"/>
    <w:rsid w:val="00E17930"/>
    <w:rsid w:val="00E17A0D"/>
    <w:rsid w:val="00E20634"/>
    <w:rsid w:val="00E21BAB"/>
    <w:rsid w:val="00E21E46"/>
    <w:rsid w:val="00E22054"/>
    <w:rsid w:val="00E220AE"/>
    <w:rsid w:val="00E220D3"/>
    <w:rsid w:val="00E224A1"/>
    <w:rsid w:val="00E22F3D"/>
    <w:rsid w:val="00E23DE5"/>
    <w:rsid w:val="00E23F81"/>
    <w:rsid w:val="00E23F9F"/>
    <w:rsid w:val="00E24665"/>
    <w:rsid w:val="00E255AA"/>
    <w:rsid w:val="00E25D63"/>
    <w:rsid w:val="00E25EA0"/>
    <w:rsid w:val="00E26276"/>
    <w:rsid w:val="00E2763F"/>
    <w:rsid w:val="00E30132"/>
    <w:rsid w:val="00E310A9"/>
    <w:rsid w:val="00E3198D"/>
    <w:rsid w:val="00E31EFF"/>
    <w:rsid w:val="00E32230"/>
    <w:rsid w:val="00E32A79"/>
    <w:rsid w:val="00E32F9F"/>
    <w:rsid w:val="00E337D5"/>
    <w:rsid w:val="00E33BF0"/>
    <w:rsid w:val="00E35BD5"/>
    <w:rsid w:val="00E36577"/>
    <w:rsid w:val="00E36CE9"/>
    <w:rsid w:val="00E37596"/>
    <w:rsid w:val="00E37D79"/>
    <w:rsid w:val="00E37F31"/>
    <w:rsid w:val="00E40E8C"/>
    <w:rsid w:val="00E40EE8"/>
    <w:rsid w:val="00E41AD7"/>
    <w:rsid w:val="00E4201D"/>
    <w:rsid w:val="00E42816"/>
    <w:rsid w:val="00E4336D"/>
    <w:rsid w:val="00E446FC"/>
    <w:rsid w:val="00E4493F"/>
    <w:rsid w:val="00E44B07"/>
    <w:rsid w:val="00E44F44"/>
    <w:rsid w:val="00E45581"/>
    <w:rsid w:val="00E4689D"/>
    <w:rsid w:val="00E46A24"/>
    <w:rsid w:val="00E46EEC"/>
    <w:rsid w:val="00E47BDB"/>
    <w:rsid w:val="00E50A62"/>
    <w:rsid w:val="00E51492"/>
    <w:rsid w:val="00E516F9"/>
    <w:rsid w:val="00E51933"/>
    <w:rsid w:val="00E5199B"/>
    <w:rsid w:val="00E52E3B"/>
    <w:rsid w:val="00E5412A"/>
    <w:rsid w:val="00E54270"/>
    <w:rsid w:val="00E5491C"/>
    <w:rsid w:val="00E55CA8"/>
    <w:rsid w:val="00E55DCC"/>
    <w:rsid w:val="00E564CE"/>
    <w:rsid w:val="00E567C6"/>
    <w:rsid w:val="00E5697F"/>
    <w:rsid w:val="00E57176"/>
    <w:rsid w:val="00E60434"/>
    <w:rsid w:val="00E612CF"/>
    <w:rsid w:val="00E61D4C"/>
    <w:rsid w:val="00E61F99"/>
    <w:rsid w:val="00E62C86"/>
    <w:rsid w:val="00E630EB"/>
    <w:rsid w:val="00E63479"/>
    <w:rsid w:val="00E6377C"/>
    <w:rsid w:val="00E6409B"/>
    <w:rsid w:val="00E64687"/>
    <w:rsid w:val="00E64FF1"/>
    <w:rsid w:val="00E65FEF"/>
    <w:rsid w:val="00E66666"/>
    <w:rsid w:val="00E66A1E"/>
    <w:rsid w:val="00E701BC"/>
    <w:rsid w:val="00E723F0"/>
    <w:rsid w:val="00E729A6"/>
    <w:rsid w:val="00E72F59"/>
    <w:rsid w:val="00E7311A"/>
    <w:rsid w:val="00E733C1"/>
    <w:rsid w:val="00E735D0"/>
    <w:rsid w:val="00E73E01"/>
    <w:rsid w:val="00E7462D"/>
    <w:rsid w:val="00E7473B"/>
    <w:rsid w:val="00E74E30"/>
    <w:rsid w:val="00E757C3"/>
    <w:rsid w:val="00E75BED"/>
    <w:rsid w:val="00E767FF"/>
    <w:rsid w:val="00E818B6"/>
    <w:rsid w:val="00E82BE6"/>
    <w:rsid w:val="00E8309D"/>
    <w:rsid w:val="00E83406"/>
    <w:rsid w:val="00E84314"/>
    <w:rsid w:val="00E8457F"/>
    <w:rsid w:val="00E846EC"/>
    <w:rsid w:val="00E849F7"/>
    <w:rsid w:val="00E85054"/>
    <w:rsid w:val="00E8566D"/>
    <w:rsid w:val="00E86496"/>
    <w:rsid w:val="00E86538"/>
    <w:rsid w:val="00E9124F"/>
    <w:rsid w:val="00E92250"/>
    <w:rsid w:val="00E93299"/>
    <w:rsid w:val="00E933B9"/>
    <w:rsid w:val="00E940C9"/>
    <w:rsid w:val="00E94C94"/>
    <w:rsid w:val="00E97349"/>
    <w:rsid w:val="00E9767F"/>
    <w:rsid w:val="00E97949"/>
    <w:rsid w:val="00E97D8B"/>
    <w:rsid w:val="00EA0152"/>
    <w:rsid w:val="00EA0377"/>
    <w:rsid w:val="00EA039D"/>
    <w:rsid w:val="00EA1265"/>
    <w:rsid w:val="00EA36C9"/>
    <w:rsid w:val="00EA3799"/>
    <w:rsid w:val="00EA3907"/>
    <w:rsid w:val="00EA45BB"/>
    <w:rsid w:val="00EA68D6"/>
    <w:rsid w:val="00EA6950"/>
    <w:rsid w:val="00EA7938"/>
    <w:rsid w:val="00EA795A"/>
    <w:rsid w:val="00EA7AB5"/>
    <w:rsid w:val="00EB0684"/>
    <w:rsid w:val="00EB1434"/>
    <w:rsid w:val="00EB205D"/>
    <w:rsid w:val="00EB2E57"/>
    <w:rsid w:val="00EB2F55"/>
    <w:rsid w:val="00EB302B"/>
    <w:rsid w:val="00EB303A"/>
    <w:rsid w:val="00EB3694"/>
    <w:rsid w:val="00EB44C8"/>
    <w:rsid w:val="00EB4633"/>
    <w:rsid w:val="00EB4712"/>
    <w:rsid w:val="00EB4C5A"/>
    <w:rsid w:val="00EB4C83"/>
    <w:rsid w:val="00EB50E8"/>
    <w:rsid w:val="00EB5564"/>
    <w:rsid w:val="00EB6114"/>
    <w:rsid w:val="00EB6117"/>
    <w:rsid w:val="00EB6960"/>
    <w:rsid w:val="00EB699F"/>
    <w:rsid w:val="00EB70A0"/>
    <w:rsid w:val="00EB7BC7"/>
    <w:rsid w:val="00EB7C99"/>
    <w:rsid w:val="00EB7CDD"/>
    <w:rsid w:val="00EB7D3B"/>
    <w:rsid w:val="00EC09F0"/>
    <w:rsid w:val="00EC17E5"/>
    <w:rsid w:val="00EC1C2C"/>
    <w:rsid w:val="00EC1D53"/>
    <w:rsid w:val="00EC23D0"/>
    <w:rsid w:val="00EC381F"/>
    <w:rsid w:val="00EC3983"/>
    <w:rsid w:val="00EC39A8"/>
    <w:rsid w:val="00EC3D9E"/>
    <w:rsid w:val="00EC486F"/>
    <w:rsid w:val="00EC4DDE"/>
    <w:rsid w:val="00EC4E43"/>
    <w:rsid w:val="00EC5284"/>
    <w:rsid w:val="00EC53D0"/>
    <w:rsid w:val="00EC5A8F"/>
    <w:rsid w:val="00EC68E8"/>
    <w:rsid w:val="00EC6C5B"/>
    <w:rsid w:val="00EC6FB3"/>
    <w:rsid w:val="00ED0D85"/>
    <w:rsid w:val="00ED1283"/>
    <w:rsid w:val="00ED1943"/>
    <w:rsid w:val="00ED1BCB"/>
    <w:rsid w:val="00ED2B49"/>
    <w:rsid w:val="00ED2F5F"/>
    <w:rsid w:val="00ED3778"/>
    <w:rsid w:val="00ED525F"/>
    <w:rsid w:val="00ED5464"/>
    <w:rsid w:val="00ED5FFF"/>
    <w:rsid w:val="00ED62DF"/>
    <w:rsid w:val="00ED77C4"/>
    <w:rsid w:val="00ED7ECF"/>
    <w:rsid w:val="00EE0875"/>
    <w:rsid w:val="00EE0BEE"/>
    <w:rsid w:val="00EE1463"/>
    <w:rsid w:val="00EE1A43"/>
    <w:rsid w:val="00EE1C95"/>
    <w:rsid w:val="00EE208D"/>
    <w:rsid w:val="00EE290A"/>
    <w:rsid w:val="00EE3267"/>
    <w:rsid w:val="00EE38DA"/>
    <w:rsid w:val="00EE4A05"/>
    <w:rsid w:val="00EE4A59"/>
    <w:rsid w:val="00EE4E77"/>
    <w:rsid w:val="00EE5005"/>
    <w:rsid w:val="00EE56A6"/>
    <w:rsid w:val="00EE5AFE"/>
    <w:rsid w:val="00EE61BF"/>
    <w:rsid w:val="00EE61F9"/>
    <w:rsid w:val="00EF09B5"/>
    <w:rsid w:val="00EF1E29"/>
    <w:rsid w:val="00EF27AF"/>
    <w:rsid w:val="00EF2CF5"/>
    <w:rsid w:val="00EF2FF4"/>
    <w:rsid w:val="00EF3A74"/>
    <w:rsid w:val="00EF4AEA"/>
    <w:rsid w:val="00EF5096"/>
    <w:rsid w:val="00EF5196"/>
    <w:rsid w:val="00EF5AE0"/>
    <w:rsid w:val="00EF6498"/>
    <w:rsid w:val="00EF6657"/>
    <w:rsid w:val="00F000CA"/>
    <w:rsid w:val="00F00B48"/>
    <w:rsid w:val="00F01561"/>
    <w:rsid w:val="00F02495"/>
    <w:rsid w:val="00F027F0"/>
    <w:rsid w:val="00F03615"/>
    <w:rsid w:val="00F03D80"/>
    <w:rsid w:val="00F04673"/>
    <w:rsid w:val="00F04C6B"/>
    <w:rsid w:val="00F05520"/>
    <w:rsid w:val="00F05981"/>
    <w:rsid w:val="00F05E39"/>
    <w:rsid w:val="00F0654F"/>
    <w:rsid w:val="00F07D13"/>
    <w:rsid w:val="00F07D7E"/>
    <w:rsid w:val="00F07D85"/>
    <w:rsid w:val="00F07F0B"/>
    <w:rsid w:val="00F11EBE"/>
    <w:rsid w:val="00F1208C"/>
    <w:rsid w:val="00F120C9"/>
    <w:rsid w:val="00F122FB"/>
    <w:rsid w:val="00F13530"/>
    <w:rsid w:val="00F13818"/>
    <w:rsid w:val="00F15620"/>
    <w:rsid w:val="00F15AE7"/>
    <w:rsid w:val="00F15F78"/>
    <w:rsid w:val="00F16FD1"/>
    <w:rsid w:val="00F1787D"/>
    <w:rsid w:val="00F20B01"/>
    <w:rsid w:val="00F21988"/>
    <w:rsid w:val="00F21B00"/>
    <w:rsid w:val="00F23134"/>
    <w:rsid w:val="00F2471A"/>
    <w:rsid w:val="00F24AF7"/>
    <w:rsid w:val="00F24E7B"/>
    <w:rsid w:val="00F26442"/>
    <w:rsid w:val="00F26A27"/>
    <w:rsid w:val="00F26F71"/>
    <w:rsid w:val="00F27480"/>
    <w:rsid w:val="00F274A6"/>
    <w:rsid w:val="00F27624"/>
    <w:rsid w:val="00F27D42"/>
    <w:rsid w:val="00F300BD"/>
    <w:rsid w:val="00F30AC8"/>
    <w:rsid w:val="00F312AE"/>
    <w:rsid w:val="00F313AA"/>
    <w:rsid w:val="00F315B0"/>
    <w:rsid w:val="00F31A0A"/>
    <w:rsid w:val="00F3382F"/>
    <w:rsid w:val="00F33A77"/>
    <w:rsid w:val="00F34177"/>
    <w:rsid w:val="00F35DE7"/>
    <w:rsid w:val="00F35FBE"/>
    <w:rsid w:val="00F3629D"/>
    <w:rsid w:val="00F371C7"/>
    <w:rsid w:val="00F372F0"/>
    <w:rsid w:val="00F377C8"/>
    <w:rsid w:val="00F37EBC"/>
    <w:rsid w:val="00F40360"/>
    <w:rsid w:val="00F404CD"/>
    <w:rsid w:val="00F405CC"/>
    <w:rsid w:val="00F40AC8"/>
    <w:rsid w:val="00F410A3"/>
    <w:rsid w:val="00F41E11"/>
    <w:rsid w:val="00F42D83"/>
    <w:rsid w:val="00F42F41"/>
    <w:rsid w:val="00F43C27"/>
    <w:rsid w:val="00F43DAE"/>
    <w:rsid w:val="00F43F2F"/>
    <w:rsid w:val="00F44407"/>
    <w:rsid w:val="00F44A45"/>
    <w:rsid w:val="00F451CD"/>
    <w:rsid w:val="00F4577E"/>
    <w:rsid w:val="00F458CB"/>
    <w:rsid w:val="00F4608F"/>
    <w:rsid w:val="00F479E5"/>
    <w:rsid w:val="00F50213"/>
    <w:rsid w:val="00F50802"/>
    <w:rsid w:val="00F50F50"/>
    <w:rsid w:val="00F520E7"/>
    <w:rsid w:val="00F5269C"/>
    <w:rsid w:val="00F53225"/>
    <w:rsid w:val="00F54083"/>
    <w:rsid w:val="00F54EC3"/>
    <w:rsid w:val="00F55E35"/>
    <w:rsid w:val="00F56837"/>
    <w:rsid w:val="00F56AB7"/>
    <w:rsid w:val="00F56E1F"/>
    <w:rsid w:val="00F57D33"/>
    <w:rsid w:val="00F57D4E"/>
    <w:rsid w:val="00F57FB7"/>
    <w:rsid w:val="00F6053D"/>
    <w:rsid w:val="00F61533"/>
    <w:rsid w:val="00F61770"/>
    <w:rsid w:val="00F62FB2"/>
    <w:rsid w:val="00F6302E"/>
    <w:rsid w:val="00F643F9"/>
    <w:rsid w:val="00F64CA6"/>
    <w:rsid w:val="00F64CF8"/>
    <w:rsid w:val="00F6517C"/>
    <w:rsid w:val="00F6644A"/>
    <w:rsid w:val="00F672F3"/>
    <w:rsid w:val="00F679F1"/>
    <w:rsid w:val="00F67B05"/>
    <w:rsid w:val="00F67B5D"/>
    <w:rsid w:val="00F67F59"/>
    <w:rsid w:val="00F70EB4"/>
    <w:rsid w:val="00F718F4"/>
    <w:rsid w:val="00F7227B"/>
    <w:rsid w:val="00F729BD"/>
    <w:rsid w:val="00F72A1E"/>
    <w:rsid w:val="00F7337F"/>
    <w:rsid w:val="00F7397C"/>
    <w:rsid w:val="00F73E93"/>
    <w:rsid w:val="00F749F7"/>
    <w:rsid w:val="00F74CF5"/>
    <w:rsid w:val="00F75851"/>
    <w:rsid w:val="00F76A8C"/>
    <w:rsid w:val="00F77166"/>
    <w:rsid w:val="00F77611"/>
    <w:rsid w:val="00F809F7"/>
    <w:rsid w:val="00F80AE6"/>
    <w:rsid w:val="00F80E2B"/>
    <w:rsid w:val="00F82074"/>
    <w:rsid w:val="00F831E3"/>
    <w:rsid w:val="00F833B4"/>
    <w:rsid w:val="00F83661"/>
    <w:rsid w:val="00F83A0C"/>
    <w:rsid w:val="00F841E7"/>
    <w:rsid w:val="00F843F8"/>
    <w:rsid w:val="00F84467"/>
    <w:rsid w:val="00F8498C"/>
    <w:rsid w:val="00F860A0"/>
    <w:rsid w:val="00F860C4"/>
    <w:rsid w:val="00F86711"/>
    <w:rsid w:val="00F86A1C"/>
    <w:rsid w:val="00F87713"/>
    <w:rsid w:val="00F9017F"/>
    <w:rsid w:val="00F91831"/>
    <w:rsid w:val="00F92C6B"/>
    <w:rsid w:val="00F93348"/>
    <w:rsid w:val="00F934E3"/>
    <w:rsid w:val="00F9412B"/>
    <w:rsid w:val="00F95D9C"/>
    <w:rsid w:val="00F9600E"/>
    <w:rsid w:val="00F967E7"/>
    <w:rsid w:val="00F96801"/>
    <w:rsid w:val="00F97028"/>
    <w:rsid w:val="00F9703D"/>
    <w:rsid w:val="00F975A1"/>
    <w:rsid w:val="00FA039A"/>
    <w:rsid w:val="00FA10A4"/>
    <w:rsid w:val="00FA167F"/>
    <w:rsid w:val="00FA1965"/>
    <w:rsid w:val="00FA23B6"/>
    <w:rsid w:val="00FA29BA"/>
    <w:rsid w:val="00FA3131"/>
    <w:rsid w:val="00FA3F4D"/>
    <w:rsid w:val="00FA4184"/>
    <w:rsid w:val="00FA494F"/>
    <w:rsid w:val="00FA4BA2"/>
    <w:rsid w:val="00FA51E5"/>
    <w:rsid w:val="00FA5F30"/>
    <w:rsid w:val="00FA6248"/>
    <w:rsid w:val="00FB06FE"/>
    <w:rsid w:val="00FB1A79"/>
    <w:rsid w:val="00FB235B"/>
    <w:rsid w:val="00FB2C84"/>
    <w:rsid w:val="00FB450A"/>
    <w:rsid w:val="00FB4B12"/>
    <w:rsid w:val="00FB500F"/>
    <w:rsid w:val="00FB560A"/>
    <w:rsid w:val="00FB575A"/>
    <w:rsid w:val="00FB6410"/>
    <w:rsid w:val="00FB6696"/>
    <w:rsid w:val="00FB7622"/>
    <w:rsid w:val="00FB7816"/>
    <w:rsid w:val="00FB7EE2"/>
    <w:rsid w:val="00FC00FA"/>
    <w:rsid w:val="00FC01A0"/>
    <w:rsid w:val="00FC01FD"/>
    <w:rsid w:val="00FC131F"/>
    <w:rsid w:val="00FC1989"/>
    <w:rsid w:val="00FC2784"/>
    <w:rsid w:val="00FC3121"/>
    <w:rsid w:val="00FC3CF1"/>
    <w:rsid w:val="00FC4130"/>
    <w:rsid w:val="00FC55F9"/>
    <w:rsid w:val="00FC59E4"/>
    <w:rsid w:val="00FC6D48"/>
    <w:rsid w:val="00FC6E52"/>
    <w:rsid w:val="00FC77C8"/>
    <w:rsid w:val="00FD06D2"/>
    <w:rsid w:val="00FD071F"/>
    <w:rsid w:val="00FD2516"/>
    <w:rsid w:val="00FD3ECF"/>
    <w:rsid w:val="00FD4E23"/>
    <w:rsid w:val="00FD4FDA"/>
    <w:rsid w:val="00FD5151"/>
    <w:rsid w:val="00FD61BF"/>
    <w:rsid w:val="00FD6E30"/>
    <w:rsid w:val="00FE07E5"/>
    <w:rsid w:val="00FE08C5"/>
    <w:rsid w:val="00FE0BB5"/>
    <w:rsid w:val="00FE0DA8"/>
    <w:rsid w:val="00FE0E3F"/>
    <w:rsid w:val="00FE2CC7"/>
    <w:rsid w:val="00FE482F"/>
    <w:rsid w:val="00FE4D57"/>
    <w:rsid w:val="00FE5381"/>
    <w:rsid w:val="00FE5A41"/>
    <w:rsid w:val="00FE5BFA"/>
    <w:rsid w:val="00FE670E"/>
    <w:rsid w:val="00FE68BE"/>
    <w:rsid w:val="00FF04E7"/>
    <w:rsid w:val="00FF0616"/>
    <w:rsid w:val="00FF0DCA"/>
    <w:rsid w:val="00FF1DE6"/>
    <w:rsid w:val="00FF261B"/>
    <w:rsid w:val="00FF34A6"/>
    <w:rsid w:val="00FF35E4"/>
    <w:rsid w:val="00FF5965"/>
    <w:rsid w:val="00FF5AB2"/>
    <w:rsid w:val="00FF5DE8"/>
    <w:rsid w:val="00FF62E8"/>
    <w:rsid w:val="00FF668E"/>
    <w:rsid w:val="00FF68CD"/>
    <w:rsid w:val="00FF7B72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  <w14:docId w14:val="3A2D19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41B"/>
    <w:pPr>
      <w:spacing w:after="0"/>
    </w:pPr>
    <w:rPr>
      <w:rFonts w:ascii="Arial" w:eastAsia="Arial" w:hAnsi="Arial" w:cs="Arial"/>
      <w:color w:val="00000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5FC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779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6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0637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8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814"/>
    <w:rPr>
      <w:rFonts w:ascii="Tahoma" w:eastAsia="Arial" w:hAnsi="Tahoma" w:cs="Tahoma"/>
      <w:color w:val="000000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D3B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3B1C"/>
    <w:rPr>
      <w:rFonts w:ascii="Arial" w:eastAsia="Arial" w:hAnsi="Arial" w:cs="Arial"/>
      <w:color w:val="00000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3B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3B1C"/>
    <w:rPr>
      <w:rFonts w:ascii="Arial" w:eastAsia="Arial" w:hAnsi="Arial" w:cs="Arial"/>
      <w:color w:val="000000"/>
      <w:lang w:eastAsia="de-DE"/>
    </w:rPr>
  </w:style>
  <w:style w:type="character" w:styleId="Hyperlink">
    <w:name w:val="Hyperlink"/>
    <w:basedOn w:val="Absatz-Standardschriftart"/>
    <w:uiPriority w:val="99"/>
    <w:unhideWhenUsed/>
    <w:rsid w:val="00AF3D7C"/>
    <w:rPr>
      <w:color w:val="0000FF" w:themeColor="hyperlink"/>
      <w:u w:val="single"/>
    </w:rPr>
  </w:style>
  <w:style w:type="paragraph" w:customStyle="1" w:styleId="Text">
    <w:name w:val="Text"/>
    <w:rsid w:val="00E47BDB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  <w:style w:type="table" w:styleId="Tabellenraster">
    <w:name w:val="Table Grid"/>
    <w:basedOn w:val="NormaleTabelle"/>
    <w:uiPriority w:val="59"/>
    <w:rsid w:val="00E47BD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E47BDB"/>
    <w:pPr>
      <w:spacing w:after="200" w:line="240" w:lineRule="auto"/>
      <w:jc w:val="both"/>
    </w:pPr>
    <w:rPr>
      <w:rFonts w:ascii="Calibri" w:eastAsiaTheme="minorHAnsi" w:hAnsi="Calibri" w:cstheme="minorBidi"/>
      <w:noProof/>
      <w:color w:val="auto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47BDB"/>
    <w:rPr>
      <w:rFonts w:ascii="Calibri" w:eastAsiaTheme="minorHAnsi" w:hAnsi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115071"/>
    <w:pPr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15071"/>
    <w:rPr>
      <w:rFonts w:ascii="Calibri" w:eastAsia="Arial" w:hAnsi="Calibri" w:cs="Arial"/>
      <w:noProof/>
      <w:color w:val="000000"/>
      <w:lang w:eastAsia="de-DE"/>
    </w:rPr>
  </w:style>
  <w:style w:type="character" w:customStyle="1" w:styleId="highlight">
    <w:name w:val="highlight"/>
    <w:basedOn w:val="Absatz-Standardschriftart"/>
    <w:rsid w:val="00737C35"/>
  </w:style>
  <w:style w:type="paragraph" w:styleId="StandardWeb">
    <w:name w:val="Normal (Web)"/>
    <w:basedOn w:val="Standard"/>
    <w:uiPriority w:val="99"/>
    <w:semiHidden/>
    <w:unhideWhenUsed/>
    <w:rsid w:val="00096D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B5F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31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731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31AE"/>
    <w:rPr>
      <w:rFonts w:ascii="Arial" w:eastAsia="Arial" w:hAnsi="Arial" w:cs="Arial"/>
      <w:color w:val="00000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31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31AE"/>
    <w:rPr>
      <w:rFonts w:ascii="Arial" w:eastAsia="Arial" w:hAnsi="Arial" w:cs="Arial"/>
      <w:b/>
      <w:bCs/>
      <w:color w:val="000000"/>
      <w:sz w:val="20"/>
      <w:szCs w:val="20"/>
      <w:lang w:eastAsia="de-DE"/>
    </w:rPr>
  </w:style>
  <w:style w:type="character" w:styleId="Fett">
    <w:name w:val="Strong"/>
    <w:basedOn w:val="Absatz-Standardschriftart"/>
    <w:uiPriority w:val="22"/>
    <w:qFormat/>
    <w:rsid w:val="002F7AE5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6A71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77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1C69A6"/>
    <w:rPr>
      <w:color w:val="808080"/>
    </w:rPr>
  </w:style>
  <w:style w:type="character" w:customStyle="1" w:styleId="geneid">
    <w:name w:val="geneid"/>
    <w:basedOn w:val="Absatz-Standardschriftart"/>
    <w:rsid w:val="00A347CB"/>
  </w:style>
  <w:style w:type="character" w:styleId="Hervorhebung">
    <w:name w:val="Emphasis"/>
    <w:basedOn w:val="Absatz-Standardschriftart"/>
    <w:uiPriority w:val="20"/>
    <w:qFormat/>
    <w:rsid w:val="00913125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BA59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41B"/>
    <w:pPr>
      <w:spacing w:after="0"/>
    </w:pPr>
    <w:rPr>
      <w:rFonts w:ascii="Arial" w:eastAsia="Arial" w:hAnsi="Arial" w:cs="Arial"/>
      <w:color w:val="00000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5FC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779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6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0637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8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814"/>
    <w:rPr>
      <w:rFonts w:ascii="Tahoma" w:eastAsia="Arial" w:hAnsi="Tahoma" w:cs="Tahoma"/>
      <w:color w:val="000000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D3B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3B1C"/>
    <w:rPr>
      <w:rFonts w:ascii="Arial" w:eastAsia="Arial" w:hAnsi="Arial" w:cs="Arial"/>
      <w:color w:val="00000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3B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3B1C"/>
    <w:rPr>
      <w:rFonts w:ascii="Arial" w:eastAsia="Arial" w:hAnsi="Arial" w:cs="Arial"/>
      <w:color w:val="000000"/>
      <w:lang w:eastAsia="de-DE"/>
    </w:rPr>
  </w:style>
  <w:style w:type="character" w:styleId="Hyperlink">
    <w:name w:val="Hyperlink"/>
    <w:basedOn w:val="Absatz-Standardschriftart"/>
    <w:uiPriority w:val="99"/>
    <w:unhideWhenUsed/>
    <w:rsid w:val="00AF3D7C"/>
    <w:rPr>
      <w:color w:val="0000FF" w:themeColor="hyperlink"/>
      <w:u w:val="single"/>
    </w:rPr>
  </w:style>
  <w:style w:type="paragraph" w:customStyle="1" w:styleId="Text">
    <w:name w:val="Text"/>
    <w:rsid w:val="00E47BDB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  <w:style w:type="table" w:styleId="Tabellenraster">
    <w:name w:val="Table Grid"/>
    <w:basedOn w:val="NormaleTabelle"/>
    <w:uiPriority w:val="59"/>
    <w:rsid w:val="00E47BD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E47BDB"/>
    <w:pPr>
      <w:spacing w:after="200" w:line="240" w:lineRule="auto"/>
      <w:jc w:val="both"/>
    </w:pPr>
    <w:rPr>
      <w:rFonts w:ascii="Calibri" w:eastAsiaTheme="minorHAnsi" w:hAnsi="Calibri" w:cstheme="minorBidi"/>
      <w:noProof/>
      <w:color w:val="auto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47BDB"/>
    <w:rPr>
      <w:rFonts w:ascii="Calibri" w:eastAsiaTheme="minorHAnsi" w:hAnsi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115071"/>
    <w:pPr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15071"/>
    <w:rPr>
      <w:rFonts w:ascii="Calibri" w:eastAsia="Arial" w:hAnsi="Calibri" w:cs="Arial"/>
      <w:noProof/>
      <w:color w:val="000000"/>
      <w:lang w:eastAsia="de-DE"/>
    </w:rPr>
  </w:style>
  <w:style w:type="character" w:customStyle="1" w:styleId="highlight">
    <w:name w:val="highlight"/>
    <w:basedOn w:val="Absatz-Standardschriftart"/>
    <w:rsid w:val="00737C35"/>
  </w:style>
  <w:style w:type="paragraph" w:styleId="StandardWeb">
    <w:name w:val="Normal (Web)"/>
    <w:basedOn w:val="Standard"/>
    <w:uiPriority w:val="99"/>
    <w:semiHidden/>
    <w:unhideWhenUsed/>
    <w:rsid w:val="00096D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B5F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31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731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31AE"/>
    <w:rPr>
      <w:rFonts w:ascii="Arial" w:eastAsia="Arial" w:hAnsi="Arial" w:cs="Arial"/>
      <w:color w:val="00000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31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31AE"/>
    <w:rPr>
      <w:rFonts w:ascii="Arial" w:eastAsia="Arial" w:hAnsi="Arial" w:cs="Arial"/>
      <w:b/>
      <w:bCs/>
      <w:color w:val="000000"/>
      <w:sz w:val="20"/>
      <w:szCs w:val="20"/>
      <w:lang w:eastAsia="de-DE"/>
    </w:rPr>
  </w:style>
  <w:style w:type="character" w:styleId="Fett">
    <w:name w:val="Strong"/>
    <w:basedOn w:val="Absatz-Standardschriftart"/>
    <w:uiPriority w:val="22"/>
    <w:qFormat/>
    <w:rsid w:val="002F7AE5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6A71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77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1C69A6"/>
    <w:rPr>
      <w:color w:val="808080"/>
    </w:rPr>
  </w:style>
  <w:style w:type="character" w:customStyle="1" w:styleId="geneid">
    <w:name w:val="geneid"/>
    <w:basedOn w:val="Absatz-Standardschriftart"/>
    <w:rsid w:val="00A347CB"/>
  </w:style>
  <w:style w:type="character" w:styleId="Hervorhebung">
    <w:name w:val="Emphasis"/>
    <w:basedOn w:val="Absatz-Standardschriftart"/>
    <w:uiPriority w:val="20"/>
    <w:qFormat/>
    <w:rsid w:val="00913125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BA5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0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7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4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3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8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3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1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8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4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2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4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5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6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3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8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1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8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9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7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5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63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62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0F9ADC-0361-4952-8F33-908260CEE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tzel, Joachim</dc:creator>
  <cp:lastModifiedBy>Michaelis, Marten</cp:lastModifiedBy>
  <cp:revision>23</cp:revision>
  <cp:lastPrinted>2016-10-07T06:18:00Z</cp:lastPrinted>
  <dcterms:created xsi:type="dcterms:W3CDTF">2017-03-24T08:27:00Z</dcterms:created>
  <dcterms:modified xsi:type="dcterms:W3CDTF">2017-11-06T15:18:00Z</dcterms:modified>
</cp:coreProperties>
</file>